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3A1964" w14:textId="77777777" w:rsidR="00F76F6F" w:rsidRPr="00F76F6F" w:rsidRDefault="00F76F6F" w:rsidP="008F3F35">
      <w:pPr>
        <w:outlineLvl w:val="0"/>
        <w:rPr>
          <w:rFonts w:ascii="Times New Roman" w:hAnsi="Times New Roman" w:cs="Times New Roman"/>
          <w:b/>
          <w:color w:val="000000"/>
        </w:rPr>
      </w:pPr>
      <w:r w:rsidRPr="00F76F6F">
        <w:rPr>
          <w:rFonts w:ascii="Times New Roman" w:hAnsi="Times New Roman" w:cs="Times New Roman"/>
          <w:b/>
          <w:color w:val="000000"/>
        </w:rPr>
        <w:t>Integrated quantitative transcriptome maps of human trisomy 21 tissues and cells</w:t>
      </w:r>
    </w:p>
    <w:p w14:paraId="0EA0F35D" w14:textId="01179EF7" w:rsidR="00CE46CC" w:rsidRDefault="00CE46CC" w:rsidP="00CE46CC">
      <w:pPr>
        <w:rPr>
          <w:rFonts w:ascii="Times New Roman" w:hAnsi="Times New Roman" w:cs="Times New Roman"/>
          <w:color w:val="000000"/>
          <w:lang w:val="en-US"/>
        </w:rPr>
      </w:pPr>
    </w:p>
    <w:p w14:paraId="05377874" w14:textId="77777777" w:rsidR="00CE46CC" w:rsidRDefault="00CE46CC" w:rsidP="00CE46CC">
      <w:pPr>
        <w:rPr>
          <w:rFonts w:ascii="Times New Roman" w:hAnsi="Times New Roman" w:cs="Times New Roman"/>
          <w:color w:val="000000"/>
          <w:lang w:val="en-US"/>
        </w:rPr>
      </w:pPr>
      <w:r w:rsidRPr="00CE46CC">
        <w:rPr>
          <w:rFonts w:ascii="Times New Roman" w:hAnsi="Times New Roman" w:cs="Times New Roman"/>
          <w:color w:val="000000"/>
          <w:lang w:val="en-US"/>
        </w:rPr>
        <w:t>Maria Chiara Pelleri, Chiara Cattani, Lorenza Vitale, Francesca Antonaros, Pierluigi Strippoli, Chiara Locatelli, Guido Cocchi, Allison Piovesan* and Maria Caracausi</w:t>
      </w:r>
      <w:r w:rsidRPr="00CE46CC">
        <w:rPr>
          <w:rFonts w:ascii="Times New Roman" w:hAnsi="Times New Roman" w:cs="Times New Roman"/>
          <w:color w:val="000000"/>
          <w:lang w:val="en-US"/>
        </w:rPr>
        <w:br/>
      </w:r>
    </w:p>
    <w:p w14:paraId="64904B2D" w14:textId="3C14BBC7" w:rsidR="00CE46CC" w:rsidRPr="00CE46CC" w:rsidRDefault="00CE46CC" w:rsidP="00CE46CC">
      <w:pPr>
        <w:rPr>
          <w:rFonts w:ascii="Times New Roman" w:hAnsi="Times New Roman" w:cs="Times New Roman"/>
          <w:color w:val="000000"/>
          <w:lang w:val="en-US"/>
        </w:rPr>
      </w:pPr>
      <w:r w:rsidRPr="00CE46CC">
        <w:rPr>
          <w:rFonts w:ascii="Times New Roman" w:hAnsi="Times New Roman" w:cs="Times New Roman"/>
          <w:color w:val="000000"/>
          <w:lang w:val="en-US"/>
        </w:rPr>
        <w:t>*</w:t>
      </w:r>
      <w:r w:rsidRPr="00CE46CC">
        <w:rPr>
          <w:rFonts w:ascii="Times New Roman" w:hAnsi="Times New Roman" w:cs="Times New Roman"/>
          <w:b/>
          <w:color w:val="000000"/>
          <w:lang w:val="en-US"/>
        </w:rPr>
        <w:t>To whom correspondence should be addressed</w:t>
      </w:r>
      <w:r w:rsidRPr="00CE46CC">
        <w:rPr>
          <w:rFonts w:ascii="Times New Roman" w:hAnsi="Times New Roman" w:cs="Times New Roman"/>
          <w:color w:val="000000"/>
          <w:lang w:val="en-US"/>
        </w:rPr>
        <w:t>. Tel: +39 0512094113; Fax: +39 0512094110; e-mail address: allison.piovesan2@unibo.it</w:t>
      </w:r>
    </w:p>
    <w:p w14:paraId="0ECEF0E4" w14:textId="77777777" w:rsidR="00CE46CC" w:rsidRDefault="00CE46CC" w:rsidP="00CE46CC">
      <w:pPr>
        <w:rPr>
          <w:rFonts w:ascii="Times New Roman" w:hAnsi="Times New Roman" w:cs="Times New Roman"/>
          <w:b/>
          <w:color w:val="000000"/>
          <w:lang w:val="en-US"/>
        </w:rPr>
      </w:pPr>
    </w:p>
    <w:p w14:paraId="47C294B0" w14:textId="2420E822" w:rsidR="00CE46CC" w:rsidRPr="00F76F6F" w:rsidRDefault="00CE46CC" w:rsidP="00CE46CC">
      <w:pPr>
        <w:rPr>
          <w:rFonts w:ascii="Times New Roman" w:hAnsi="Times New Roman" w:cs="Times New Roman"/>
          <w:strike/>
          <w:color w:val="0432FF"/>
          <w:lang w:val="en-US"/>
        </w:rPr>
      </w:pPr>
      <w:r w:rsidRPr="00CE46CC">
        <w:rPr>
          <w:rFonts w:ascii="Times New Roman" w:hAnsi="Times New Roman" w:cs="Times New Roman"/>
          <w:b/>
          <w:color w:val="000000"/>
          <w:lang w:val="en-US"/>
        </w:rPr>
        <w:t xml:space="preserve">Supplementary </w:t>
      </w:r>
      <w:r w:rsidRPr="00752F01">
        <w:rPr>
          <w:rFonts w:ascii="Times New Roman" w:hAnsi="Times New Roman" w:cs="Times New Roman"/>
          <w:b/>
          <w:color w:val="000000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000000"/>
          <w:lang w:val="en-US"/>
        </w:rPr>
        <w:t>S1</w:t>
      </w:r>
      <w:r w:rsidR="00BC2747">
        <w:rPr>
          <w:rFonts w:ascii="Times New Roman" w:hAnsi="Times New Roman" w:cs="Times New Roman"/>
          <w:b/>
          <w:color w:val="000000"/>
          <w:lang w:val="en-US"/>
        </w:rPr>
        <w:t>1</w:t>
      </w:r>
      <w:bookmarkStart w:id="0" w:name="_GoBack"/>
      <w:bookmarkEnd w:id="0"/>
      <w:r w:rsidRPr="00752F01">
        <w:rPr>
          <w:rFonts w:ascii="Times New Roman" w:hAnsi="Times New Roman" w:cs="Times New Roman"/>
          <w:color w:val="000000"/>
          <w:lang w:val="en-US"/>
        </w:rPr>
        <w:t>. Genomic segments significantly over-/under-expressed in each transcriptome map</w:t>
      </w:r>
      <w:r w:rsidRPr="00752F01">
        <w:rPr>
          <w:rFonts w:ascii="Times New Roman" w:hAnsi="Times New Roman" w:cs="Times New Roman"/>
          <w:lang w:val="en-GB"/>
        </w:rPr>
        <w:t xml:space="preserve">  (in order: </w:t>
      </w:r>
      <w:r w:rsidRPr="00752F01">
        <w:rPr>
          <w:rFonts w:ascii="Times New Roman" w:hAnsi="Times New Roman" w:cs="Times New Roman"/>
          <w:lang w:val="en-US"/>
        </w:rPr>
        <w:t>A) brain; B) LCL</w:t>
      </w:r>
      <w:r>
        <w:rPr>
          <w:rFonts w:ascii="Times New Roman" w:hAnsi="Times New Roman" w:cs="Times New Roman"/>
          <w:lang w:val="en-US"/>
        </w:rPr>
        <w:t>s</w:t>
      </w:r>
      <w:r w:rsidRPr="00752F01">
        <w:rPr>
          <w:rFonts w:ascii="Times New Roman" w:hAnsi="Times New Roman" w:cs="Times New Roman"/>
          <w:lang w:val="en-US"/>
        </w:rPr>
        <w:t xml:space="preserve">; C) blood; D) fibroblasts; E) thymus; F) iPSCs; G) </w:t>
      </w:r>
      <w:r w:rsidR="006B3E7A" w:rsidRPr="006B3E7A">
        <w:rPr>
          <w:rFonts w:ascii="Times New Roman" w:hAnsi="Times New Roman" w:cs="Times New Roman"/>
          <w:color w:val="008000"/>
          <w:lang w:val="en-US"/>
        </w:rPr>
        <w:t>t</w:t>
      </w:r>
      <w:r w:rsidRPr="00752F01">
        <w:rPr>
          <w:rFonts w:ascii="Times New Roman" w:hAnsi="Times New Roman" w:cs="Times New Roman"/>
          <w:lang w:val="en-US"/>
        </w:rPr>
        <w:t>otal)</w:t>
      </w:r>
      <w:r w:rsidRPr="00752F01">
        <w:rPr>
          <w:rFonts w:ascii="Times New Roman" w:hAnsi="Times New Roman" w:cs="Times New Roman"/>
          <w:lang w:val="en-GB"/>
        </w:rPr>
        <w:t xml:space="preserve"> resulted by "</w:t>
      </w:r>
      <w:r w:rsidRPr="00752F01">
        <w:rPr>
          <w:rFonts w:ascii="Times New Roman" w:hAnsi="Times New Roman" w:cs="Times New Roman"/>
          <w:lang w:val="en-US"/>
        </w:rPr>
        <w:t>Map</w:t>
      </w:r>
      <w:r w:rsidRPr="00752F01">
        <w:rPr>
          <w:rFonts w:ascii="Times New Roman" w:hAnsi="Times New Roman" w:cs="Times New Roman"/>
          <w:lang w:val="en-GB"/>
        </w:rPr>
        <w:t>"</w:t>
      </w:r>
      <w:r w:rsidRPr="00752F01">
        <w:rPr>
          <w:rFonts w:ascii="Times New Roman" w:hAnsi="Times New Roman" w:cs="Times New Roman"/>
          <w:lang w:val="en-US"/>
        </w:rPr>
        <w:t xml:space="preserve"> mode analysis. </w:t>
      </w:r>
      <w:r w:rsidR="00EB0C66">
        <w:rPr>
          <w:rFonts w:ascii="Times New Roman" w:hAnsi="Times New Roman" w:cs="Times New Roman"/>
          <w:lang w:val="en-US"/>
        </w:rPr>
        <w:t>S</w:t>
      </w:r>
      <w:r w:rsidRPr="00752F01">
        <w:rPr>
          <w:rFonts w:ascii="Times New Roman" w:hAnsi="Times New Roman" w:cs="Times New Roman"/>
          <w:lang w:val="en-US"/>
        </w:rPr>
        <w:t xml:space="preserve">egments are sorted by decreasing expression ratio. In the </w:t>
      </w:r>
      <w:r w:rsidR="00545661" w:rsidRPr="00752F01">
        <w:rPr>
          <w:rFonts w:ascii="Times New Roman" w:hAnsi="Times New Roman" w:cs="Times New Roman"/>
          <w:lang w:val="en-GB"/>
        </w:rPr>
        <w:t>"</w:t>
      </w:r>
      <w:r w:rsidRPr="00752F01">
        <w:rPr>
          <w:rFonts w:ascii="Times New Roman" w:hAnsi="Times New Roman" w:cs="Times New Roman"/>
          <w:lang w:val="en-US"/>
        </w:rPr>
        <w:t>Map</w:t>
      </w:r>
      <w:r w:rsidR="00545661" w:rsidRPr="00752F01">
        <w:rPr>
          <w:rFonts w:ascii="Times New Roman" w:hAnsi="Times New Roman" w:cs="Times New Roman"/>
          <w:lang w:val="en-GB"/>
        </w:rPr>
        <w:t>"</w:t>
      </w:r>
      <w:r w:rsidRPr="00752F01">
        <w:rPr>
          <w:rFonts w:ascii="Times New Roman" w:hAnsi="Times New Roman" w:cs="Times New Roman"/>
          <w:lang w:val="en-US"/>
        </w:rPr>
        <w:t xml:space="preserve"> mode, TRAM displays UniGene EST clusters (with the prefix "Hs." in the case of </w:t>
      </w:r>
      <w:r w:rsidRPr="00545661">
        <w:rPr>
          <w:rFonts w:ascii="Times New Roman" w:hAnsi="Times New Roman" w:cs="Times New Roman"/>
          <w:i/>
          <w:lang w:val="en-US"/>
        </w:rPr>
        <w:t>H</w:t>
      </w:r>
      <w:r w:rsidR="00545661">
        <w:rPr>
          <w:rFonts w:ascii="Times New Roman" w:hAnsi="Times New Roman" w:cs="Times New Roman"/>
          <w:i/>
          <w:lang w:val="en-US"/>
        </w:rPr>
        <w:t>omo</w:t>
      </w:r>
      <w:r w:rsidRPr="00545661">
        <w:rPr>
          <w:rFonts w:ascii="Times New Roman" w:hAnsi="Times New Roman" w:cs="Times New Roman"/>
          <w:i/>
          <w:lang w:val="en-US"/>
        </w:rPr>
        <w:t xml:space="preserve"> sapiens</w:t>
      </w:r>
      <w:r w:rsidRPr="00752F01">
        <w:rPr>
          <w:rFonts w:ascii="Times New Roman" w:hAnsi="Times New Roman" w:cs="Times New Roman"/>
          <w:lang w:val="en-US"/>
        </w:rPr>
        <w:t>) only if they have an expression value. For simplicity, some segments are not shown because they overlap with those highlighted in one of the listed regions. Chr: chromosome; Location: segment cytoband derived from that of the first mapped gene within the segment; Segment Start/End: chromosomal coordinates for each segment; Genes in the segment: over-expressed gene in red; under-expressed gene in blue.</w:t>
      </w:r>
    </w:p>
    <w:p w14:paraId="03C38CBB" w14:textId="7575EAEE" w:rsidR="00752F01" w:rsidRDefault="00752F01" w:rsidP="00752F01">
      <w:pPr>
        <w:pStyle w:val="NormalWeb"/>
        <w:spacing w:before="0" w:beforeAutospacing="0" w:after="225" w:afterAutospacing="0"/>
        <w:contextualSpacing/>
        <w:textAlignment w:val="baseline"/>
        <w:rPr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4"/>
        <w:gridCol w:w="989"/>
        <w:gridCol w:w="1274"/>
        <w:gridCol w:w="1274"/>
        <w:gridCol w:w="1276"/>
        <w:gridCol w:w="1272"/>
        <w:gridCol w:w="2893"/>
      </w:tblGrid>
      <w:tr w:rsidR="00752F01" w:rsidRPr="00F02FFE" w14:paraId="4962A46A" w14:textId="77777777" w:rsidTr="00E0267B">
        <w:trPr>
          <w:trHeight w:val="238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FA88E5" w14:textId="77777777" w:rsidR="00752F01" w:rsidRPr="00F02FFE" w:rsidRDefault="00752F01" w:rsidP="00752F01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0"/>
                <w:lang w:val="en-GB"/>
              </w:rPr>
              <w:t>A) TRAM DS Brain vs. NL Brain</w:t>
            </w:r>
          </w:p>
        </w:tc>
      </w:tr>
      <w:tr w:rsidR="00DC26BE" w:rsidRPr="00F02FFE" w14:paraId="361FEA7A" w14:textId="77777777" w:rsidTr="00145E4E">
        <w:trPr>
          <w:trHeight w:val="238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4DA6" w14:textId="77777777" w:rsidR="00752F01" w:rsidRPr="00F02FFE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2FF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Chr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BCAA" w14:textId="77777777" w:rsidR="00752F01" w:rsidRPr="00F02FFE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2FF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F73B0" w14:textId="77777777" w:rsidR="00752F01" w:rsidRPr="00F02FFE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2FF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Segment Start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0E0A" w14:textId="77777777" w:rsidR="00752F01" w:rsidRPr="00F02FFE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2FF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Segment End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6D13" w14:textId="52BEA602" w:rsidR="00752F01" w:rsidRPr="00F02FFE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Value DS/</w:t>
            </w:r>
            <w:r w:rsidR="008F3F35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4AC5" w14:textId="77777777" w:rsidR="00752F01" w:rsidRPr="00F02FFE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2FF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q-value</w:t>
            </w:r>
          </w:p>
        </w:tc>
        <w:tc>
          <w:tcPr>
            <w:tcW w:w="1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AF2B61" w14:textId="77777777" w:rsidR="00752F01" w:rsidRPr="00F02FFE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2FF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Genes in the segment</w:t>
            </w:r>
          </w:p>
        </w:tc>
      </w:tr>
      <w:tr w:rsidR="00752F01" w:rsidRPr="00F02FFE" w14:paraId="36C6A705" w14:textId="77777777" w:rsidTr="00E0267B">
        <w:trPr>
          <w:trHeight w:val="238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7313AE" w14:textId="77777777" w:rsidR="00752F01" w:rsidRPr="00F02FFE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  <w:lang w:val="en-GB"/>
              </w:rPr>
            </w:pPr>
            <w:r w:rsidRPr="00F02FFE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  <w:lang w:val="en-GB"/>
              </w:rPr>
              <w:t>Over-expressed segments</w:t>
            </w:r>
          </w:p>
        </w:tc>
      </w:tr>
      <w:tr w:rsidR="00DC26BE" w:rsidRPr="00C01E5D" w14:paraId="04526E64" w14:textId="77777777" w:rsidTr="00145E4E">
        <w:trPr>
          <w:trHeight w:val="238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0747CB" w14:textId="25D80E44" w:rsidR="00627D75" w:rsidRDefault="00627D75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19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5A04D2" w14:textId="6CA81CB8" w:rsidR="00627D75" w:rsidRPr="00F02FFE" w:rsidRDefault="00627D75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9q13.4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77D077" w14:textId="5C7A65A5" w:rsidR="00627D75" w:rsidRPr="00F02FFE" w:rsidRDefault="00627D75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6,000,00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855FD0" w14:textId="62C5B65D" w:rsidR="00627D75" w:rsidRPr="00F02FFE" w:rsidRDefault="00627D75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6,50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B98EB1" w14:textId="058C3EF8" w:rsidR="00627D75" w:rsidRPr="00F02FFE" w:rsidRDefault="00627D75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A41E3A" w14:textId="75CA4F3F" w:rsidR="00627D75" w:rsidRPr="00F02FFE" w:rsidRDefault="00627D75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0497785</w:t>
            </w:r>
          </w:p>
        </w:tc>
        <w:tc>
          <w:tcPr>
            <w:tcW w:w="1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22286FB6" w14:textId="523B8EF4" w:rsidR="00627D75" w:rsidRPr="008C24A3" w:rsidRDefault="00627D75" w:rsidP="00925A8C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8C24A3"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  <w:t>LINC01864 ZNF667 ZNF667-AS1 Hs.732277</w:t>
            </w:r>
          </w:p>
        </w:tc>
      </w:tr>
      <w:tr w:rsidR="00DC26BE" w:rsidRPr="00C01E5D" w14:paraId="4354342D" w14:textId="77777777" w:rsidTr="00145E4E">
        <w:trPr>
          <w:trHeight w:val="238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3A48AE" w14:textId="622D6C8E" w:rsidR="00627D75" w:rsidRDefault="00627D75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032B01" w14:textId="03AA7076" w:rsidR="00627D75" w:rsidRPr="00F02FFE" w:rsidRDefault="00627D75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p31.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959F80" w14:textId="3DBD430D" w:rsidR="00627D75" w:rsidRPr="00F02FFE" w:rsidRDefault="00627D75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74,250,00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14DF0C" w14:textId="5331591B" w:rsidR="00627D75" w:rsidRPr="00F02FFE" w:rsidRDefault="00627D75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74,75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BD986A" w14:textId="5957029D" w:rsidR="00627D75" w:rsidRPr="00F02FFE" w:rsidRDefault="00627D75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8CF82C" w14:textId="59B71F69" w:rsidR="00627D75" w:rsidRPr="00F02FFE" w:rsidRDefault="00627D75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0548672</w:t>
            </w:r>
          </w:p>
        </w:tc>
        <w:tc>
          <w:tcPr>
            <w:tcW w:w="1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22196569" w14:textId="41317D74" w:rsidR="00627D75" w:rsidRPr="00F02FFE" w:rsidRDefault="00627D75" w:rsidP="00925A8C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8C24A3"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  <w:t xml:space="preserve">ERICH3 </w:t>
            </w:r>
            <w:r w:rsidRPr="00925A8C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ERICH3-AS1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8C24A3"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  <w:t>CRYZ TYW3</w:t>
            </w:r>
          </w:p>
        </w:tc>
      </w:tr>
      <w:tr w:rsidR="00DC26BE" w:rsidRPr="00C01E5D" w14:paraId="03850069" w14:textId="77777777" w:rsidTr="00145E4E">
        <w:trPr>
          <w:trHeight w:val="238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2361E" w14:textId="388FB1EA" w:rsidR="00627D75" w:rsidRPr="00F02FFE" w:rsidRDefault="00627D75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31742" w14:textId="26040F2E" w:rsidR="00627D75" w:rsidRPr="004254CA" w:rsidRDefault="00627D75" w:rsidP="00F318D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1q22.2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00A47" w14:textId="16ACCBFD" w:rsidR="00627D75" w:rsidRPr="00F02FFE" w:rsidRDefault="00627D75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9,000,00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734AF" w14:textId="573F9224" w:rsidR="00627D75" w:rsidRPr="00F02FFE" w:rsidRDefault="00627D75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9,50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D172E" w14:textId="306FF794" w:rsidR="00627D75" w:rsidRPr="004254CA" w:rsidRDefault="00627D75" w:rsidP="00C8699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254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1.60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F386C" w14:textId="02847648" w:rsidR="00627D75" w:rsidRPr="00F02FFE" w:rsidRDefault="00627D75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0140113</w:t>
            </w:r>
          </w:p>
        </w:tc>
        <w:tc>
          <w:tcPr>
            <w:tcW w:w="1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2452AF" w14:textId="22AF9813" w:rsidR="00627D75" w:rsidRPr="00F02FFE" w:rsidRDefault="00627D75" w:rsidP="004254CA">
            <w:pPr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F02FFE"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  <w:t>PSMG1</w:t>
            </w:r>
            <w:r w:rsidRPr="00F02FF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F02FFE"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  <w:t>HMGN1 WRB</w:t>
            </w:r>
            <w:r w:rsidRPr="00F02FF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F02FFE"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  <w:t>SH3BGR</w:t>
            </w:r>
          </w:p>
        </w:tc>
      </w:tr>
      <w:tr w:rsidR="00DC26BE" w:rsidRPr="00C01E5D" w14:paraId="7208BF97" w14:textId="77777777" w:rsidTr="00145E4E">
        <w:trPr>
          <w:trHeight w:val="238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1695D4" w14:textId="5E7F2FA8" w:rsidR="00627D75" w:rsidRDefault="00627D75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7EE2C6" w14:textId="50541D2B" w:rsidR="00627D75" w:rsidRPr="00F02FFE" w:rsidRDefault="00627D75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1q22.1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CE8A0B" w14:textId="04AF65ED" w:rsidR="00627D75" w:rsidRPr="00F02FFE" w:rsidRDefault="00627D75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1,500,00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927FBE" w14:textId="28A831A1" w:rsidR="00627D75" w:rsidRPr="00F02FFE" w:rsidRDefault="00627D75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2,00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3B7B42" w14:textId="73F2BDE0" w:rsidR="00627D75" w:rsidRPr="00F02FFE" w:rsidRDefault="00627D75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F467A4" w14:textId="426B2AFE" w:rsidR="00627D75" w:rsidRPr="00F02FFE" w:rsidRDefault="00627D75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0693596</w:t>
            </w:r>
          </w:p>
        </w:tc>
        <w:tc>
          <w:tcPr>
            <w:tcW w:w="1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47390885" w14:textId="1B8E00FB" w:rsidR="00627D75" w:rsidRPr="00F02FFE" w:rsidRDefault="00627D75" w:rsidP="004254CA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8C24A3"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  <w:t>LOC102724449 SCAF4 HUNK</w:t>
            </w:r>
          </w:p>
        </w:tc>
      </w:tr>
      <w:tr w:rsidR="00DC26BE" w:rsidRPr="00C01E5D" w14:paraId="00BCA7C1" w14:textId="77777777" w:rsidTr="00145E4E">
        <w:trPr>
          <w:trHeight w:val="238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6D60C9" w14:textId="0CC16A00" w:rsidR="00627D75" w:rsidRPr="00F02FFE" w:rsidRDefault="00627D75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26D20B" w14:textId="730C2810" w:rsidR="00627D75" w:rsidRPr="00F02FFE" w:rsidRDefault="00627D75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1q21.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54AD5D" w14:textId="1A5E8485" w:rsidR="00627D75" w:rsidRPr="00F02FFE" w:rsidRDefault="00627D75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7,500,00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8B998E" w14:textId="47C8C512" w:rsidR="00627D75" w:rsidRPr="00F02FFE" w:rsidRDefault="00627D75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8,00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8ED572" w14:textId="1C666290" w:rsidR="00627D75" w:rsidRPr="00F02FFE" w:rsidRDefault="00627D75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9F4FBA" w14:textId="1EDFE024" w:rsidR="00627D75" w:rsidRPr="00F02FFE" w:rsidRDefault="00627D75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0538462</w:t>
            </w:r>
          </w:p>
        </w:tc>
        <w:tc>
          <w:tcPr>
            <w:tcW w:w="1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40C28031" w14:textId="1ADCEFF2" w:rsidR="00627D75" w:rsidRPr="00F02FFE" w:rsidRDefault="00627D75" w:rsidP="004254CA">
            <w:pPr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8C24A3"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  <w:t xml:space="preserve">CXADR BTG3 C21orf91 </w:t>
            </w:r>
          </w:p>
        </w:tc>
      </w:tr>
      <w:tr w:rsidR="00DC26BE" w:rsidRPr="00763836" w14:paraId="6DD45BEF" w14:textId="77777777" w:rsidTr="00145E4E">
        <w:trPr>
          <w:trHeight w:val="238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7C4352" w14:textId="4AF7DCE1" w:rsidR="00627D75" w:rsidRPr="00F02FFE" w:rsidRDefault="00627D75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2F8113" w14:textId="21E19016" w:rsidR="00627D75" w:rsidRPr="00F02FFE" w:rsidRDefault="00627D75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1q11.2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778481" w14:textId="4F3B284E" w:rsidR="00627D75" w:rsidRPr="00F02FFE" w:rsidRDefault="00627D75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4,000,00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231119" w14:textId="5522EF9A" w:rsidR="00627D75" w:rsidRPr="00F02FFE" w:rsidRDefault="00627D75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4,50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53A375" w14:textId="494DB193" w:rsidR="00627D75" w:rsidRPr="00F02FFE" w:rsidRDefault="00627D75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B27BE6" w14:textId="44A22CAB" w:rsidR="00627D75" w:rsidRPr="00F02FFE" w:rsidRDefault="00627D75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0538462</w:t>
            </w:r>
          </w:p>
        </w:tc>
        <w:tc>
          <w:tcPr>
            <w:tcW w:w="1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7C47E976" w14:textId="51B6B563" w:rsidR="00627D75" w:rsidRPr="00F02FFE" w:rsidRDefault="00627D75" w:rsidP="008A6E93">
            <w:pPr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8C24A3"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  <w:t>LIPI HSPA13 SAMSN1</w:t>
            </w:r>
          </w:p>
        </w:tc>
      </w:tr>
      <w:tr w:rsidR="00DC26BE" w:rsidRPr="00763836" w14:paraId="08F3D4D3" w14:textId="77777777" w:rsidTr="00145E4E">
        <w:trPr>
          <w:trHeight w:val="238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D7DAA3" w14:textId="1FC9F1DA" w:rsidR="00627D75" w:rsidRPr="00F02FFE" w:rsidRDefault="00627D75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EB479A" w14:textId="214FFE8E" w:rsidR="00627D75" w:rsidRPr="00F02FFE" w:rsidRDefault="00627D75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1q22.1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26B51D" w14:textId="3EDC80FD" w:rsidR="00627D75" w:rsidRPr="00F02FFE" w:rsidRDefault="00627D75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3,250,00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FEEF08" w14:textId="286F8DFB" w:rsidR="00627D75" w:rsidRPr="00F02FFE" w:rsidRDefault="00627D75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3,75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24C30C" w14:textId="7ABE290E" w:rsidR="00627D75" w:rsidRPr="00F02FFE" w:rsidRDefault="00627D75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5B8596" w14:textId="6C39EB1B" w:rsidR="00627D75" w:rsidRPr="00F02FFE" w:rsidRDefault="00627D75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0634748</w:t>
            </w:r>
          </w:p>
        </w:tc>
        <w:tc>
          <w:tcPr>
            <w:tcW w:w="1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5F20D0B7" w14:textId="44E996E5" w:rsidR="00627D75" w:rsidRPr="00F02FFE" w:rsidRDefault="00627D75" w:rsidP="008A6E93">
            <w:pPr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8C24A3"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  <w:t xml:space="preserve">IL10RB TMEM50B SON DONSON </w:t>
            </w:r>
          </w:p>
        </w:tc>
      </w:tr>
      <w:tr w:rsidR="00DC26BE" w:rsidRPr="00763836" w14:paraId="5579CA09" w14:textId="77777777" w:rsidTr="00145E4E">
        <w:trPr>
          <w:trHeight w:val="238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385C0D" w14:textId="04E8D2EA" w:rsidR="00627D75" w:rsidRPr="00F02FFE" w:rsidRDefault="00627D75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301771" w14:textId="72F018E5" w:rsidR="00627D75" w:rsidRPr="00F02FFE" w:rsidRDefault="00627D75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1q21.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003726" w14:textId="43211CE0" w:rsidR="00627D75" w:rsidRPr="00F02FFE" w:rsidRDefault="00627D75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5,500,00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507244" w14:textId="69ACE895" w:rsidR="00627D75" w:rsidRPr="00F02FFE" w:rsidRDefault="00627D75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6,00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3C5CCB" w14:textId="2AD4D027" w:rsidR="00627D75" w:rsidRPr="00F02FFE" w:rsidRDefault="00627D75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C0932A" w14:textId="41423FFC" w:rsidR="00627D75" w:rsidRPr="00F02FFE" w:rsidRDefault="00627D75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1282752</w:t>
            </w:r>
          </w:p>
        </w:tc>
        <w:tc>
          <w:tcPr>
            <w:tcW w:w="1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42DA8DAC" w14:textId="5F5B9EA8" w:rsidR="00627D75" w:rsidRPr="00F02FFE" w:rsidRDefault="00627D75" w:rsidP="008A6E93">
            <w:pPr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8C24A3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 xml:space="preserve">Hs.388313 </w:t>
            </w:r>
            <w:r w:rsidRPr="008C24A3"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  <w:t xml:space="preserve">MRPL39 JAM2 GABPA </w:t>
            </w:r>
          </w:p>
        </w:tc>
      </w:tr>
      <w:tr w:rsidR="00752F01" w:rsidRPr="00F02FFE" w14:paraId="364449A1" w14:textId="77777777" w:rsidTr="00E0267B">
        <w:trPr>
          <w:trHeight w:val="238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050C939" w14:textId="77777777" w:rsidR="00752F01" w:rsidRPr="003648C2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color w:val="0000FF"/>
                <w:sz w:val="20"/>
                <w:szCs w:val="20"/>
                <w:lang w:val="en-GB"/>
              </w:rPr>
            </w:pPr>
            <w:r w:rsidRPr="003648C2">
              <w:rPr>
                <w:rFonts w:asciiTheme="majorHAnsi" w:eastAsia="Times New Roman" w:hAnsiTheme="majorHAnsi" w:cs="Times New Roman"/>
                <w:b/>
                <w:color w:val="0000FF"/>
                <w:sz w:val="20"/>
                <w:szCs w:val="20"/>
                <w:lang w:val="en-GB"/>
              </w:rPr>
              <w:t>Under-expressed segments</w:t>
            </w:r>
          </w:p>
        </w:tc>
      </w:tr>
      <w:tr w:rsidR="00DC26BE" w:rsidRPr="00763836" w14:paraId="07855D98" w14:textId="77777777" w:rsidTr="00145E4E">
        <w:trPr>
          <w:trHeight w:val="238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8C36715" w14:textId="02FF9452" w:rsidR="006C093C" w:rsidRDefault="006C093C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B566287" w14:textId="21E9CF94" w:rsidR="006C093C" w:rsidRPr="00F02FFE" w:rsidRDefault="006C093C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4q32.2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C0E9CF9" w14:textId="10D672CE" w:rsidR="006C093C" w:rsidRPr="00F02FFE" w:rsidRDefault="006C093C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0,750,00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7A8E4AF" w14:textId="0DAEB1DF" w:rsidR="006C093C" w:rsidRPr="00F02FFE" w:rsidRDefault="006C093C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1,25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559DA73" w14:textId="6686F96B" w:rsidR="006C093C" w:rsidRPr="00F02FFE" w:rsidRDefault="006C093C" w:rsidP="00525377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6</w:t>
            </w:r>
            <w:r w:rsidR="00525377"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31E558E" w14:textId="37DF1F20" w:rsidR="006C093C" w:rsidRPr="00F02FFE" w:rsidRDefault="006C093C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0504433</w:t>
            </w:r>
          </w:p>
        </w:tc>
        <w:tc>
          <w:tcPr>
            <w:tcW w:w="1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14:paraId="7DC4F203" w14:textId="0916DB0E" w:rsidR="006C093C" w:rsidRPr="00F02FFE" w:rsidRDefault="006C093C" w:rsidP="008E286E">
            <w:pPr>
              <w:contextualSpacing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8C24A3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MEG3 Hs.710763 SNORD114-3</w:t>
            </w:r>
          </w:p>
        </w:tc>
      </w:tr>
      <w:tr w:rsidR="00DC26BE" w:rsidRPr="00763836" w14:paraId="6FF167C9" w14:textId="77777777" w:rsidTr="00145E4E">
        <w:trPr>
          <w:trHeight w:val="238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B155542" w14:textId="485FCBAB" w:rsidR="006C093C" w:rsidRDefault="006C093C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C74A0B0" w14:textId="1E154494" w:rsidR="006C093C" w:rsidRPr="00F02FFE" w:rsidRDefault="006C093C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1p15.4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145665E" w14:textId="1969A93D" w:rsidR="006C093C" w:rsidRPr="00F02FFE" w:rsidRDefault="006C093C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,750,00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E74E33D" w14:textId="4050F881" w:rsidR="006C093C" w:rsidRPr="00F02FFE" w:rsidRDefault="006C093C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,25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53E72C1" w14:textId="7B0E17D5" w:rsidR="006C093C" w:rsidRPr="00F02FFE" w:rsidRDefault="006C093C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7C52205" w14:textId="66B52FBA" w:rsidR="006C093C" w:rsidRPr="00F02FFE" w:rsidRDefault="006C093C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044056</w:t>
            </w:r>
          </w:p>
        </w:tc>
        <w:tc>
          <w:tcPr>
            <w:tcW w:w="1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14:paraId="30B6CD5E" w14:textId="0C0656FC" w:rsidR="006C093C" w:rsidRPr="00F02FFE" w:rsidRDefault="006C093C" w:rsidP="008E286E">
            <w:pPr>
              <w:contextualSpacing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8C24A3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HBB HBD HBG1</w:t>
            </w:r>
          </w:p>
        </w:tc>
      </w:tr>
      <w:tr w:rsidR="00DC26BE" w:rsidRPr="00763836" w14:paraId="051867BC" w14:textId="77777777" w:rsidTr="00145E4E">
        <w:trPr>
          <w:trHeight w:val="238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4C9689F" w14:textId="7F918FF3" w:rsidR="006C093C" w:rsidRPr="00F02FFE" w:rsidRDefault="006C093C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X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DBFA0C2" w14:textId="0E4C4A74" w:rsidR="006C093C" w:rsidRPr="00F02FFE" w:rsidRDefault="006C093C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Xq22.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B871C33" w14:textId="0D82001B" w:rsidR="006C093C" w:rsidRPr="00F02FFE" w:rsidRDefault="006C093C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1,750,00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951B5C2" w14:textId="03149420" w:rsidR="006C093C" w:rsidRPr="00F02FFE" w:rsidRDefault="006C093C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2,25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EB6963E" w14:textId="3FA2FD64" w:rsidR="006C093C" w:rsidRPr="00F02FFE" w:rsidRDefault="006C093C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DAE75EF" w14:textId="6ADFBD97" w:rsidR="006C093C" w:rsidRPr="00F02FFE" w:rsidRDefault="006C093C" w:rsidP="00C8699B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0448914</w:t>
            </w:r>
          </w:p>
        </w:tc>
        <w:tc>
          <w:tcPr>
            <w:tcW w:w="1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14:paraId="78EF0825" w14:textId="42E63474" w:rsidR="006C093C" w:rsidRPr="00F02FFE" w:rsidRDefault="006C093C" w:rsidP="008E286E">
            <w:pPr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8C24A3"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  <w:t>ZMAT1 TCEAL2 BEX5</w:t>
            </w:r>
          </w:p>
        </w:tc>
      </w:tr>
    </w:tbl>
    <w:p w14:paraId="1450472E" w14:textId="77777777" w:rsidR="00752F01" w:rsidRDefault="00752F01" w:rsidP="00752F01">
      <w:pPr>
        <w:pStyle w:val="NormalWeb"/>
        <w:spacing w:before="0" w:beforeAutospacing="0" w:after="225" w:afterAutospacing="0"/>
        <w:contextualSpacing/>
        <w:textAlignment w:val="baseline"/>
        <w:rPr>
          <w:lang w:val="en-US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1"/>
        <w:gridCol w:w="1057"/>
        <w:gridCol w:w="1355"/>
        <w:gridCol w:w="1355"/>
        <w:gridCol w:w="1159"/>
        <w:gridCol w:w="1206"/>
        <w:gridCol w:w="2899"/>
      </w:tblGrid>
      <w:tr w:rsidR="00752F01" w:rsidRPr="00F02FFE" w14:paraId="0A999596" w14:textId="77777777" w:rsidTr="00E0267B">
        <w:trPr>
          <w:trHeight w:val="238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765CF" w14:textId="77777777" w:rsidR="00752F01" w:rsidRPr="00F02FFE" w:rsidRDefault="00752F01" w:rsidP="00752F01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0"/>
                <w:lang w:val="en-GB"/>
              </w:rPr>
              <w:t>B) TRAM DS LCLs vs. NL LCLs</w:t>
            </w:r>
          </w:p>
        </w:tc>
      </w:tr>
      <w:tr w:rsidR="00133DB7" w:rsidRPr="00F02FFE" w14:paraId="7E7B37C0" w14:textId="77777777" w:rsidTr="001560F4">
        <w:trPr>
          <w:trHeight w:val="238"/>
          <w:jc w:val="center"/>
        </w:trPr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C57BC" w14:textId="77777777" w:rsidR="00752F01" w:rsidRPr="00F02FFE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2FF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Chr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EA2A3" w14:textId="77777777" w:rsidR="00752F01" w:rsidRPr="00F02FFE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2FF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20ACD" w14:textId="77777777" w:rsidR="00752F01" w:rsidRPr="00F02FFE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2FF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Segment Start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52E2A" w14:textId="77777777" w:rsidR="00752F01" w:rsidRPr="00F02FFE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2FF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Segment End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8FD57" w14:textId="76585E7F" w:rsidR="00752F01" w:rsidRPr="00F02FFE" w:rsidRDefault="00133DB7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Value     DS/</w:t>
            </w:r>
            <w:r w:rsidR="008F3F35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BC4A7" w14:textId="77777777" w:rsidR="00752F01" w:rsidRPr="00F02FFE" w:rsidRDefault="00752F01" w:rsidP="00133DB7">
            <w:pPr>
              <w:ind w:left="-210" w:hanging="1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2FF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q-value</w:t>
            </w:r>
          </w:p>
        </w:tc>
        <w:tc>
          <w:tcPr>
            <w:tcW w:w="2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41089" w14:textId="77777777" w:rsidR="00752F01" w:rsidRPr="00F02FFE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2FF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Genes in the segment</w:t>
            </w:r>
          </w:p>
        </w:tc>
      </w:tr>
      <w:tr w:rsidR="00752F01" w:rsidRPr="00F02FFE" w14:paraId="7A237756" w14:textId="77777777" w:rsidTr="00E0267B">
        <w:trPr>
          <w:trHeight w:val="238"/>
          <w:jc w:val="center"/>
        </w:trPr>
        <w:tc>
          <w:tcPr>
            <w:tcW w:w="0" w:type="auto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6B4D0" w14:textId="77777777" w:rsidR="00752F01" w:rsidRPr="00F02FFE" w:rsidRDefault="00752F01" w:rsidP="00133DB7">
            <w:pPr>
              <w:ind w:left="-210" w:hanging="1"/>
              <w:contextualSpacing/>
              <w:jc w:val="center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  <w:lang w:val="en-GB"/>
              </w:rPr>
            </w:pPr>
            <w:r w:rsidRPr="00F02FFE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  <w:lang w:val="en-GB"/>
              </w:rPr>
              <w:t>Over-expressed segments</w:t>
            </w:r>
          </w:p>
        </w:tc>
      </w:tr>
      <w:tr w:rsidR="001560F4" w:rsidRPr="00C01E5D" w14:paraId="621FA6B0" w14:textId="77777777" w:rsidTr="001560F4">
        <w:trPr>
          <w:trHeight w:val="238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60E09" w14:textId="49425CAE" w:rsidR="001560F4" w:rsidRPr="001560F4" w:rsidRDefault="001560F4" w:rsidP="00F318D5">
            <w:pPr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54969" w14:textId="11EA49C5" w:rsidR="001560F4" w:rsidRPr="001560F4" w:rsidRDefault="001560F4" w:rsidP="00F318D5">
            <w:pPr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q22.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E0853" w14:textId="641CB3C6" w:rsidR="001560F4" w:rsidRPr="001560F4" w:rsidRDefault="001560F4" w:rsidP="00F318D5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,750,0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2476B" w14:textId="3C29AF63" w:rsidR="001560F4" w:rsidRPr="001560F4" w:rsidRDefault="001560F4" w:rsidP="00F318D5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,250,0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ACA08" w14:textId="263A377E" w:rsidR="001560F4" w:rsidRPr="001560F4" w:rsidRDefault="001560F4" w:rsidP="00F318D5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57FFB" w14:textId="226F9E0A" w:rsidR="001560F4" w:rsidRPr="001560F4" w:rsidRDefault="001560F4" w:rsidP="00133DB7">
            <w:pPr>
              <w:ind w:left="-210" w:hanging="1"/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9574E-10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8B8950" w14:textId="7AE568F8" w:rsidR="001560F4" w:rsidRPr="001F0B12" w:rsidRDefault="001560F4" w:rsidP="001560F4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1F0B12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 xml:space="preserve">PDXK CSTB RRP1 AATBC AGPAT3 PWP2 C21orf33 ICOSLG </w:t>
            </w:r>
          </w:p>
        </w:tc>
      </w:tr>
      <w:tr w:rsidR="001560F4" w:rsidRPr="00C01E5D" w14:paraId="0BE32E54" w14:textId="77777777" w:rsidTr="001560F4">
        <w:trPr>
          <w:trHeight w:val="238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AAC0A" w14:textId="5F482B01" w:rsidR="001560F4" w:rsidRPr="001560F4" w:rsidRDefault="001560F4" w:rsidP="00F318D5">
            <w:pPr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6F060" w14:textId="6EA6B228" w:rsidR="001560F4" w:rsidRPr="001560F4" w:rsidRDefault="001560F4" w:rsidP="00F318D5">
            <w:pPr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q11.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30465B" w14:textId="0C0D9ED9" w:rsidR="001560F4" w:rsidRPr="001560F4" w:rsidRDefault="001560F4" w:rsidP="00F318D5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,500,0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7BC5E" w14:textId="0193971E" w:rsidR="001560F4" w:rsidRPr="001560F4" w:rsidRDefault="001560F4" w:rsidP="00F318D5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,000,0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23B8A" w14:textId="16191ACA" w:rsidR="001560F4" w:rsidRPr="001560F4" w:rsidRDefault="001560F4" w:rsidP="00F318D5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2EB5D" w14:textId="5C257666" w:rsidR="001560F4" w:rsidRPr="001560F4" w:rsidRDefault="001560F4" w:rsidP="00133DB7">
            <w:pPr>
              <w:ind w:left="-210" w:hanging="1"/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17554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4BF42C" w14:textId="4DF8E243" w:rsidR="001560F4" w:rsidRPr="001F0B12" w:rsidRDefault="001560F4" w:rsidP="001560F4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1F0B12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SAMSN1 SAMSN1-AS1 NRIP1</w:t>
            </w:r>
          </w:p>
        </w:tc>
      </w:tr>
      <w:tr w:rsidR="001560F4" w:rsidRPr="00763836" w14:paraId="444A0E03" w14:textId="77777777" w:rsidTr="001560F4">
        <w:trPr>
          <w:trHeight w:val="238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50709" w14:textId="2D52CEE2" w:rsidR="001560F4" w:rsidRPr="001560F4" w:rsidRDefault="001560F4" w:rsidP="00F318D5">
            <w:pPr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BB8CB" w14:textId="5CD77F67" w:rsidR="001560F4" w:rsidRPr="001560F4" w:rsidRDefault="001560F4" w:rsidP="00F318D5">
            <w:pPr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q22.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CF307" w14:textId="523F8150" w:rsidR="001560F4" w:rsidRPr="001560F4" w:rsidRDefault="001560F4" w:rsidP="00F318D5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,000,0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41EA0" w14:textId="6950AD4E" w:rsidR="001560F4" w:rsidRPr="001560F4" w:rsidRDefault="001560F4" w:rsidP="00F318D5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,500,0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793C1" w14:textId="571581F8" w:rsidR="001560F4" w:rsidRPr="001560F4" w:rsidRDefault="001560F4" w:rsidP="00F318D5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C0C5D" w14:textId="6F27F1DD" w:rsidR="001560F4" w:rsidRPr="001560F4" w:rsidRDefault="001560F4" w:rsidP="00133DB7">
            <w:pPr>
              <w:ind w:left="-210" w:hanging="1"/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00824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D2F691" w14:textId="4A74B595" w:rsidR="001560F4" w:rsidRPr="001F0B12" w:rsidRDefault="001560F4" w:rsidP="001560F4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1F0B12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 xml:space="preserve">MRPS6 SMIM11A LOC105372793 </w:t>
            </w:r>
          </w:p>
        </w:tc>
      </w:tr>
      <w:tr w:rsidR="001560F4" w:rsidRPr="00C01E5D" w14:paraId="0A15E467" w14:textId="77777777" w:rsidTr="001560F4">
        <w:trPr>
          <w:trHeight w:val="238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80D33" w14:textId="5EB494D1" w:rsidR="001560F4" w:rsidRPr="001560F4" w:rsidRDefault="001560F4" w:rsidP="00F318D5">
            <w:pPr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F412E" w14:textId="50BDFD40" w:rsidR="001560F4" w:rsidRPr="001560F4" w:rsidRDefault="001560F4" w:rsidP="00F318D5">
            <w:pPr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q22.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471E0" w14:textId="23A96C99" w:rsidR="001560F4" w:rsidRPr="001560F4" w:rsidRDefault="001560F4" w:rsidP="00F318D5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,250,0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19B5A" w14:textId="35B7F616" w:rsidR="001560F4" w:rsidRPr="001560F4" w:rsidRDefault="001560F4" w:rsidP="00F318D5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,750,0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1CAFF" w14:textId="6D686EEC" w:rsidR="001560F4" w:rsidRPr="001560F4" w:rsidRDefault="001560F4" w:rsidP="00F318D5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589C8" w14:textId="5A745822" w:rsidR="001560F4" w:rsidRPr="001560F4" w:rsidRDefault="001560F4" w:rsidP="00133DB7">
            <w:pPr>
              <w:ind w:left="-210" w:hanging="1"/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1431E-06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E37BEC" w14:textId="181DD3FB" w:rsidR="001560F4" w:rsidRPr="001F0B12" w:rsidRDefault="001560F4" w:rsidP="001560F4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1F0B12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IL10RB TMEM50B GART DONSON CRYZL1 Hs.655910</w:t>
            </w:r>
          </w:p>
        </w:tc>
      </w:tr>
      <w:tr w:rsidR="00B07174" w:rsidRPr="00C01E5D" w14:paraId="03235860" w14:textId="77777777" w:rsidTr="001560F4">
        <w:trPr>
          <w:trHeight w:val="238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8BEBC" w14:textId="797C1FEE" w:rsidR="00B07174" w:rsidRPr="001560F4" w:rsidRDefault="00B07174" w:rsidP="00F318D5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A04B8" w14:textId="29E1D4CA" w:rsidR="00B07174" w:rsidRPr="001560F4" w:rsidRDefault="00B07174" w:rsidP="00F318D5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1q22.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F3D930" w14:textId="57AD0F71" w:rsidR="00B07174" w:rsidRPr="001560F4" w:rsidRDefault="00B07174" w:rsidP="00F318D5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3,500,0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FF82D" w14:textId="25363586" w:rsidR="00B07174" w:rsidRPr="001560F4" w:rsidRDefault="00B07174" w:rsidP="00F318D5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4,000,0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0CC36" w14:textId="2BB0167F" w:rsidR="00B07174" w:rsidRPr="001560F4" w:rsidRDefault="00B07174" w:rsidP="00F318D5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702BD" w14:textId="1D5BBE2F" w:rsidR="00B07174" w:rsidRPr="001560F4" w:rsidRDefault="00B07174" w:rsidP="00133DB7">
            <w:pPr>
              <w:ind w:left="-210" w:hanging="1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50505E-06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6105AB" w14:textId="639BE5D1" w:rsidR="00B07174" w:rsidRPr="001F0B12" w:rsidRDefault="00B07174" w:rsidP="001560F4">
            <w:pPr>
              <w:contextualSpacing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  <w:r w:rsidRPr="00B07174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 xml:space="preserve">GART DONSON CRYZL1 Hs.655910 ATP5O LINC00649 </w:t>
            </w:r>
          </w:p>
        </w:tc>
      </w:tr>
      <w:tr w:rsidR="001560F4" w:rsidRPr="00763836" w14:paraId="73F1C6CF" w14:textId="77777777" w:rsidTr="001560F4">
        <w:trPr>
          <w:trHeight w:val="238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80AD4" w14:textId="2C9CAE10" w:rsidR="001560F4" w:rsidRPr="001560F4" w:rsidRDefault="001560F4" w:rsidP="00F318D5">
            <w:pPr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41E76" w14:textId="11CE5489" w:rsidR="001560F4" w:rsidRPr="001560F4" w:rsidRDefault="001560F4" w:rsidP="00F318D5">
            <w:pPr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q22.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17E98" w14:textId="338DD281" w:rsidR="001560F4" w:rsidRPr="001560F4" w:rsidRDefault="001560F4" w:rsidP="00F318D5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,750,0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24C02" w14:textId="62D16452" w:rsidR="001560F4" w:rsidRPr="001560F4" w:rsidRDefault="001560F4" w:rsidP="00F318D5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,250,0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4ACACF" w14:textId="1602863E" w:rsidR="001560F4" w:rsidRPr="001560F4" w:rsidRDefault="001560F4" w:rsidP="00F318D5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53381F" w14:textId="79E4B3F0" w:rsidR="001560F4" w:rsidRPr="001560F4" w:rsidRDefault="001560F4" w:rsidP="00133DB7">
            <w:pPr>
              <w:ind w:left="-210" w:hanging="1"/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2123E-06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9CDDB2" w14:textId="2C324136" w:rsidR="001560F4" w:rsidRPr="001F0B12" w:rsidRDefault="001560F4" w:rsidP="001560F4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1F0B12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UBE2G2 SUMO3 PTTG1IP ITGB2 ITGB2-AS1 FAM207A</w:t>
            </w:r>
          </w:p>
        </w:tc>
      </w:tr>
      <w:tr w:rsidR="001560F4" w:rsidRPr="00C01E5D" w14:paraId="48AE68F3" w14:textId="77777777" w:rsidTr="001560F4">
        <w:trPr>
          <w:trHeight w:val="238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3D4AF" w14:textId="75BBBBA5" w:rsidR="001560F4" w:rsidRPr="001560F4" w:rsidRDefault="001560F4" w:rsidP="00F318D5">
            <w:pPr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31339" w14:textId="3E1AA2ED" w:rsidR="001560F4" w:rsidRPr="001560F4" w:rsidRDefault="001560F4" w:rsidP="00F318D5">
            <w:pPr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q22.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5166D" w14:textId="1EE92CDA" w:rsidR="001560F4" w:rsidRPr="001560F4" w:rsidRDefault="001560F4" w:rsidP="00F318D5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,250,0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A0739" w14:textId="726A56FF" w:rsidR="001560F4" w:rsidRPr="001560F4" w:rsidRDefault="001560F4" w:rsidP="00F318D5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,750,0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3F550" w14:textId="7498707E" w:rsidR="001560F4" w:rsidRPr="001560F4" w:rsidRDefault="001560F4" w:rsidP="00F318D5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6F593" w14:textId="1720755B" w:rsidR="001560F4" w:rsidRPr="001560F4" w:rsidRDefault="001560F4" w:rsidP="00133DB7">
            <w:pPr>
              <w:ind w:left="-210" w:hanging="1"/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23032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17D760" w14:textId="41A8F1BC" w:rsidR="001560F4" w:rsidRPr="001F0B12" w:rsidRDefault="001560F4" w:rsidP="001560F4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1F0B12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MCM3AP YBEY PCNT PRMT2</w:t>
            </w:r>
          </w:p>
        </w:tc>
      </w:tr>
      <w:tr w:rsidR="001560F4" w:rsidRPr="00763836" w14:paraId="703B74F4" w14:textId="77777777" w:rsidTr="001560F4">
        <w:trPr>
          <w:trHeight w:val="238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13DA8" w14:textId="54B5BD9B" w:rsidR="001560F4" w:rsidRPr="001560F4" w:rsidRDefault="001560F4" w:rsidP="00F318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chr1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73650" w14:textId="5B37BCEC" w:rsidR="001560F4" w:rsidRPr="001560F4" w:rsidRDefault="001560F4" w:rsidP="00F318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p13.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B84A3" w14:textId="04578CDE" w:rsidR="001560F4" w:rsidRPr="001560F4" w:rsidRDefault="001560F4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C386F" w14:textId="2DC3E00A" w:rsidR="001560F4" w:rsidRPr="001560F4" w:rsidRDefault="001560F4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,0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DBE48" w14:textId="4E76ACBC" w:rsidR="001560F4" w:rsidRPr="001560F4" w:rsidRDefault="001560F4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9C6B2" w14:textId="39CD7E9D" w:rsidR="001560F4" w:rsidRPr="001560F4" w:rsidRDefault="001560F4" w:rsidP="00133DB7">
            <w:pPr>
              <w:ind w:left="-210" w:hanging="1"/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352367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885BEE" w14:textId="53E557AB" w:rsidR="001560F4" w:rsidRPr="001F0B12" w:rsidRDefault="001560F4" w:rsidP="001560F4">
            <w:pPr>
              <w:contextualSpacing/>
              <w:rPr>
                <w:rFonts w:ascii="Calibri" w:eastAsia="Times New Roman" w:hAnsi="Calibri"/>
                <w:color w:val="FF0000"/>
                <w:sz w:val="20"/>
                <w:szCs w:val="20"/>
              </w:rPr>
            </w:pPr>
            <w:r w:rsidRPr="001F0B12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Hs.113418 Hs.461807 RFLNB</w:t>
            </w:r>
          </w:p>
        </w:tc>
      </w:tr>
      <w:tr w:rsidR="001560F4" w:rsidRPr="00763836" w14:paraId="47098CF9" w14:textId="77777777" w:rsidTr="001560F4">
        <w:trPr>
          <w:trHeight w:val="238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A67AB" w14:textId="7973207D" w:rsidR="001560F4" w:rsidRPr="001560F4" w:rsidRDefault="001560F4" w:rsidP="00F318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7CA22" w14:textId="50B264C1" w:rsidR="001560F4" w:rsidRPr="001560F4" w:rsidRDefault="001560F4" w:rsidP="00F318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q22.1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027157" w14:textId="66D01801" w:rsidR="001560F4" w:rsidRPr="001560F4" w:rsidRDefault="001560F4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,750,0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2DB2A" w14:textId="5835BAAC" w:rsidR="001560F4" w:rsidRPr="001560F4" w:rsidRDefault="001560F4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,250,0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EBBD1" w14:textId="2047504C" w:rsidR="001560F4" w:rsidRPr="001560F4" w:rsidRDefault="001560F4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58076F" w14:textId="6AE03817" w:rsidR="001560F4" w:rsidRPr="001560F4" w:rsidRDefault="001560F4" w:rsidP="00133DB7">
            <w:pPr>
              <w:ind w:left="-210" w:hanging="1"/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1288E-05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22043E" w14:textId="7B6F461C" w:rsidR="001560F4" w:rsidRPr="001F0B12" w:rsidRDefault="001560F4" w:rsidP="001560F4">
            <w:pPr>
              <w:contextualSpacing/>
              <w:rPr>
                <w:rFonts w:ascii="Calibri" w:eastAsia="Times New Roman" w:hAnsi="Calibri"/>
                <w:color w:val="FF0000"/>
                <w:sz w:val="20"/>
                <w:szCs w:val="20"/>
              </w:rPr>
            </w:pPr>
            <w:r w:rsidRPr="001F0B12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Hs.580941 LOC105372795 PIGP TTC3 DSCR3</w:t>
            </w:r>
          </w:p>
        </w:tc>
      </w:tr>
      <w:tr w:rsidR="001560F4" w:rsidRPr="00763836" w14:paraId="3C1489A7" w14:textId="77777777" w:rsidTr="001560F4">
        <w:trPr>
          <w:trHeight w:val="238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B716C" w14:textId="1C886068" w:rsidR="001560F4" w:rsidRPr="001560F4" w:rsidRDefault="001560F4" w:rsidP="00F318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B2A3A" w14:textId="36E72CEE" w:rsidR="001560F4" w:rsidRPr="001560F4" w:rsidRDefault="001560F4" w:rsidP="00F318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q21.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2FE5C9" w14:textId="5DB3744F" w:rsidR="001560F4" w:rsidRPr="001560F4" w:rsidRDefault="001560F4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,250,0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F2D61" w14:textId="4881F056" w:rsidR="001560F4" w:rsidRPr="001560F4" w:rsidRDefault="001560F4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,750,0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CC884" w14:textId="3BEDF3D3" w:rsidR="001560F4" w:rsidRPr="001560F4" w:rsidRDefault="001560F4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54778" w14:textId="32AFC4AA" w:rsidR="001560F4" w:rsidRPr="001560F4" w:rsidRDefault="001560F4" w:rsidP="00133DB7">
            <w:pPr>
              <w:ind w:left="-210" w:hanging="1"/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128E-05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03A66E" w14:textId="3D32EECE" w:rsidR="001560F4" w:rsidRPr="001F0B12" w:rsidRDefault="001560F4" w:rsidP="001560F4">
            <w:pPr>
              <w:contextualSpacing/>
              <w:rPr>
                <w:rFonts w:ascii="Calibri" w:eastAsia="Times New Roman" w:hAnsi="Calibri"/>
                <w:color w:val="FF0000"/>
                <w:sz w:val="20"/>
                <w:szCs w:val="20"/>
              </w:rPr>
            </w:pPr>
            <w:r w:rsidRPr="001F0B12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 xml:space="preserve">LINC00158 MIR155HG LINC00515 MRPL39 JAM2 ATP5J </w:t>
            </w:r>
          </w:p>
        </w:tc>
      </w:tr>
      <w:tr w:rsidR="001560F4" w:rsidRPr="00763836" w14:paraId="7EB7A5FF" w14:textId="77777777" w:rsidTr="001560F4">
        <w:trPr>
          <w:trHeight w:val="238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A78FC" w14:textId="702E7742" w:rsidR="001560F4" w:rsidRPr="001560F4" w:rsidRDefault="001560F4" w:rsidP="00F318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X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025B9" w14:textId="41A2070D" w:rsidR="001560F4" w:rsidRPr="001560F4" w:rsidRDefault="001560F4" w:rsidP="00F318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q2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423AA" w14:textId="7FF56319" w:rsidR="001560F4" w:rsidRPr="001560F4" w:rsidRDefault="001560F4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,000,0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91B87" w14:textId="03E7AD12" w:rsidR="001560F4" w:rsidRPr="001560F4" w:rsidRDefault="001560F4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,500,0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20408" w14:textId="69E75019" w:rsidR="001560F4" w:rsidRPr="001560F4" w:rsidRDefault="001560F4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14F4B" w14:textId="69F8B0A3" w:rsidR="001560F4" w:rsidRPr="001560F4" w:rsidRDefault="001560F4" w:rsidP="00133DB7">
            <w:pPr>
              <w:ind w:left="-210" w:hanging="1"/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845787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BBC66A" w14:textId="7470AC7F" w:rsidR="001560F4" w:rsidRPr="001F0B12" w:rsidRDefault="001560F4" w:rsidP="001560F4">
            <w:pPr>
              <w:contextualSpacing/>
              <w:rPr>
                <w:rFonts w:ascii="Calibri" w:eastAsia="Times New Roman" w:hAnsi="Calibri"/>
                <w:color w:val="FF0000"/>
                <w:sz w:val="20"/>
                <w:szCs w:val="20"/>
              </w:rPr>
            </w:pPr>
            <w:r w:rsidRPr="001F0B12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BEX2 TCEAL9 BEX3</w:t>
            </w:r>
          </w:p>
        </w:tc>
      </w:tr>
      <w:tr w:rsidR="001560F4" w:rsidRPr="00763836" w14:paraId="003AB8A5" w14:textId="77777777" w:rsidTr="001560F4">
        <w:trPr>
          <w:trHeight w:val="238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7108C" w14:textId="7D6834E0" w:rsidR="001560F4" w:rsidRPr="001560F4" w:rsidRDefault="001560F4" w:rsidP="00F318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29A6F" w14:textId="21C16758" w:rsidR="001560F4" w:rsidRPr="001560F4" w:rsidRDefault="001560F4" w:rsidP="00F318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q1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B6A6B" w14:textId="13A65916" w:rsidR="001560F4" w:rsidRPr="001560F4" w:rsidRDefault="001560F4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,250,0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E5965" w14:textId="6FB46AB8" w:rsidR="001560F4" w:rsidRPr="001560F4" w:rsidRDefault="001560F4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,750,0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85F52" w14:textId="776F0ADA" w:rsidR="001560F4" w:rsidRPr="001560F4" w:rsidRDefault="001560F4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D8848" w14:textId="7A0050B1" w:rsidR="001560F4" w:rsidRPr="001560F4" w:rsidRDefault="001560F4" w:rsidP="00133DB7">
            <w:pPr>
              <w:ind w:left="-210" w:hanging="1"/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56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828E-05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E21489" w14:textId="116BAFE2" w:rsidR="001560F4" w:rsidRPr="001F0B12" w:rsidRDefault="001560F4" w:rsidP="00B645A0">
            <w:pPr>
              <w:contextualSpacing/>
              <w:rPr>
                <w:rFonts w:ascii="Calibri" w:eastAsia="Times New Roman" w:hAnsi="Calibri"/>
                <w:color w:val="FF0000"/>
                <w:sz w:val="20"/>
                <w:szCs w:val="20"/>
              </w:rPr>
            </w:pPr>
            <w:r w:rsidRPr="001F0B12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GNAO1 MT2A MT1E MT1G MT1H MT1X</w:t>
            </w:r>
          </w:p>
        </w:tc>
      </w:tr>
      <w:tr w:rsidR="00752F01" w:rsidRPr="00F02FFE" w14:paraId="1C00328A" w14:textId="77777777" w:rsidTr="00E0267B">
        <w:trPr>
          <w:trHeight w:val="238"/>
          <w:jc w:val="center"/>
        </w:trPr>
        <w:tc>
          <w:tcPr>
            <w:tcW w:w="0" w:type="auto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85DB8" w14:textId="77777777" w:rsidR="00752F01" w:rsidRPr="00F02FFE" w:rsidRDefault="00752F01" w:rsidP="00133DB7">
            <w:pPr>
              <w:ind w:left="-210" w:hanging="1"/>
              <w:contextualSpacing/>
              <w:jc w:val="center"/>
              <w:rPr>
                <w:rFonts w:asciiTheme="majorHAnsi" w:eastAsia="Times New Roman" w:hAnsiTheme="majorHAnsi" w:cs="Times New Roman"/>
                <w:b/>
                <w:color w:val="0000FF"/>
                <w:sz w:val="20"/>
                <w:szCs w:val="20"/>
                <w:lang w:val="en-GB"/>
              </w:rPr>
            </w:pPr>
            <w:r w:rsidRPr="00F02FFE">
              <w:rPr>
                <w:rFonts w:asciiTheme="majorHAnsi" w:eastAsia="Times New Roman" w:hAnsiTheme="majorHAnsi" w:cs="Times New Roman"/>
                <w:b/>
                <w:color w:val="0000FF"/>
                <w:sz w:val="20"/>
                <w:szCs w:val="20"/>
                <w:lang w:val="en-GB"/>
              </w:rPr>
              <w:t>Under-expressed segments</w:t>
            </w:r>
          </w:p>
        </w:tc>
      </w:tr>
      <w:tr w:rsidR="001C1926" w:rsidRPr="00763836" w14:paraId="04A715F1" w14:textId="77777777" w:rsidTr="001C1926">
        <w:trPr>
          <w:trHeight w:val="238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9F91AD" w14:textId="5C570EE9" w:rsidR="001C1926" w:rsidRPr="001C1926" w:rsidRDefault="001C1926" w:rsidP="00F318D5">
            <w:pPr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486DE" w14:textId="12E3DE9C" w:rsidR="001C1926" w:rsidRPr="001C1926" w:rsidRDefault="001C1926" w:rsidP="00F318D5">
            <w:pPr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p11.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6D780" w14:textId="4ADFB19B" w:rsidR="001C1926" w:rsidRPr="001C1926" w:rsidRDefault="001C1926" w:rsidP="00F318D5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,500,0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63612" w14:textId="02AD6439" w:rsidR="001C1926" w:rsidRPr="001C1926" w:rsidRDefault="001C1926" w:rsidP="00F318D5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,000,0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253204" w14:textId="50EA9B2C" w:rsidR="001C1926" w:rsidRPr="001C1926" w:rsidRDefault="001C1926" w:rsidP="00F318D5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CCFCB" w14:textId="534FD73A" w:rsidR="001C1926" w:rsidRPr="001C1926" w:rsidRDefault="001C1926" w:rsidP="00133DB7">
            <w:pPr>
              <w:ind w:left="-210" w:hanging="1"/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696948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BC80D4" w14:textId="0555304F" w:rsidR="001C1926" w:rsidRPr="002D1F5B" w:rsidRDefault="001C1926" w:rsidP="001C1926">
            <w:pPr>
              <w:contextualSpacing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2D1F5B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EIF2AK3 IGKC Hs.742004</w:t>
            </w:r>
          </w:p>
        </w:tc>
      </w:tr>
      <w:tr w:rsidR="001C1926" w:rsidRPr="00763836" w14:paraId="49222237" w14:textId="77777777" w:rsidTr="001C1926">
        <w:trPr>
          <w:trHeight w:val="238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1789F" w14:textId="6CEBDF25" w:rsidR="001C1926" w:rsidRPr="001C1926" w:rsidRDefault="001C1926" w:rsidP="00F318D5">
            <w:pPr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D3CD5" w14:textId="2FDC80C9" w:rsidR="001C1926" w:rsidRPr="001C1926" w:rsidRDefault="001C1926" w:rsidP="00F318D5">
            <w:pPr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q23.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3A5C0" w14:textId="394559B0" w:rsidR="001C1926" w:rsidRPr="001C1926" w:rsidRDefault="001C1926" w:rsidP="00F318D5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,000,0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A7F94" w14:textId="348E9765" w:rsidR="001C1926" w:rsidRPr="001C1926" w:rsidRDefault="001C1926" w:rsidP="00F318D5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,500,0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D3FE2" w14:textId="5D52CB17" w:rsidR="001C1926" w:rsidRPr="001C1926" w:rsidRDefault="001C1926" w:rsidP="00F318D5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8A941" w14:textId="4C46238C" w:rsidR="001C1926" w:rsidRPr="001C1926" w:rsidRDefault="001C1926" w:rsidP="00133DB7">
            <w:pPr>
              <w:ind w:left="-210" w:hanging="1"/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129263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61E885" w14:textId="1704D528" w:rsidR="001C1926" w:rsidRPr="002D1F5B" w:rsidRDefault="001C1926" w:rsidP="001C1926">
            <w:pPr>
              <w:contextualSpacing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2D1F5B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IL10RA JAML CD3D CD3G</w:t>
            </w:r>
          </w:p>
        </w:tc>
      </w:tr>
      <w:tr w:rsidR="001C1926" w:rsidRPr="00763836" w14:paraId="2B7A314B" w14:textId="77777777" w:rsidTr="001560F4">
        <w:trPr>
          <w:trHeight w:val="238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9121A" w14:textId="42C9AF99" w:rsidR="001C1926" w:rsidRPr="001C1926" w:rsidRDefault="001C1926" w:rsidP="00F318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822EB" w14:textId="4E62557A" w:rsidR="001C1926" w:rsidRPr="001C1926" w:rsidRDefault="001C1926" w:rsidP="00F318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q13.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08968" w14:textId="2D75FB71" w:rsidR="001C1926" w:rsidRPr="001C1926" w:rsidRDefault="001C1926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,000,0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4342C" w14:textId="223BFAE4" w:rsidR="001C1926" w:rsidRPr="001C1926" w:rsidRDefault="001C1926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,500,0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24A36" w14:textId="7214B253" w:rsidR="001C1926" w:rsidRPr="001C1926" w:rsidRDefault="001C1926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5C55F" w14:textId="1F0A0E85" w:rsidR="001C1926" w:rsidRPr="001C1926" w:rsidRDefault="001C1926" w:rsidP="00133DB7">
            <w:pPr>
              <w:ind w:left="-210" w:hanging="1"/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60014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51997D" w14:textId="3013CBDB" w:rsidR="001C1926" w:rsidRPr="002D1F5B" w:rsidRDefault="001C1926" w:rsidP="001C1926">
            <w:pPr>
              <w:contextualSpacing/>
              <w:rPr>
                <w:rFonts w:ascii="Calibri" w:eastAsia="Times New Roman" w:hAnsi="Calibri"/>
                <w:color w:val="0000FF"/>
                <w:sz w:val="20"/>
                <w:szCs w:val="20"/>
              </w:rPr>
            </w:pPr>
            <w:r w:rsidRPr="002D1F5B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PARM1 LINC02562 RCHY1</w:t>
            </w:r>
          </w:p>
        </w:tc>
      </w:tr>
      <w:tr w:rsidR="001C1926" w:rsidRPr="00763836" w14:paraId="3E439AC8" w14:textId="77777777" w:rsidTr="001560F4">
        <w:trPr>
          <w:trHeight w:val="238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36668" w14:textId="0BAAF279" w:rsidR="001C1926" w:rsidRPr="001C1926" w:rsidRDefault="001C1926" w:rsidP="00F318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C906D" w14:textId="3824C13B" w:rsidR="001C1926" w:rsidRPr="001C1926" w:rsidRDefault="001C1926" w:rsidP="00F318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p13.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D8DF9" w14:textId="7515D3E4" w:rsidR="001C1926" w:rsidRPr="001C1926" w:rsidRDefault="001C1926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,250,0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C6458" w14:textId="616EBB66" w:rsidR="001C1926" w:rsidRPr="001C1926" w:rsidRDefault="001C1926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,750,0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C26A78" w14:textId="701835B5" w:rsidR="001C1926" w:rsidRPr="001C1926" w:rsidRDefault="001C1926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B6A04" w14:textId="6BD1520B" w:rsidR="001C1926" w:rsidRPr="001C1926" w:rsidRDefault="001C1926" w:rsidP="00133DB7">
            <w:pPr>
              <w:ind w:left="-210" w:hanging="1"/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3569E-06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9EEEFF" w14:textId="30DBC6B9" w:rsidR="001C1926" w:rsidRPr="001C1926" w:rsidRDefault="001C1926" w:rsidP="001C1926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D1F5B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KLRD1</w:t>
            </w: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1F0B12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LOC101928100</w:t>
            </w: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67793D" w:rsidRPr="002D1F5B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KLRC4</w:t>
            </w:r>
            <w:r w:rsidR="0067793D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-</w:t>
            </w:r>
            <w:r w:rsidRPr="002D1F5B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KLRK1 KLRK1 KLRC4 KLRC2 Hs.554559</w:t>
            </w:r>
          </w:p>
        </w:tc>
      </w:tr>
      <w:tr w:rsidR="001C1926" w:rsidRPr="00763836" w14:paraId="1FD474A0" w14:textId="77777777" w:rsidTr="001560F4">
        <w:trPr>
          <w:trHeight w:val="238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9E435" w14:textId="78DD3E11" w:rsidR="001C1926" w:rsidRPr="001C1926" w:rsidRDefault="001C1926" w:rsidP="00F318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4AEAE" w14:textId="5AA30FE7" w:rsidR="001C1926" w:rsidRPr="001C1926" w:rsidRDefault="001C1926" w:rsidP="00F318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q13.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E1291" w14:textId="3CA60954" w:rsidR="001C1926" w:rsidRPr="001C1926" w:rsidRDefault="001C1926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,500,0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B17DA" w14:textId="48C0B162" w:rsidR="001C1926" w:rsidRPr="001C1926" w:rsidRDefault="001C1926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,000,0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EAB22" w14:textId="2361DC96" w:rsidR="001C1926" w:rsidRPr="001C1926" w:rsidRDefault="001C1926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8263F" w14:textId="7C58341D" w:rsidR="001C1926" w:rsidRPr="001C1926" w:rsidRDefault="001C1926" w:rsidP="00133DB7">
            <w:pPr>
              <w:ind w:left="-210" w:hanging="1"/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058322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501222" w14:textId="123E4F90" w:rsidR="001C1926" w:rsidRPr="002D1F5B" w:rsidRDefault="001C1926" w:rsidP="001C1926">
            <w:pPr>
              <w:contextualSpacing/>
              <w:rPr>
                <w:rFonts w:ascii="Calibri" w:eastAsia="Times New Roman" w:hAnsi="Calibri"/>
                <w:color w:val="0000FF"/>
                <w:sz w:val="20"/>
                <w:szCs w:val="20"/>
              </w:rPr>
            </w:pPr>
            <w:r w:rsidRPr="002D1F5B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RASSF6 CXCL8 PF4V1</w:t>
            </w:r>
          </w:p>
        </w:tc>
      </w:tr>
      <w:tr w:rsidR="001C1926" w:rsidRPr="00763836" w14:paraId="0607EDA2" w14:textId="77777777" w:rsidTr="001560F4">
        <w:trPr>
          <w:trHeight w:val="238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88DBC" w14:textId="10336483" w:rsidR="001C1926" w:rsidRPr="001C1926" w:rsidRDefault="001C1926" w:rsidP="00F318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24475" w14:textId="1EA3B415" w:rsidR="001C1926" w:rsidRPr="001C1926" w:rsidRDefault="001C1926" w:rsidP="00F318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q14.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90A34" w14:textId="09404FD7" w:rsidR="001C1926" w:rsidRPr="001C1926" w:rsidRDefault="001C1926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,750,0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995497" w14:textId="0343A627" w:rsidR="001C1926" w:rsidRPr="001C1926" w:rsidRDefault="001C1926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,250,0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4F0DAE" w14:textId="5549DEBD" w:rsidR="001C1926" w:rsidRPr="001C1926" w:rsidRDefault="001C1926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CAA79" w14:textId="0DF2D7D3" w:rsidR="001C1926" w:rsidRPr="001C1926" w:rsidRDefault="001C1926" w:rsidP="00133DB7">
            <w:pPr>
              <w:ind w:left="-210" w:hanging="1"/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389513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B4AAC4" w14:textId="4515FCB4" w:rsidR="001C1926" w:rsidRPr="002D1F5B" w:rsidRDefault="001C1926" w:rsidP="001C1926">
            <w:pPr>
              <w:contextualSpacing/>
              <w:rPr>
                <w:rFonts w:ascii="Calibri" w:eastAsia="Times New Roman" w:hAnsi="Calibri"/>
                <w:color w:val="0000FF"/>
                <w:sz w:val="20"/>
                <w:szCs w:val="20"/>
              </w:rPr>
            </w:pPr>
            <w:r w:rsidRPr="002D1F5B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SYTL2 PICALM Hs.658368</w:t>
            </w:r>
          </w:p>
        </w:tc>
      </w:tr>
      <w:tr w:rsidR="001C1926" w:rsidRPr="00763836" w14:paraId="4C5FE8D2" w14:textId="77777777" w:rsidTr="001560F4">
        <w:trPr>
          <w:trHeight w:val="238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BC659" w14:textId="355E29E9" w:rsidR="001C1926" w:rsidRPr="001C1926" w:rsidRDefault="001C1926" w:rsidP="00F318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4F842" w14:textId="787A92ED" w:rsidR="001C1926" w:rsidRPr="001C1926" w:rsidRDefault="001C1926" w:rsidP="00F318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q11.2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4D119" w14:textId="116392A6" w:rsidR="001C1926" w:rsidRPr="001C1926" w:rsidRDefault="001C1926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,500,0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66CBF" w14:textId="33FDAA38" w:rsidR="001C1926" w:rsidRPr="001C1926" w:rsidRDefault="001C1926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,000,0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6ABDD" w14:textId="2577FDDD" w:rsidR="001C1926" w:rsidRPr="001C1926" w:rsidRDefault="001C1926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C0AE9" w14:textId="0752C0C2" w:rsidR="001C1926" w:rsidRPr="001C1926" w:rsidRDefault="001C1926" w:rsidP="00133DB7">
            <w:pPr>
              <w:ind w:left="-210" w:hanging="1"/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50063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BB6D60" w14:textId="36E45144" w:rsidR="001C1926" w:rsidRPr="001C1926" w:rsidRDefault="001C1926" w:rsidP="001C1926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F0B12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LL22NC03-63E9.3</w:t>
            </w:r>
            <w:r w:rsidRPr="002D1F5B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 xml:space="preserve"> IGLV4-3 IGLL5 IGLC1 IGLJ3</w:t>
            </w:r>
          </w:p>
        </w:tc>
      </w:tr>
      <w:tr w:rsidR="001C1926" w:rsidRPr="00763836" w14:paraId="0E72E515" w14:textId="77777777" w:rsidTr="001560F4">
        <w:trPr>
          <w:trHeight w:val="238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833B4" w14:textId="0D9A1E18" w:rsidR="001C1926" w:rsidRPr="001C1926" w:rsidRDefault="001C1926" w:rsidP="00F318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45403" w14:textId="6C813723" w:rsidR="001C1926" w:rsidRPr="001C1926" w:rsidRDefault="001C1926" w:rsidP="00F318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q23.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7C5D6" w14:textId="342D314D" w:rsidR="001C1926" w:rsidRPr="001C1926" w:rsidRDefault="001C1926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,750,0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D9F45" w14:textId="44C92CEA" w:rsidR="001C1926" w:rsidRPr="001C1926" w:rsidRDefault="001C1926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,250,0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415EC" w14:textId="74CCF3F5" w:rsidR="001C1926" w:rsidRPr="001C1926" w:rsidRDefault="001C1926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9E250" w14:textId="75B7EDDE" w:rsidR="001C1926" w:rsidRPr="001C1926" w:rsidRDefault="001C1926" w:rsidP="00133DB7">
            <w:pPr>
              <w:ind w:left="-210" w:hanging="1"/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389513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0C0043" w14:textId="40FCE098" w:rsidR="001C1926" w:rsidRPr="002D1F5B" w:rsidRDefault="001C1926" w:rsidP="001C1926">
            <w:pPr>
              <w:contextualSpacing/>
              <w:rPr>
                <w:rFonts w:ascii="Calibri" w:eastAsia="Times New Roman" w:hAnsi="Calibri"/>
                <w:color w:val="0000FF"/>
                <w:sz w:val="20"/>
                <w:szCs w:val="20"/>
              </w:rPr>
            </w:pPr>
            <w:r w:rsidRPr="002D1F5B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 xml:space="preserve">MIR21 RPS6KB1 Hs.221899 </w:t>
            </w:r>
          </w:p>
        </w:tc>
      </w:tr>
      <w:tr w:rsidR="001C1926" w:rsidRPr="00763836" w14:paraId="043653E9" w14:textId="77777777" w:rsidTr="001560F4">
        <w:trPr>
          <w:trHeight w:val="238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DA955" w14:textId="17B36DC2" w:rsidR="001C1926" w:rsidRPr="001C1926" w:rsidRDefault="001C1926" w:rsidP="00F318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61916" w14:textId="598674AE" w:rsidR="001C1926" w:rsidRPr="001C1926" w:rsidRDefault="001C1926" w:rsidP="00F318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q11.2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D60E5" w14:textId="163722D0" w:rsidR="001C1926" w:rsidRPr="001C1926" w:rsidRDefault="001C1926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,000,0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B0D6D" w14:textId="5C3F32BE" w:rsidR="001C1926" w:rsidRPr="001C1926" w:rsidRDefault="001C1926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,500,0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EFF70" w14:textId="7F8A912A" w:rsidR="001C1926" w:rsidRPr="001C1926" w:rsidRDefault="001C1926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A5AA9" w14:textId="01EFF8EA" w:rsidR="001C1926" w:rsidRPr="001C1926" w:rsidRDefault="001C1926" w:rsidP="00133DB7">
            <w:pPr>
              <w:ind w:left="-210" w:hanging="1"/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89259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B4B951" w14:textId="4AEA971D" w:rsidR="001C1926" w:rsidRPr="002D1F5B" w:rsidRDefault="001C1926" w:rsidP="001C1926">
            <w:pPr>
              <w:contextualSpacing/>
              <w:rPr>
                <w:rFonts w:ascii="Calibri" w:eastAsia="Times New Roman" w:hAnsi="Calibri"/>
                <w:color w:val="0000FF"/>
                <w:sz w:val="20"/>
                <w:szCs w:val="20"/>
              </w:rPr>
            </w:pPr>
            <w:r w:rsidRPr="002D1F5B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IGLV4-60 IGLV6-57 VPREB1 IGLV1-44</w:t>
            </w:r>
          </w:p>
        </w:tc>
      </w:tr>
      <w:tr w:rsidR="001C1926" w:rsidRPr="00763836" w14:paraId="63AE36F0" w14:textId="77777777" w:rsidTr="001560F4">
        <w:trPr>
          <w:trHeight w:val="238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28C28" w14:textId="49611ABD" w:rsidR="001C1926" w:rsidRPr="001C1926" w:rsidRDefault="001C1926" w:rsidP="00F318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7B51F" w14:textId="2D4BA817" w:rsidR="001C1926" w:rsidRPr="001C1926" w:rsidRDefault="001C1926" w:rsidP="00F318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q32.3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C30E4" w14:textId="4A7C559E" w:rsidR="001C1926" w:rsidRPr="001C1926" w:rsidRDefault="001C1926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,750,0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C715F" w14:textId="1EED7162" w:rsidR="001C1926" w:rsidRPr="001C1926" w:rsidRDefault="001C1926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,250,0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61B7B" w14:textId="16236E0F" w:rsidR="001C1926" w:rsidRPr="001C1926" w:rsidRDefault="001C1926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932F3" w14:textId="6841E46D" w:rsidR="001C1926" w:rsidRPr="001C1926" w:rsidRDefault="001C1926" w:rsidP="00133DB7">
            <w:pPr>
              <w:ind w:left="-210" w:hanging="1"/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389513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645218" w14:textId="5E18743F" w:rsidR="001C1926" w:rsidRPr="002D1F5B" w:rsidRDefault="001C1926" w:rsidP="001C1926">
            <w:pPr>
              <w:contextualSpacing/>
              <w:rPr>
                <w:rFonts w:ascii="Calibri" w:eastAsia="Times New Roman" w:hAnsi="Calibri"/>
                <w:color w:val="0000FF"/>
                <w:sz w:val="20"/>
                <w:szCs w:val="20"/>
              </w:rPr>
            </w:pPr>
            <w:r w:rsidRPr="002D1F5B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IGH Hs.443491 IGHV3-73</w:t>
            </w:r>
          </w:p>
        </w:tc>
      </w:tr>
      <w:tr w:rsidR="001C1926" w:rsidRPr="00763836" w14:paraId="1E0CAAF5" w14:textId="77777777" w:rsidTr="001560F4">
        <w:trPr>
          <w:trHeight w:val="238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D9969" w14:textId="6BDD9684" w:rsidR="001C1926" w:rsidRPr="001C1926" w:rsidRDefault="001C1926" w:rsidP="00F318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733720" w14:textId="2EE42410" w:rsidR="001C1926" w:rsidRPr="001C1926" w:rsidRDefault="001C1926" w:rsidP="00F318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q36.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68244" w14:textId="0148590D" w:rsidR="001C1926" w:rsidRPr="001C1926" w:rsidRDefault="001C1926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,250,0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05B06" w14:textId="4F8CF607" w:rsidR="001C1926" w:rsidRPr="001C1926" w:rsidRDefault="001C1926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,750,0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0B360" w14:textId="6DC74E1F" w:rsidR="001C1926" w:rsidRPr="001C1926" w:rsidRDefault="001C1926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E1435" w14:textId="120CEFEE" w:rsidR="001C1926" w:rsidRPr="001C1926" w:rsidRDefault="001C1926" w:rsidP="00133DB7">
            <w:pPr>
              <w:ind w:left="-210" w:hanging="1"/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4248E-06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8A2726" w14:textId="39F92C9B" w:rsidR="001C1926" w:rsidRPr="002D1F5B" w:rsidRDefault="001C1926" w:rsidP="001C1926">
            <w:pPr>
              <w:contextualSpacing/>
              <w:rPr>
                <w:rFonts w:ascii="Calibri" w:eastAsia="Times New Roman" w:hAnsi="Calibri"/>
                <w:color w:val="0000FF"/>
                <w:sz w:val="20"/>
                <w:szCs w:val="20"/>
              </w:rPr>
            </w:pPr>
            <w:r w:rsidRPr="002D1F5B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REPIN1 LINC00996 GIMAP7 GIMAP4 GIMAP6 GIMAP1-GIMAP5 GIMAP5</w:t>
            </w:r>
          </w:p>
        </w:tc>
      </w:tr>
      <w:tr w:rsidR="001C1926" w:rsidRPr="00763836" w14:paraId="24212588" w14:textId="77777777" w:rsidTr="001560F4">
        <w:trPr>
          <w:trHeight w:val="238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B134F" w14:textId="1061A579" w:rsidR="001C1926" w:rsidRPr="001C1926" w:rsidRDefault="001C1926" w:rsidP="00F318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0AF38" w14:textId="0D15CF6D" w:rsidR="001C1926" w:rsidRPr="001C1926" w:rsidRDefault="001C1926" w:rsidP="00F318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p11.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EB1F0" w14:textId="18C3527B" w:rsidR="001C1926" w:rsidRPr="001C1926" w:rsidRDefault="001C1926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,750,0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D1FAD" w14:textId="183FEFE9" w:rsidR="001C1926" w:rsidRPr="001C1926" w:rsidRDefault="001C1926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,250,0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5015E" w14:textId="67E36C19" w:rsidR="001C1926" w:rsidRPr="001C1926" w:rsidRDefault="001C1926" w:rsidP="00F318D5">
            <w:pPr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264F7" w14:textId="1AB6EC9A" w:rsidR="001C1926" w:rsidRPr="001C1926" w:rsidRDefault="001C1926" w:rsidP="00133DB7">
            <w:pPr>
              <w:ind w:left="-210" w:hanging="1"/>
              <w:contextualSpacing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389513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482E33" w14:textId="6A2CBE51" w:rsidR="001C1926" w:rsidRPr="002D1F5B" w:rsidRDefault="001C1926" w:rsidP="001C1926">
            <w:pPr>
              <w:contextualSpacing/>
              <w:rPr>
                <w:rFonts w:ascii="Calibri" w:eastAsia="Times New Roman" w:hAnsi="Calibri"/>
                <w:color w:val="0000FF"/>
                <w:sz w:val="20"/>
                <w:szCs w:val="20"/>
              </w:rPr>
            </w:pPr>
            <w:r w:rsidRPr="002D1F5B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 xml:space="preserve">IGKC Hs.742004 IGKV1-17 </w:t>
            </w:r>
          </w:p>
        </w:tc>
      </w:tr>
      <w:tr w:rsidR="001C1926" w:rsidRPr="00763836" w14:paraId="0F7502DC" w14:textId="77777777" w:rsidTr="001C1926">
        <w:trPr>
          <w:trHeight w:val="238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76109" w14:textId="6192AB9E" w:rsidR="001C1926" w:rsidRPr="001C1926" w:rsidRDefault="001C1926" w:rsidP="00F318D5">
            <w:pPr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273EF" w14:textId="52CEC45C" w:rsidR="001C1926" w:rsidRPr="001C1926" w:rsidRDefault="001C1926" w:rsidP="00F318D5">
            <w:pPr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q25.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64D40" w14:textId="614FCFD7" w:rsidR="001C1926" w:rsidRPr="001C1926" w:rsidRDefault="001C1926" w:rsidP="00F318D5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4,250,0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E5749" w14:textId="4DE563D0" w:rsidR="001C1926" w:rsidRPr="001C1926" w:rsidRDefault="001C1926" w:rsidP="00F318D5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4,750,0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7467D" w14:textId="7433144D" w:rsidR="001C1926" w:rsidRPr="001C1926" w:rsidRDefault="001C1926" w:rsidP="00F318D5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80161" w14:textId="669EC3D5" w:rsidR="001C1926" w:rsidRPr="001C1926" w:rsidRDefault="001C1926" w:rsidP="00133DB7">
            <w:pPr>
              <w:ind w:left="-210" w:hanging="1"/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32606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79A329" w14:textId="518E1446" w:rsidR="001C1926" w:rsidRPr="002D1F5B" w:rsidRDefault="001C1926" w:rsidP="001C1926">
            <w:pPr>
              <w:contextualSpacing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2D1F5B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RABGAP1L Hs.673577 Hs.659569</w:t>
            </w:r>
          </w:p>
        </w:tc>
      </w:tr>
      <w:tr w:rsidR="001F0B12" w:rsidRPr="00763836" w14:paraId="24D806A4" w14:textId="77777777" w:rsidTr="001C1926">
        <w:trPr>
          <w:trHeight w:val="238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9F67C" w14:textId="368C1F12" w:rsidR="001F0B12" w:rsidRPr="001C1926" w:rsidRDefault="001F0B12" w:rsidP="00F318D5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1F9C4" w14:textId="3890CA82" w:rsidR="001F0B12" w:rsidRPr="001C1926" w:rsidRDefault="001F0B12" w:rsidP="00F318D5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p14.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7C4D2" w14:textId="25B5B651" w:rsidR="001F0B12" w:rsidRPr="001C1926" w:rsidRDefault="001F0B12" w:rsidP="00F318D5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,000,0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6865A" w14:textId="47201A24" w:rsidR="001F0B12" w:rsidRPr="001C1926" w:rsidRDefault="001F0B12" w:rsidP="00F318D5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,500,0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0D1145" w14:textId="3597B351" w:rsidR="001F0B12" w:rsidRPr="001C1926" w:rsidRDefault="001F0B12" w:rsidP="00F318D5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C7789" w14:textId="17C6F4E8" w:rsidR="001F0B12" w:rsidRPr="001C1926" w:rsidRDefault="001F0B12" w:rsidP="00133DB7">
            <w:pPr>
              <w:ind w:left="-210" w:hanging="1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60014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6272B9" w14:textId="46AE30E3" w:rsidR="001F0B12" w:rsidRPr="001C1926" w:rsidRDefault="001F0B12" w:rsidP="001C1926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F5B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TARP TRGC2 TRGV9</w:t>
            </w:r>
            <w:r w:rsidRPr="001C19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1F0B12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AMPH</w:t>
            </w:r>
          </w:p>
        </w:tc>
      </w:tr>
      <w:tr w:rsidR="001F0B12" w:rsidRPr="00763836" w14:paraId="79F3FE38" w14:textId="77777777" w:rsidTr="001C1926">
        <w:trPr>
          <w:trHeight w:val="238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B76C9" w14:textId="2159F482" w:rsidR="001F0B12" w:rsidRPr="001F0B12" w:rsidRDefault="001F0B12" w:rsidP="00F318D5">
            <w:pPr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F0B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8C4BA" w14:textId="1305E630" w:rsidR="001F0B12" w:rsidRPr="001F0B12" w:rsidRDefault="001F0B12" w:rsidP="00F318D5">
            <w:pPr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F0B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q26.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FE6E5" w14:textId="645C7370" w:rsidR="001F0B12" w:rsidRPr="001F0B12" w:rsidRDefault="001F0B12" w:rsidP="00F318D5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F0B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,000,0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99211" w14:textId="49C56BC6" w:rsidR="001F0B12" w:rsidRPr="001F0B12" w:rsidRDefault="001F0B12" w:rsidP="00F318D5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F0B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,500,0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57CD3" w14:textId="35C46DD6" w:rsidR="001F0B12" w:rsidRPr="001F0B12" w:rsidRDefault="001F0B12" w:rsidP="00F318D5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F0B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2A503" w14:textId="4BB67B97" w:rsidR="001F0B12" w:rsidRPr="001F0B12" w:rsidRDefault="001F0B12" w:rsidP="00133DB7">
            <w:pPr>
              <w:ind w:left="-210" w:hanging="1"/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F0B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7658E-05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312F66" w14:textId="32B02952" w:rsidR="001F0B12" w:rsidRPr="002D1F5B" w:rsidRDefault="001F0B12" w:rsidP="001C1926">
            <w:pPr>
              <w:contextualSpacing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2D1F5B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LINC01581 MCTP2 Hs.664781</w:t>
            </w:r>
          </w:p>
        </w:tc>
      </w:tr>
    </w:tbl>
    <w:p w14:paraId="01807D11" w14:textId="77777777" w:rsidR="00752F01" w:rsidRDefault="00752F01" w:rsidP="00752F01">
      <w:pPr>
        <w:pStyle w:val="NormalWeb"/>
        <w:spacing w:before="0" w:beforeAutospacing="0" w:after="225" w:afterAutospacing="0"/>
        <w:contextualSpacing/>
        <w:textAlignment w:val="baseline"/>
        <w:rPr>
          <w:lang w:val="en-US"/>
        </w:rPr>
      </w:pPr>
    </w:p>
    <w:tbl>
      <w:tblPr>
        <w:tblW w:w="493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3"/>
        <w:gridCol w:w="998"/>
        <w:gridCol w:w="1276"/>
        <w:gridCol w:w="1276"/>
        <w:gridCol w:w="1266"/>
        <w:gridCol w:w="1276"/>
        <w:gridCol w:w="2840"/>
      </w:tblGrid>
      <w:tr w:rsidR="00752F01" w:rsidRPr="00F02FFE" w14:paraId="02B303A2" w14:textId="77777777" w:rsidTr="00E0267B">
        <w:trPr>
          <w:trHeight w:val="238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AB949" w14:textId="77777777" w:rsidR="00752F01" w:rsidRPr="00F02FFE" w:rsidRDefault="00752F01" w:rsidP="00752F01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0"/>
                <w:lang w:val="en-GB"/>
              </w:rPr>
              <w:t>C)TRAM DS Blood vs. NL Blood</w:t>
            </w:r>
          </w:p>
        </w:tc>
      </w:tr>
      <w:tr w:rsidR="00DC26BE" w:rsidRPr="00F02FFE" w14:paraId="355F94A4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F2230" w14:textId="77777777" w:rsidR="00752F01" w:rsidRPr="00F02FFE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2FF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Chr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F5817" w14:textId="77777777" w:rsidR="00752F01" w:rsidRPr="00F02FFE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2FF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3543B" w14:textId="77777777" w:rsidR="00752F01" w:rsidRPr="00F02FFE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2FF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Segment Start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3283D" w14:textId="77777777" w:rsidR="00752F01" w:rsidRPr="00F02FFE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2FF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Segment End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B669C" w14:textId="02A6067E" w:rsidR="00752F01" w:rsidRPr="00F02FFE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2FF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Value DS/</w:t>
            </w:r>
            <w:r w:rsidR="008F3F35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C15DB" w14:textId="77777777" w:rsidR="00752F01" w:rsidRPr="00F02FFE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2FF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q-value</w:t>
            </w:r>
          </w:p>
        </w:tc>
        <w:tc>
          <w:tcPr>
            <w:tcW w:w="1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F72AF" w14:textId="77777777" w:rsidR="00752F01" w:rsidRPr="00F02FFE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2FF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Genes</w:t>
            </w:r>
          </w:p>
        </w:tc>
      </w:tr>
      <w:tr w:rsidR="00752F01" w:rsidRPr="00F02FFE" w14:paraId="6AC26113" w14:textId="77777777" w:rsidTr="00E0267B">
        <w:trPr>
          <w:trHeight w:val="238"/>
          <w:jc w:val="center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6352A" w14:textId="77777777" w:rsidR="00752F01" w:rsidRPr="00F02FFE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  <w:lang w:val="en-GB"/>
              </w:rPr>
            </w:pPr>
            <w:r w:rsidRPr="00F02FFE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  <w:lang w:val="en-GB"/>
              </w:rPr>
              <w:t>Over-expressed segments</w:t>
            </w:r>
          </w:p>
        </w:tc>
      </w:tr>
      <w:tr w:rsidR="00DC26BE" w:rsidRPr="00763836" w14:paraId="239A3C41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5BC5F0" w14:textId="70820D7E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C55AD5" w14:textId="484C88FE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1p15.4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3A84A2" w14:textId="3B30599B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,000,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FEF9DE" w14:textId="48EA6746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,50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C48A45" w14:textId="6388CBB5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F963FD" w14:textId="11FBD272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1182588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7DC277" w14:textId="7836256D" w:rsidR="00451F91" w:rsidRPr="00E0267B" w:rsidRDefault="00451F91" w:rsidP="00451F91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E0267B">
              <w:rPr>
                <w:rFonts w:ascii="Calibri" w:eastAsia="Times New Roman" w:hAnsi="Calibri"/>
                <w:color w:val="FF0000"/>
                <w:sz w:val="20"/>
                <w:szCs w:val="20"/>
              </w:rPr>
              <w:t>HBB HBD HBG1 HBG2</w:t>
            </w:r>
          </w:p>
        </w:tc>
      </w:tr>
      <w:tr w:rsidR="00DC26BE" w:rsidRPr="00763836" w14:paraId="12A9C7CE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06482D" w14:textId="1A0D6880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0BD9E3" w14:textId="0F6EAC87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4q12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B2B6E6" w14:textId="23DD6919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4,500,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1F82CD" w14:textId="0015A473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5,00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E9C5DE" w14:textId="59528460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58B5DA" w14:textId="4DAD4459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0498793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457517" w14:textId="43F552DC" w:rsidR="00451F91" w:rsidRPr="00E0267B" w:rsidRDefault="00451F91" w:rsidP="00451F91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E0267B">
              <w:rPr>
                <w:rFonts w:ascii="Calibri" w:eastAsia="Times New Roman" w:hAnsi="Calibri"/>
                <w:color w:val="FF0000"/>
                <w:sz w:val="20"/>
                <w:szCs w:val="20"/>
              </w:rPr>
              <w:t>CTSG GZMH GZMB</w:t>
            </w:r>
          </w:p>
        </w:tc>
      </w:tr>
      <w:tr w:rsidR="00DC26BE" w:rsidRPr="00763836" w14:paraId="7A385F6C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62D226" w14:textId="796B6F5F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24CB00" w14:textId="299C8467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q32.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8CBEFA" w14:textId="749024AD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03,000,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875FF3" w14:textId="58DC0911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03,50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78D308" w14:textId="0C54B3B6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44A702" w14:textId="287EFB20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3609812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C7CE0B" w14:textId="667D6518" w:rsidR="00451F91" w:rsidRPr="00E0267B" w:rsidRDefault="00451F91" w:rsidP="00451F91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E0267B">
              <w:rPr>
                <w:rFonts w:ascii="Calibri" w:eastAsia="Times New Roman" w:hAnsi="Calibri"/>
                <w:color w:val="FF0000"/>
                <w:sz w:val="20"/>
                <w:szCs w:val="20"/>
              </w:rPr>
              <w:t>PPFIA4 CHI3L1 CHIT1</w:t>
            </w:r>
          </w:p>
        </w:tc>
      </w:tr>
      <w:tr w:rsidR="00DC26BE" w:rsidRPr="00C01E5D" w14:paraId="054E8D64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4EE4DF" w14:textId="73569030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AEEDFE" w14:textId="5AE66FBB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p21.3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ECFED7" w14:textId="55594128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6,000,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F96894" w14:textId="5C258EC5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6,50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2DD3F3" w14:textId="27E30358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28F77B" w14:textId="4B041066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1250702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AAFA3B" w14:textId="2B87F5DB" w:rsidR="00451F91" w:rsidRPr="00E0267B" w:rsidRDefault="00451F91" w:rsidP="00451F91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E0267B">
              <w:rPr>
                <w:rFonts w:ascii="Calibri" w:eastAsia="Times New Roman" w:hAnsi="Calibri"/>
                <w:color w:val="FF0000"/>
                <w:sz w:val="20"/>
                <w:szCs w:val="20"/>
              </w:rPr>
              <w:t>CCR3 CCR5 LTF</w:t>
            </w:r>
          </w:p>
        </w:tc>
      </w:tr>
      <w:tr w:rsidR="00DC26BE" w:rsidRPr="00763836" w14:paraId="61A3108A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D7EC50" w14:textId="75EAF037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1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91876F" w14:textId="510E754D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9p13.3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05AD61" w14:textId="32B6E69C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00,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D9260D" w14:textId="2DB9CE22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,00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9582F5" w14:textId="4C25B190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CDE0BA" w14:textId="5D19B887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2456603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32EC60" w14:textId="65698912" w:rsidR="00451F91" w:rsidRPr="00E0267B" w:rsidRDefault="00451F91" w:rsidP="00451F91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E0267B">
              <w:rPr>
                <w:rFonts w:ascii="Calibri" w:eastAsia="Times New Roman" w:hAnsi="Calibri"/>
                <w:color w:val="FF0000"/>
                <w:sz w:val="20"/>
                <w:szCs w:val="20"/>
              </w:rPr>
              <w:t>AZU1 PRTN3 ELANE</w:t>
            </w:r>
          </w:p>
        </w:tc>
      </w:tr>
      <w:tr w:rsidR="00DC26BE" w:rsidRPr="00763836" w14:paraId="6A7560C1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4FF307" w14:textId="1AADEA15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2B1328" w14:textId="1CF9E79F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q13.3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8AC789" w14:textId="3A3776E2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73,750,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15C317" w14:textId="7CD897CF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74,25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EA078C" w14:textId="1C44ECFE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30568E" w14:textId="1B448B71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0188812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75777A" w14:textId="6E92D8C1" w:rsidR="00451F91" w:rsidRPr="00F02FFE" w:rsidRDefault="00451F91" w:rsidP="00451F91">
            <w:pPr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33457E">
              <w:rPr>
                <w:rFonts w:ascii="Calibri" w:eastAsia="Times New Roman" w:hAnsi="Calibri"/>
                <w:color w:val="FF0000"/>
                <w:sz w:val="20"/>
                <w:szCs w:val="20"/>
              </w:rPr>
              <w:t>PF4V1 CXCL1 PF4 CXCL5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E0267B">
              <w:rPr>
                <w:rFonts w:ascii="Calibri" w:eastAsia="Times New Roman" w:hAnsi="Calibri"/>
                <w:color w:val="0000FF"/>
                <w:sz w:val="20"/>
                <w:szCs w:val="20"/>
              </w:rPr>
              <w:t>CXCL2</w:t>
            </w:r>
          </w:p>
        </w:tc>
      </w:tr>
      <w:tr w:rsidR="00DC26BE" w:rsidRPr="00763836" w14:paraId="2B07CDBB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B533F3" w14:textId="119B4F98" w:rsidR="00451F91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96A427" w14:textId="0E492D8C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6p22.3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2452D2" w14:textId="28651799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6,250,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8A1649" w14:textId="494703DA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6,75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85B9BF" w14:textId="446B8FAC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33BC51" w14:textId="6D738C47" w:rsidR="00451F91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0228719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CC2081" w14:textId="40504485" w:rsidR="00451F91" w:rsidRPr="0033457E" w:rsidRDefault="00451F91" w:rsidP="00451F91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33457E">
              <w:rPr>
                <w:rFonts w:ascii="Calibri" w:eastAsia="Times New Roman" w:hAnsi="Calibri"/>
                <w:color w:val="FF0000"/>
                <w:sz w:val="20"/>
                <w:szCs w:val="20"/>
              </w:rPr>
              <w:t>GMPR ATXN1 Hs.663425</w:t>
            </w:r>
          </w:p>
        </w:tc>
      </w:tr>
      <w:tr w:rsidR="00DC26BE" w:rsidRPr="00763836" w14:paraId="366C9454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37F843" w14:textId="25699E52" w:rsidR="00451F91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3BC062" w14:textId="5FEB8129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p36.12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506996" w14:textId="68C6E5C6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2,250,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EF7CA2" w14:textId="3169BBA4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2,75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8CFDDC" w14:textId="40504CD5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F3C4CD" w14:textId="63A06171" w:rsidR="00451F91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0890176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D1CB2F" w14:textId="08D8609B" w:rsidR="00451F91" w:rsidRPr="0033457E" w:rsidRDefault="00451F91" w:rsidP="00451F91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33457E">
              <w:rPr>
                <w:rFonts w:ascii="Calibri" w:eastAsia="Times New Roman" w:hAnsi="Calibri"/>
                <w:color w:val="FF0000"/>
                <w:sz w:val="20"/>
                <w:szCs w:val="20"/>
              </w:rPr>
              <w:t>C1QA C1QC C1QB</w:t>
            </w:r>
          </w:p>
        </w:tc>
      </w:tr>
      <w:tr w:rsidR="00DC26BE" w:rsidRPr="00763836" w14:paraId="66E8A30D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F6974A" w14:textId="62227783" w:rsidR="00451F91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16BEFD" w14:textId="5F4FD24D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1q25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A99FDD" w14:textId="1443BB87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34,250,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66C4B8" w14:textId="057DDE92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34,75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957BBE" w14:textId="48D0472D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B90B00" w14:textId="794775C4" w:rsidR="00451F91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0890176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E7FD2E" w14:textId="616253EB" w:rsidR="00451F91" w:rsidRPr="0033457E" w:rsidRDefault="00451F91" w:rsidP="00451F91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33457E">
              <w:rPr>
                <w:rFonts w:ascii="Calibri" w:eastAsia="Times New Roman" w:hAnsi="Calibri"/>
                <w:color w:val="FF0000"/>
                <w:sz w:val="20"/>
                <w:szCs w:val="20"/>
              </w:rPr>
              <w:t>Hs.657530 GLB1L2 B3GAT1</w:t>
            </w:r>
          </w:p>
        </w:tc>
      </w:tr>
      <w:tr w:rsidR="00DC26BE" w:rsidRPr="00763836" w14:paraId="31C0871F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813DEA" w14:textId="08227299" w:rsidR="00451F91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31132D" w14:textId="2C931D91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7p14.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B95EAA" w14:textId="22E2102E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8,000,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719E3D" w14:textId="559379A5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8,50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D05504" w14:textId="15AE8CFB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5A3F89" w14:textId="64632B15" w:rsidR="00451F91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0734266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4456BE" w14:textId="1BAE11EE" w:rsidR="00451F91" w:rsidRPr="0033457E" w:rsidRDefault="00451F91" w:rsidP="00451F91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33457E">
              <w:rPr>
                <w:rFonts w:ascii="Calibri" w:eastAsia="Times New Roman" w:hAnsi="Calibri"/>
                <w:color w:val="FF0000"/>
                <w:sz w:val="20"/>
                <w:szCs w:val="20"/>
              </w:rPr>
              <w:t>TARP TRGC2 TRGV9</w:t>
            </w:r>
          </w:p>
        </w:tc>
      </w:tr>
      <w:tr w:rsidR="00DC26BE" w:rsidRPr="00763836" w14:paraId="274AC011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3B4DA3" w14:textId="65B76202" w:rsidR="00451F91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1E2BE6" w14:textId="4737CA62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1q22.3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86ED8C" w14:textId="425BDB68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6,000,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53E948" w14:textId="58FCFB66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6,50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292555" w14:textId="7C4550FE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89EDDE" w14:textId="0A41116B" w:rsidR="00451F91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9635E-06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773C23" w14:textId="4321C7DB" w:rsidR="00451F91" w:rsidRPr="0033457E" w:rsidRDefault="00451F91" w:rsidP="00451F91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33457E">
              <w:rPr>
                <w:rFonts w:ascii="Calibri" w:eastAsia="Times New Roman" w:hAnsi="Calibri"/>
                <w:color w:val="FF0000"/>
                <w:sz w:val="20"/>
                <w:szCs w:val="20"/>
              </w:rPr>
              <w:t>COL6A2 LSS MCM3AP-AS1 MCM3AP PCNT DIP2A</w:t>
            </w:r>
          </w:p>
        </w:tc>
      </w:tr>
      <w:tr w:rsidR="00DC26BE" w:rsidRPr="00763836" w14:paraId="50435A29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316967" w14:textId="0DA7A381" w:rsidR="00451F91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A58616" w14:textId="73383BBD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1q22.3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15D986" w14:textId="4F58C47C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6,250,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46DA38" w14:textId="1B76A895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6,75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2E8FCD" w14:textId="322E264F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4F962B" w14:textId="2F8077CC" w:rsidR="00451F91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7.57349E-06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40E2A3" w14:textId="46BCE67B" w:rsidR="00451F91" w:rsidRPr="0033457E" w:rsidRDefault="00451F91" w:rsidP="00CD56A1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33457E">
              <w:rPr>
                <w:rFonts w:ascii="Calibri" w:eastAsia="Times New Roman" w:hAnsi="Calibri"/>
                <w:color w:val="FF0000"/>
                <w:sz w:val="20"/>
                <w:szCs w:val="20"/>
              </w:rPr>
              <w:t>MCM3AP-AS1 MCM3AP PCNT DIP2A PRMT2</w:t>
            </w:r>
          </w:p>
        </w:tc>
      </w:tr>
      <w:tr w:rsidR="00DC26BE" w:rsidRPr="00763836" w14:paraId="1251A52D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AA2FFD" w14:textId="55588F11" w:rsidR="00451F91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FFD3FB" w14:textId="4175521F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1q22.3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73FA34" w14:textId="4CDC4C06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5,750,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529BAB" w14:textId="3A5D5713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6,25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2AD5D9" w14:textId="29E24607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5AC0DF" w14:textId="68A53104" w:rsidR="00451F91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63448E-05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A5F915" w14:textId="27549919" w:rsidR="00451F91" w:rsidRPr="0033457E" w:rsidRDefault="00451F91" w:rsidP="00451F91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33457E">
              <w:rPr>
                <w:rFonts w:ascii="Calibri" w:eastAsia="Times New Roman" w:hAnsi="Calibri"/>
                <w:color w:val="FF0000"/>
                <w:sz w:val="20"/>
                <w:szCs w:val="20"/>
              </w:rPr>
              <w:t>Hs.721038 COL6A2 LSS MCM3AP-AS1 MCM3AP</w:t>
            </w:r>
          </w:p>
        </w:tc>
      </w:tr>
      <w:tr w:rsidR="00DC26BE" w:rsidRPr="00763836" w14:paraId="0A9DDD16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7FC09E" w14:textId="1C3AEB6E" w:rsidR="00451F91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0D3F38" w14:textId="1B6691D0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2p13.31-p13.2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3F2EAB" w14:textId="48F48A8A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,000,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EE4278" w14:textId="6873AFE4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,50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78C23F" w14:textId="392F9CEA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C0BDC2" w14:textId="72A383BD" w:rsidR="00451F91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5311795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3C9146" w14:textId="26F662A2" w:rsidR="00451F91" w:rsidRPr="00E66CA0" w:rsidRDefault="00451F91" w:rsidP="00451F91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E0267B">
              <w:rPr>
                <w:rFonts w:ascii="Calibri" w:eastAsia="Times New Roman" w:hAnsi="Calibri"/>
                <w:color w:val="0000FF"/>
                <w:sz w:val="20"/>
                <w:szCs w:val="20"/>
              </w:rPr>
              <w:t>CLEC12B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33457E">
              <w:rPr>
                <w:rFonts w:ascii="Calibri" w:eastAsia="Times New Roman" w:hAnsi="Calibri"/>
                <w:color w:val="FF0000"/>
                <w:sz w:val="20"/>
                <w:szCs w:val="20"/>
              </w:rPr>
              <w:t>OLR1 KLRD1 KLRC4</w:t>
            </w:r>
          </w:p>
        </w:tc>
      </w:tr>
      <w:tr w:rsidR="00DC26BE" w:rsidRPr="00763836" w14:paraId="576D59B5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0DB95C" w14:textId="0F67B836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8CD1D2" w14:textId="1912B202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6p13.3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5A1F22" w14:textId="7D43A7A7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693DE3" w14:textId="2783A2F6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0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77DB8B" w14:textId="000F836C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2E588A" w14:textId="6E3187B8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15833801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074EF7" w14:textId="1467DE8A" w:rsidR="00451F91" w:rsidRPr="0033457E" w:rsidRDefault="00451F91" w:rsidP="00451F91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33457E">
              <w:rPr>
                <w:rFonts w:ascii="Calibri" w:eastAsia="Times New Roman" w:hAnsi="Calibri"/>
                <w:color w:val="FF0000"/>
                <w:sz w:val="20"/>
                <w:szCs w:val="20"/>
              </w:rPr>
              <w:t xml:space="preserve">HBM HBA1 HBQ1 </w:t>
            </w:r>
          </w:p>
        </w:tc>
      </w:tr>
      <w:tr w:rsidR="00DC26BE" w:rsidRPr="00C01E5D" w14:paraId="19B24A58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1757E3" w14:textId="4BC1E20A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935EDB" w14:textId="68096A7A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1q22.3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AAC4A9" w14:textId="4C46CA26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3,750,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475DB7" w14:textId="52C5E8FF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4,25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E2F28D" w14:textId="0D886CA3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7FC01F" w14:textId="45BC4F34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63448E-05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FA483F" w14:textId="3BCF24DD" w:rsidR="00451F91" w:rsidRPr="0033457E" w:rsidRDefault="00451F91" w:rsidP="00451F91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33457E">
              <w:rPr>
                <w:rFonts w:ascii="Calibri" w:eastAsia="Times New Roman" w:hAnsi="Calibri"/>
                <w:color w:val="FF0000"/>
                <w:sz w:val="20"/>
                <w:szCs w:val="20"/>
              </w:rPr>
              <w:t xml:space="preserve">PDXK AATBC AGPAT3 TRAPPC10 </w:t>
            </w:r>
            <w:r w:rsidRPr="0033457E">
              <w:rPr>
                <w:rFonts w:ascii="Calibri" w:eastAsia="Times New Roman" w:hAnsi="Calibri"/>
                <w:color w:val="FF0000"/>
                <w:sz w:val="20"/>
                <w:szCs w:val="20"/>
              </w:rPr>
              <w:lastRenderedPageBreak/>
              <w:t>C21orf33</w:t>
            </w:r>
          </w:p>
        </w:tc>
      </w:tr>
      <w:tr w:rsidR="00DC26BE" w:rsidRPr="00C01E5D" w14:paraId="493A42D2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A21907" w14:textId="44EFE987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lastRenderedPageBreak/>
              <w:t>chr2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A72138" w14:textId="42DEBD54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1q22.3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B24EF7" w14:textId="76121ED2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3,500,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8C299B" w14:textId="3035604A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4,00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24EAE9" w14:textId="0ABBD66C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54D10D" w14:textId="631D910C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0149821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E4A27B" w14:textId="77F0589C" w:rsidR="00451F91" w:rsidRPr="0033457E" w:rsidRDefault="00451F91" w:rsidP="00451F91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33457E">
              <w:rPr>
                <w:rFonts w:ascii="Calibri" w:eastAsia="Times New Roman" w:hAnsi="Calibri"/>
                <w:color w:val="FF0000"/>
                <w:sz w:val="20"/>
                <w:szCs w:val="20"/>
              </w:rPr>
              <w:t>RRP1B PDXK AATBC AGPAT3</w:t>
            </w:r>
          </w:p>
        </w:tc>
      </w:tr>
      <w:tr w:rsidR="00DC26BE" w:rsidRPr="00763836" w14:paraId="4B84CCF4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223F9D" w14:textId="760BA69F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EF5542" w14:textId="380414C7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q35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A69C0B" w14:textId="0F9DF7A1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17,750,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BD2E63" w14:textId="3A318D17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18,25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A93E05" w14:textId="19FE8EA3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BD062E" w14:textId="55B2D08A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0890176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A2EDAC" w14:textId="327CA641" w:rsidR="00451F91" w:rsidRPr="0033457E" w:rsidRDefault="00451F91" w:rsidP="00451F91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33457E">
              <w:rPr>
                <w:rFonts w:ascii="Calibri" w:eastAsia="Times New Roman" w:hAnsi="Calibri"/>
                <w:color w:val="FF0000"/>
                <w:sz w:val="20"/>
                <w:szCs w:val="20"/>
              </w:rPr>
              <w:t xml:space="preserve">TNS1 CXCR2 CXCR1 </w:t>
            </w:r>
          </w:p>
        </w:tc>
      </w:tr>
      <w:tr w:rsidR="00DC26BE" w:rsidRPr="00763836" w14:paraId="617409CC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58F34C" w14:textId="0C736266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7A80C8" w14:textId="4192AAE9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q23.3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AB27CA" w14:textId="32B38DE7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89,000,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222D85" w14:textId="2D57A7EB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89,50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394FEA" w14:textId="16D1A369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BB7C95" w14:textId="0376C01A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1749208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A718EC" w14:textId="74F01156" w:rsidR="00451F91" w:rsidRPr="0033457E" w:rsidRDefault="00451F91" w:rsidP="00451F91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33457E">
              <w:rPr>
                <w:rFonts w:ascii="Calibri" w:eastAsia="Times New Roman" w:hAnsi="Calibri"/>
                <w:color w:val="FF0000"/>
                <w:sz w:val="20"/>
                <w:szCs w:val="20"/>
              </w:rPr>
              <w:t>IFIT2 IFIT3 IFIT1</w:t>
            </w:r>
          </w:p>
        </w:tc>
      </w:tr>
      <w:tr w:rsidR="00DC26BE" w:rsidRPr="00763836" w14:paraId="298BBBEE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A8BEE3" w14:textId="0826658B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2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AFD3E5" w14:textId="441239B9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0q11.2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60D255" w14:textId="0A3D38D7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1,250,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71CE0F" w14:textId="69BA4048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1,75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FB04B7" w14:textId="2941027E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F0D6A5" w14:textId="3E096AAC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3609812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673C94" w14:textId="1C2BB1E5" w:rsidR="00451F91" w:rsidRPr="0033457E" w:rsidRDefault="00451F91" w:rsidP="00451F91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33457E">
              <w:rPr>
                <w:rFonts w:ascii="Calibri" w:eastAsia="Times New Roman" w:hAnsi="Calibri"/>
                <w:color w:val="FF0000"/>
                <w:sz w:val="20"/>
                <w:szCs w:val="20"/>
              </w:rPr>
              <w:t>ID1 BCL2L1 TPX2</w:t>
            </w:r>
          </w:p>
        </w:tc>
      </w:tr>
      <w:tr w:rsidR="00DC26BE" w:rsidRPr="00763836" w14:paraId="1F106345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B55BD8" w14:textId="74116A1B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916B1F" w14:textId="5B207210" w:rsidR="00451F91" w:rsidRPr="00F02FFE" w:rsidRDefault="00451F9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1q22.1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C775A0" w14:textId="06C4AB27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3,250,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F87495" w14:textId="41E6BAC1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3,75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9D62E7" w14:textId="4B9751CF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E80B8A" w14:textId="072A47EC" w:rsidR="00451F91" w:rsidRPr="00F02FFE" w:rsidRDefault="00451F91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0692453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0F7BE2" w14:textId="257EEA03" w:rsidR="00451F91" w:rsidRPr="0033457E" w:rsidRDefault="00451F91" w:rsidP="00451F91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33457E">
              <w:rPr>
                <w:rFonts w:ascii="Calibri" w:eastAsia="Times New Roman" w:hAnsi="Calibri"/>
                <w:color w:val="FF0000"/>
                <w:sz w:val="20"/>
                <w:szCs w:val="20"/>
              </w:rPr>
              <w:t>TMEM50B GART SON DONSON</w:t>
            </w:r>
          </w:p>
        </w:tc>
      </w:tr>
      <w:tr w:rsidR="00752F01" w:rsidRPr="00F02FFE" w14:paraId="62AEC670" w14:textId="77777777" w:rsidTr="00E0267B">
        <w:trPr>
          <w:trHeight w:val="238"/>
          <w:jc w:val="center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CFA65" w14:textId="77777777" w:rsidR="00752F01" w:rsidRPr="00F02FFE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color w:val="0000FF"/>
                <w:sz w:val="20"/>
                <w:szCs w:val="20"/>
                <w:lang w:val="en-GB"/>
              </w:rPr>
            </w:pPr>
            <w:r w:rsidRPr="00F02FFE">
              <w:rPr>
                <w:rFonts w:asciiTheme="majorHAnsi" w:eastAsia="Times New Roman" w:hAnsiTheme="majorHAnsi" w:cs="Times New Roman"/>
                <w:b/>
                <w:color w:val="0000FF"/>
                <w:sz w:val="20"/>
                <w:szCs w:val="20"/>
                <w:lang w:val="en-GB"/>
              </w:rPr>
              <w:t>Under-expressed segments</w:t>
            </w:r>
          </w:p>
        </w:tc>
      </w:tr>
      <w:tr w:rsidR="00DC26BE" w:rsidRPr="00C01E5D" w14:paraId="7A5755A8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F970B" w14:textId="41FEF3FA" w:rsidR="003A26AA" w:rsidRPr="00F02FFE" w:rsidRDefault="003A26AA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1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27177" w14:textId="4BE3DFF0" w:rsidR="003A26AA" w:rsidRPr="00F02FFE" w:rsidRDefault="003A26AA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9q13.4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7AE5C" w14:textId="6CB069F9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3,000,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8C7E1" w14:textId="5C131948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3,50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8CF03" w14:textId="029F6718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AA2D9" w14:textId="72B7281F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30758E-05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622F1" w14:textId="38836430" w:rsidR="003A26AA" w:rsidRPr="00092332" w:rsidRDefault="003A26AA" w:rsidP="00CD56A1">
            <w:pPr>
              <w:contextualSpacing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92332">
              <w:rPr>
                <w:rFonts w:ascii="Calibri" w:eastAsia="Times New Roman" w:hAnsi="Calibri"/>
                <w:color w:val="0000FF"/>
                <w:sz w:val="20"/>
                <w:szCs w:val="20"/>
              </w:rPr>
              <w:t>ZNF415 ZNF347 ZNF665 ZNF677 ZNF813</w:t>
            </w:r>
          </w:p>
        </w:tc>
      </w:tr>
      <w:tr w:rsidR="00DC26BE" w:rsidRPr="00763836" w14:paraId="5E758F39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E13A2" w14:textId="7AD53B56" w:rsidR="003A26AA" w:rsidRPr="00F02FFE" w:rsidRDefault="003A26AA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1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3DC3C" w14:textId="2DCA35D1" w:rsidR="003A26AA" w:rsidRPr="00F02FFE" w:rsidRDefault="003A26AA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9p13.2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4ADFB" w14:textId="50B30A6B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1,750,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35B43" w14:textId="3ED96F48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2,25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0F488" w14:textId="25056D8E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1BB0D" w14:textId="676ABB39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9.96789E-07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1E405" w14:textId="7356078B" w:rsidR="003A26AA" w:rsidRPr="00092332" w:rsidRDefault="003A26AA" w:rsidP="00CD56A1">
            <w:pPr>
              <w:contextualSpacing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92332">
              <w:rPr>
                <w:rFonts w:ascii="Calibri" w:eastAsia="Times New Roman" w:hAnsi="Calibri"/>
                <w:color w:val="0000FF"/>
                <w:sz w:val="20"/>
                <w:szCs w:val="20"/>
              </w:rPr>
              <w:t>ZNF441 ZNF439 Hs.658583 ZNF763 ZNF844 ZNF136 Hs.715702</w:t>
            </w:r>
          </w:p>
        </w:tc>
      </w:tr>
      <w:tr w:rsidR="00DC26BE" w:rsidRPr="00763836" w14:paraId="3492EA79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82E46" w14:textId="3167142F" w:rsidR="003A26AA" w:rsidRPr="00F02FFE" w:rsidRDefault="003A26AA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3EC61" w14:textId="3598434F" w:rsidR="003A26AA" w:rsidRPr="00F02FFE" w:rsidRDefault="003A26AA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2p11.2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FFA83" w14:textId="1776B3BB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1,500,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A530C" w14:textId="2204934F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2,00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0DD16" w14:textId="5A673F37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E53DB" w14:textId="4D81C608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0352448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3E19D" w14:textId="26E2B212" w:rsidR="003A26AA" w:rsidRPr="00092332" w:rsidRDefault="003A26AA" w:rsidP="00CD56A1">
            <w:pPr>
              <w:contextualSpacing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92332">
              <w:rPr>
                <w:rFonts w:ascii="Calibri" w:eastAsia="Times New Roman" w:hAnsi="Calibri"/>
                <w:color w:val="0000FF"/>
                <w:sz w:val="20"/>
                <w:szCs w:val="20"/>
              </w:rPr>
              <w:t>DENND5B AMN1 Hs.668507</w:t>
            </w:r>
          </w:p>
        </w:tc>
      </w:tr>
      <w:tr w:rsidR="00DC26BE" w:rsidRPr="00763836" w14:paraId="4C980B45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A04C5" w14:textId="50F55D67" w:rsidR="003A26AA" w:rsidRPr="00F02FFE" w:rsidRDefault="003A26AA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5A0C1" w14:textId="43A71B70" w:rsidR="003A26AA" w:rsidRPr="00F02FFE" w:rsidRDefault="003A26AA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9q32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4E5E2" w14:textId="7C959F67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12,500,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3CA72" w14:textId="1431E222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13,00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A4BDC" w14:textId="6575BD65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D0599" w14:textId="39A1CB0C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0534106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C8DC8" w14:textId="45E3DF3B" w:rsidR="003A26AA" w:rsidRPr="00092332" w:rsidRDefault="003A26AA" w:rsidP="00CD56A1">
            <w:pPr>
              <w:contextualSpacing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92332">
              <w:rPr>
                <w:rFonts w:ascii="Calibri" w:eastAsia="Times New Roman" w:hAnsi="Calibri"/>
                <w:color w:val="0000FF"/>
                <w:sz w:val="20"/>
                <w:szCs w:val="20"/>
              </w:rPr>
              <w:t>Hs.657664 SLC46A2 ZNF883</w:t>
            </w:r>
          </w:p>
        </w:tc>
      </w:tr>
      <w:tr w:rsidR="00DC26BE" w:rsidRPr="00F02FFE" w14:paraId="1BF471F1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2F324" w14:textId="2FD2EBD7" w:rsidR="003A26AA" w:rsidRPr="00F02FFE" w:rsidRDefault="003A26AA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6792E" w14:textId="3FB1F951" w:rsidR="003A26AA" w:rsidRPr="00F02FFE" w:rsidRDefault="003A26AA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p25.3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3B008" w14:textId="570B2F38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4DFF9" w14:textId="457FB278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0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12EB9" w14:textId="2C9BEE04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A2BD4" w14:textId="25D1ACAD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0244862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01578" w14:textId="69AC41FC" w:rsidR="003A26AA" w:rsidRPr="00092332" w:rsidRDefault="003A26AA" w:rsidP="00CD56A1">
            <w:pPr>
              <w:contextualSpacing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92332">
              <w:rPr>
                <w:rFonts w:ascii="Calibri" w:eastAsia="Times New Roman" w:hAnsi="Calibri"/>
                <w:color w:val="0000FF"/>
                <w:sz w:val="20"/>
                <w:szCs w:val="20"/>
              </w:rPr>
              <w:t>FAM110C SH3YL1 ALKAL2</w:t>
            </w:r>
          </w:p>
        </w:tc>
      </w:tr>
      <w:tr w:rsidR="00DC26BE" w:rsidRPr="00F02FFE" w14:paraId="2E8AEC3C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3D9C2" w14:textId="410C0659" w:rsidR="003A26AA" w:rsidRPr="00F02FFE" w:rsidRDefault="003A26AA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5AB95" w14:textId="40D26F78" w:rsidR="003A26AA" w:rsidRPr="00F02FFE" w:rsidRDefault="003A26AA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p14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4779A" w14:textId="1D7C6095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8,750,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D2E2E" w14:textId="44AB28C1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9,25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16F60" w14:textId="4C834FEE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ABFD2" w14:textId="27D5B2F4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1166138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D9E32" w14:textId="2F971D9C" w:rsidR="003A26AA" w:rsidRPr="00092332" w:rsidRDefault="003A26AA" w:rsidP="00CD56A1">
            <w:pPr>
              <w:contextualSpacing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92332">
              <w:rPr>
                <w:rFonts w:ascii="Calibri" w:eastAsia="Times New Roman" w:hAnsi="Calibri"/>
                <w:color w:val="0000FF"/>
                <w:sz w:val="20"/>
                <w:szCs w:val="20"/>
              </w:rPr>
              <w:t>TLR10 Hs.659564 TMEM156</w:t>
            </w:r>
          </w:p>
        </w:tc>
      </w:tr>
      <w:tr w:rsidR="00DC26BE" w:rsidRPr="00F02FFE" w14:paraId="5799A7E1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69DABB" w14:textId="5B47A167" w:rsidR="003A26AA" w:rsidRDefault="003A26AA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F8F453" w14:textId="6607D577" w:rsidR="003A26AA" w:rsidRPr="00F02FFE" w:rsidRDefault="003A26AA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q11.2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C1FD6E" w14:textId="55952965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99,500,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24204E" w14:textId="5661E87F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0,00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F824C8" w14:textId="0521440E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A7DB55" w14:textId="683C807C" w:rsidR="003A26AA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0244862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961B14" w14:textId="14F96D45" w:rsidR="003A26AA" w:rsidRPr="00092332" w:rsidRDefault="00CD56A1" w:rsidP="00CD56A1">
            <w:pPr>
              <w:contextualSpacing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92332">
              <w:rPr>
                <w:rFonts w:ascii="Calibri" w:eastAsia="Times New Roman" w:hAnsi="Calibri"/>
                <w:color w:val="0000FF"/>
                <w:sz w:val="20"/>
                <w:szCs w:val="20"/>
              </w:rPr>
              <w:t xml:space="preserve">AFF3 </w:t>
            </w:r>
            <w:r w:rsidR="003A26AA" w:rsidRPr="00092332">
              <w:rPr>
                <w:rFonts w:ascii="Calibri" w:eastAsia="Times New Roman" w:hAnsi="Calibri"/>
                <w:color w:val="0000FF"/>
                <w:sz w:val="20"/>
                <w:szCs w:val="20"/>
              </w:rPr>
              <w:t>Hs.663031 Hs.656220</w:t>
            </w:r>
          </w:p>
        </w:tc>
      </w:tr>
      <w:tr w:rsidR="00DC26BE" w:rsidRPr="00F02FFE" w14:paraId="0141ECB3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16FE0E" w14:textId="2569640C" w:rsidR="003A26AA" w:rsidRDefault="003A26AA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1D1C74" w14:textId="572FEE35" w:rsidR="003A26AA" w:rsidRPr="00F02FFE" w:rsidRDefault="003A26AA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p16.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D95EEA" w14:textId="64D25CE4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60,500,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1B0981" w14:textId="75427768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61,00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48732E" w14:textId="11EBD628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7772F9" w14:textId="1F837C4C" w:rsidR="003A26AA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0244862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8263F9" w14:textId="6043ACE7" w:rsidR="003A26AA" w:rsidRPr="00092332" w:rsidRDefault="003A26AA" w:rsidP="00CD56A1">
            <w:pPr>
              <w:contextualSpacing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92332">
              <w:rPr>
                <w:rFonts w:ascii="Calibri" w:eastAsia="Times New Roman" w:hAnsi="Calibri"/>
                <w:color w:val="0000FF"/>
                <w:sz w:val="20"/>
                <w:szCs w:val="20"/>
              </w:rPr>
              <w:t>BCL11A Hs.735341 REL</w:t>
            </w:r>
          </w:p>
        </w:tc>
      </w:tr>
      <w:tr w:rsidR="00DC26BE" w:rsidRPr="00F02FFE" w14:paraId="422EEBF1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1E4C3C" w14:textId="5E52CE83" w:rsidR="003A26AA" w:rsidRDefault="003A26AA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5F876B" w14:textId="29C95CE5" w:rsidR="003A26AA" w:rsidRPr="00F02FFE" w:rsidRDefault="003A26AA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q24.3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DAE3BF" w14:textId="2CFD86D9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64,750,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5FE1FD" w14:textId="152AFB84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65,25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6D8B51" w14:textId="2CFFB1C6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866531" w14:textId="6853C2F5" w:rsidR="003A26AA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70466E-05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E4B635" w14:textId="08FCCCF3" w:rsidR="003A26AA" w:rsidRPr="00092332" w:rsidRDefault="003A26AA" w:rsidP="00CD56A1">
            <w:pPr>
              <w:contextualSpacing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92332">
              <w:rPr>
                <w:rFonts w:ascii="Calibri" w:eastAsia="Times New Roman" w:hAnsi="Calibri"/>
                <w:color w:val="0000FF"/>
                <w:sz w:val="20"/>
                <w:szCs w:val="20"/>
              </w:rPr>
              <w:t>COBLL1 Hs.136017 SLC38A11 SCN3A</w:t>
            </w:r>
          </w:p>
        </w:tc>
      </w:tr>
      <w:tr w:rsidR="00DC26BE" w:rsidRPr="00F02FFE" w14:paraId="6228EBBA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111F29" w14:textId="5832339E" w:rsidR="003A26AA" w:rsidRDefault="003A26AA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E53DE9" w14:textId="18F326D1" w:rsidR="003A26AA" w:rsidRPr="00F02FFE" w:rsidRDefault="003A26AA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2q21.33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850190" w14:textId="4324E16A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92,000,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99DD10" w14:textId="78E86FE7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92,50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C269EE" w14:textId="0819ED4D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66B55E" w14:textId="65B16A87" w:rsidR="003A26AA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0352448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488BD4" w14:textId="4F78ED4B" w:rsidR="003A26AA" w:rsidRPr="00092332" w:rsidRDefault="00CD56A1" w:rsidP="00CD56A1">
            <w:pPr>
              <w:contextualSpacing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92332">
              <w:rPr>
                <w:rFonts w:ascii="Calibri" w:eastAsia="Times New Roman" w:hAnsi="Calibri"/>
                <w:color w:val="0000FF"/>
                <w:sz w:val="20"/>
                <w:szCs w:val="20"/>
              </w:rPr>
              <w:t>LINC01619</w:t>
            </w:r>
            <w:r w:rsidR="003A26AA" w:rsidRPr="00092332">
              <w:rPr>
                <w:rFonts w:ascii="Calibri" w:eastAsia="Times New Roman" w:hAnsi="Calibri"/>
                <w:color w:val="0000FF"/>
                <w:sz w:val="20"/>
                <w:szCs w:val="20"/>
              </w:rPr>
              <w:t xml:space="preserve"> LINC02397 Hs.554101</w:t>
            </w:r>
          </w:p>
        </w:tc>
      </w:tr>
      <w:tr w:rsidR="00DC26BE" w:rsidRPr="00F02FFE" w14:paraId="7ACF41D5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75CC69" w14:textId="4B682EDD" w:rsidR="003A26AA" w:rsidRDefault="003A26AA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2F96B6" w14:textId="76DABA2F" w:rsidR="003A26AA" w:rsidRPr="00F02FFE" w:rsidRDefault="003A26AA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q23.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B5914A" w14:textId="40259E7A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57,500,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93C788" w14:textId="7E3D7C78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58,00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5A8BCB" w14:textId="17DCF2BE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B1A6FD" w14:textId="12593346" w:rsidR="003A26AA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.73188E-05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60133F" w14:textId="6D8267AE" w:rsidR="003A26AA" w:rsidRPr="00092332" w:rsidRDefault="003A26AA" w:rsidP="00CD56A1">
            <w:pPr>
              <w:contextualSpacing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92332">
              <w:rPr>
                <w:rFonts w:ascii="Calibri" w:eastAsia="Times New Roman" w:hAnsi="Calibri"/>
                <w:color w:val="0000FF"/>
                <w:sz w:val="20"/>
                <w:szCs w:val="20"/>
              </w:rPr>
              <w:t>FCRL5 FCRL3 FCRL2 FCRL1</w:t>
            </w:r>
          </w:p>
        </w:tc>
      </w:tr>
      <w:tr w:rsidR="00DC26BE" w:rsidRPr="00F02FFE" w14:paraId="0D05BB96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7DBBD1" w14:textId="36828D64" w:rsidR="003A26AA" w:rsidRDefault="003A26AA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9AE770" w14:textId="4976F9F7" w:rsidR="003A26AA" w:rsidRPr="00F02FFE" w:rsidRDefault="003A26AA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6q15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AD9B77" w14:textId="746051E4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90,000,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31EDA9" w14:textId="2E329DE0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90,50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774689" w14:textId="66DF7290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D9BCF4" w14:textId="253AF680" w:rsidR="003A26AA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.99543E-05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32A58C" w14:textId="620F4D76" w:rsidR="003A26AA" w:rsidRPr="00092332" w:rsidRDefault="003A26AA" w:rsidP="00F318D5">
            <w:pPr>
              <w:contextualSpacing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92332">
              <w:rPr>
                <w:rFonts w:ascii="Calibri" w:eastAsia="Times New Roman" w:hAnsi="Calibri"/>
                <w:color w:val="0000FF"/>
                <w:sz w:val="20"/>
                <w:szCs w:val="20"/>
              </w:rPr>
              <w:t>BACH2 Hs.665002 Hs.660736</w:t>
            </w:r>
          </w:p>
        </w:tc>
      </w:tr>
      <w:tr w:rsidR="00DC26BE" w:rsidRPr="00F02FFE" w14:paraId="55AE79F3" w14:textId="77777777" w:rsidTr="00145E4E">
        <w:trPr>
          <w:trHeight w:val="23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849767" w14:textId="6CFCF80E" w:rsidR="003A26AA" w:rsidRDefault="003A26AA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2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B127C7" w14:textId="3FC51BEF" w:rsidR="003A26AA" w:rsidRPr="00F02FFE" w:rsidRDefault="003A26AA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0p12.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4FE392" w14:textId="07CD7A91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5,750,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DA2F8F" w14:textId="70E3BEE0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6,250,0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5F3A6C" w14:textId="6C1E8C09" w:rsidR="003A26AA" w:rsidRPr="00F02FFE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5100ED" w14:textId="6AEF2E6D" w:rsidR="003A26AA" w:rsidRDefault="003A26AA" w:rsidP="00C47F40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.99543E-05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9D46B6" w14:textId="74D500DC" w:rsidR="003A26AA" w:rsidRPr="00092332" w:rsidRDefault="003A26AA" w:rsidP="00F318D5">
            <w:pPr>
              <w:contextualSpacing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092332">
              <w:rPr>
                <w:rFonts w:ascii="Calibri" w:eastAsia="Times New Roman" w:hAnsi="Calibri"/>
                <w:color w:val="0000FF"/>
                <w:sz w:val="20"/>
                <w:szCs w:val="20"/>
              </w:rPr>
              <w:t>MACROD2 Hs.549963 LOC613266</w:t>
            </w:r>
          </w:p>
        </w:tc>
      </w:tr>
    </w:tbl>
    <w:p w14:paraId="283FB10A" w14:textId="77777777" w:rsidR="00752F01" w:rsidRDefault="00752F01" w:rsidP="00752F01">
      <w:pPr>
        <w:pStyle w:val="NormalWeb"/>
        <w:spacing w:before="0" w:beforeAutospacing="0" w:after="225" w:afterAutospacing="0"/>
        <w:contextualSpacing/>
        <w:textAlignment w:val="baseline"/>
        <w:rPr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0"/>
        <w:gridCol w:w="997"/>
        <w:gridCol w:w="1278"/>
        <w:gridCol w:w="1276"/>
        <w:gridCol w:w="1278"/>
        <w:gridCol w:w="1272"/>
        <w:gridCol w:w="2891"/>
      </w:tblGrid>
      <w:tr w:rsidR="00752F01" w:rsidRPr="00F02FFE" w14:paraId="3AD93411" w14:textId="77777777" w:rsidTr="00E0267B">
        <w:trPr>
          <w:trHeight w:val="238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78940" w14:textId="77777777" w:rsidR="00752F01" w:rsidRPr="00F02FFE" w:rsidRDefault="00752F01" w:rsidP="00752F01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0"/>
                <w:lang w:val="en-GB"/>
              </w:rPr>
              <w:t>D) TRAM DS Fibroblasts vs. NL Fibroblasts</w:t>
            </w:r>
          </w:p>
        </w:tc>
      </w:tr>
      <w:tr w:rsidR="00DC26BE" w:rsidRPr="00F02FFE" w14:paraId="3B7BF459" w14:textId="77777777" w:rsidTr="00E0267B">
        <w:trPr>
          <w:trHeight w:val="238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4585" w14:textId="77777777" w:rsidR="00752F01" w:rsidRPr="00F02FFE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2FF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Chr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AD4E3" w14:textId="77777777" w:rsidR="00752F01" w:rsidRPr="00F02FFE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2FF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Location*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5CC92" w14:textId="77777777" w:rsidR="00752F01" w:rsidRPr="00F02FFE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2FF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Segment Start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60183" w14:textId="77777777" w:rsidR="00752F01" w:rsidRPr="00F02FFE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Segmen</w:t>
            </w:r>
            <w:r w:rsidRPr="00F02FF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t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F02FF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End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DDD3" w14:textId="474DD63A" w:rsidR="00752F01" w:rsidRPr="00F02FFE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Value DS</w:t>
            </w:r>
            <w:r w:rsidRPr="00F02FF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/</w:t>
            </w:r>
            <w:r w:rsidR="008F3F35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BC52" w14:textId="77777777" w:rsidR="00752F01" w:rsidRPr="00F02FFE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2FF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q-value</w:t>
            </w:r>
          </w:p>
        </w:tc>
        <w:tc>
          <w:tcPr>
            <w:tcW w:w="1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B795F" w14:textId="77777777" w:rsidR="00752F01" w:rsidRPr="00F02FFE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2FF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Genes in the segment</w:t>
            </w:r>
          </w:p>
        </w:tc>
      </w:tr>
      <w:tr w:rsidR="00752F01" w:rsidRPr="00F02FFE" w14:paraId="1A4FEC1B" w14:textId="77777777" w:rsidTr="00E0267B">
        <w:trPr>
          <w:trHeight w:val="238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D513" w14:textId="77777777" w:rsidR="00752F01" w:rsidRPr="00F02FFE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  <w:lang w:val="en-GB"/>
              </w:rPr>
            </w:pPr>
            <w:r w:rsidRPr="00F02FFE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  <w:lang w:val="en-GB"/>
              </w:rPr>
              <w:t>Over-expressed segments</w:t>
            </w:r>
          </w:p>
        </w:tc>
      </w:tr>
      <w:tr w:rsidR="006F6267" w:rsidRPr="00C01E5D" w14:paraId="6BAEAEBA" w14:textId="77777777" w:rsidTr="00E0267B">
        <w:trPr>
          <w:trHeight w:val="238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940F4" w14:textId="3BB7720F" w:rsidR="006F6267" w:rsidRPr="006F6267" w:rsidRDefault="006F6267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DD185" w14:textId="0A1E265B" w:rsidR="006F6267" w:rsidRPr="006F6267" w:rsidRDefault="006F6267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q11.23-q21.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B9EFA" w14:textId="6B6C9F37" w:rsidR="006F6267" w:rsidRPr="006F6267" w:rsidRDefault="006F6267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,000,00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EB77C" w14:textId="3EE870A8" w:rsidR="006F6267" w:rsidRPr="006F6267" w:rsidRDefault="006F6267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,500,00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1E1A6" w14:textId="2A718D70" w:rsidR="006F6267" w:rsidRPr="006F6267" w:rsidRDefault="006F6267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A495D" w14:textId="33B3786D" w:rsidR="006F6267" w:rsidRPr="006F6267" w:rsidRDefault="006F6267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88784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D4721" w14:textId="3518FC5E" w:rsidR="006F6267" w:rsidRPr="006359ED" w:rsidRDefault="006F6267" w:rsidP="006F6267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6359ED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DKK1 Hs.61596 LINC01468</w:t>
            </w:r>
          </w:p>
        </w:tc>
      </w:tr>
      <w:tr w:rsidR="006F6267" w:rsidRPr="00763836" w14:paraId="56A76854" w14:textId="77777777" w:rsidTr="00E0267B">
        <w:trPr>
          <w:trHeight w:val="238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51E5D" w14:textId="163856FE" w:rsidR="006F6267" w:rsidRPr="006F6267" w:rsidRDefault="006F6267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ACB80" w14:textId="39853194" w:rsidR="006F6267" w:rsidRPr="006F6267" w:rsidRDefault="006F6267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q22.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DAEB1" w14:textId="358028D0" w:rsidR="006F6267" w:rsidRPr="006F6267" w:rsidRDefault="006F6267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,000,00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370D3" w14:textId="77C653B1" w:rsidR="006F6267" w:rsidRPr="006F6267" w:rsidRDefault="006F6267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,500,00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C3528" w14:textId="3AD96E8A" w:rsidR="006F6267" w:rsidRPr="006F6267" w:rsidRDefault="006F6267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00597" w14:textId="3D492BC7" w:rsidR="006F6267" w:rsidRPr="006F6267" w:rsidRDefault="006F6267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58397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34554" w14:textId="643B9C49" w:rsidR="006F6267" w:rsidRPr="006359ED" w:rsidRDefault="006F6267" w:rsidP="006F6267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6359ED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BACE2 MX2 MX1</w:t>
            </w:r>
          </w:p>
        </w:tc>
      </w:tr>
      <w:tr w:rsidR="006F6267" w:rsidRPr="00763836" w14:paraId="40394D40" w14:textId="77777777" w:rsidTr="00E0267B">
        <w:trPr>
          <w:trHeight w:val="238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2EA08" w14:textId="130AEDA3" w:rsidR="006F6267" w:rsidRPr="006F6267" w:rsidRDefault="006F6267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90156" w14:textId="513ED4FD" w:rsidR="006F6267" w:rsidRPr="006F6267" w:rsidRDefault="006F6267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p15.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4FE36" w14:textId="621F377C" w:rsidR="006F6267" w:rsidRPr="006F6267" w:rsidRDefault="006F6267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,750,00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91969" w14:textId="40EDE569" w:rsidR="006F6267" w:rsidRPr="006F6267" w:rsidRDefault="006F6267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,250,00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0A909" w14:textId="2A36471A" w:rsidR="006F6267" w:rsidRPr="006F6267" w:rsidRDefault="006F6267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19A96" w14:textId="1806A3F1" w:rsidR="006F6267" w:rsidRPr="006F6267" w:rsidRDefault="006F6267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295E-05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41793" w14:textId="5A275A3F" w:rsidR="006F6267" w:rsidRPr="006359ED" w:rsidRDefault="006F6267" w:rsidP="006F6267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6359ED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HOTAIRM1 HOXA7 HOXA9 HOXA9 HOXA10-AS HOXA11 Hs.662980</w:t>
            </w:r>
          </w:p>
        </w:tc>
      </w:tr>
      <w:tr w:rsidR="006F6267" w:rsidRPr="00C01E5D" w14:paraId="0DF966AD" w14:textId="77777777" w:rsidTr="00E0267B">
        <w:trPr>
          <w:trHeight w:val="238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56AD6" w14:textId="5AA74BA0" w:rsidR="006F6267" w:rsidRPr="006F6267" w:rsidRDefault="006F6267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084BB" w14:textId="164980A0" w:rsidR="006F6267" w:rsidRPr="006F6267" w:rsidRDefault="006F6267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q21.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0F6D7" w14:textId="2EC722AF" w:rsidR="006F6267" w:rsidRPr="006F6267" w:rsidRDefault="006F6267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,000,00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A6826" w14:textId="60581B67" w:rsidR="006F6267" w:rsidRPr="006F6267" w:rsidRDefault="006F6267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,500,00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A7609" w14:textId="01EFB85F" w:rsidR="006F6267" w:rsidRPr="006F6267" w:rsidRDefault="006F6267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F1767" w14:textId="39F8586F" w:rsidR="006F6267" w:rsidRPr="006F6267" w:rsidRDefault="006F6267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638726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1A5FA" w14:textId="703A8CEC" w:rsidR="006F6267" w:rsidRPr="006359ED" w:rsidRDefault="006F6267" w:rsidP="006F6267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6359ED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HERC4 MYPN PBLD</w:t>
            </w:r>
          </w:p>
        </w:tc>
      </w:tr>
      <w:tr w:rsidR="006F6267" w:rsidRPr="00763836" w14:paraId="0115DA99" w14:textId="77777777" w:rsidTr="00E0267B">
        <w:trPr>
          <w:trHeight w:val="238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F8A83C" w14:textId="5FCB42C2" w:rsidR="006F6267" w:rsidRPr="006F6267" w:rsidRDefault="006F6267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5AE52F" w14:textId="13CD0364" w:rsidR="006F6267" w:rsidRPr="006F6267" w:rsidRDefault="006F6267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q21.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16F851" w14:textId="3B07D0EB" w:rsidR="006F6267" w:rsidRPr="006F6267" w:rsidRDefault="006F6267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,500,00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4116C4" w14:textId="35E6AD0D" w:rsidR="006F6267" w:rsidRPr="006F6267" w:rsidRDefault="006F6267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,000,00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1320CB" w14:textId="6D8991DA" w:rsidR="006F6267" w:rsidRPr="006F6267" w:rsidRDefault="006F6267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DDB914" w14:textId="51AD58FF" w:rsidR="006F6267" w:rsidRPr="006F6267" w:rsidRDefault="006F6267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638483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1209FB" w14:textId="7F2AF7CD" w:rsidR="006F6267" w:rsidRPr="006F6267" w:rsidRDefault="006F6267" w:rsidP="006F6267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6359ED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KRT19</w:t>
            </w: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6359ED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KRT14</w:t>
            </w: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6359ED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KRT16 KRT17 JUP</w:t>
            </w: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F6267" w:rsidRPr="00763836" w14:paraId="58BFF974" w14:textId="77777777" w:rsidTr="00E0267B">
        <w:trPr>
          <w:trHeight w:val="238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22FDC7" w14:textId="558271F4" w:rsidR="006F6267" w:rsidRPr="006F6267" w:rsidRDefault="006F6267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6EA7DC" w14:textId="085A911C" w:rsidR="006F6267" w:rsidRPr="006F6267" w:rsidRDefault="006F6267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q21.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2AAAC5" w14:textId="157DA622" w:rsidR="006F6267" w:rsidRPr="006F6267" w:rsidRDefault="006F6267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,000,00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E6072F" w14:textId="105B1A5B" w:rsidR="006F6267" w:rsidRPr="006F6267" w:rsidRDefault="006F6267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,500,00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AE51B7" w14:textId="120ECAC9" w:rsidR="006F6267" w:rsidRPr="006F6267" w:rsidRDefault="006F6267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81C9CC" w14:textId="5C863D8F" w:rsidR="006F6267" w:rsidRPr="006F6267" w:rsidRDefault="006F6267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337E-05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277BA9" w14:textId="7A376884" w:rsidR="006F6267" w:rsidRPr="006359ED" w:rsidRDefault="006F6267" w:rsidP="006F6267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6359ED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KRTAP1-5 KRTAP1-3 KRTAP1-1 KRTAP2-1 KRTAP9-8 KRTAP9-4 KRT33B KRT34</w:t>
            </w:r>
          </w:p>
        </w:tc>
      </w:tr>
      <w:tr w:rsidR="006F6267" w:rsidRPr="00763836" w14:paraId="79F87B2C" w14:textId="77777777" w:rsidTr="00E0267B">
        <w:trPr>
          <w:trHeight w:val="238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6A5728" w14:textId="23DB00B9" w:rsidR="006F6267" w:rsidRPr="006F6267" w:rsidRDefault="006F6267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9E674E" w14:textId="23B77FCB" w:rsidR="006F6267" w:rsidRPr="006F6267" w:rsidRDefault="006F6267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q21.3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EE0A01" w14:textId="51AE5D45" w:rsidR="006F6267" w:rsidRPr="006F6267" w:rsidRDefault="006F6267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,750,00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02AD24" w14:textId="293D07B2" w:rsidR="006F6267" w:rsidRPr="006F6267" w:rsidRDefault="006F6267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,250,00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B923AE" w14:textId="255CF329" w:rsidR="006F6267" w:rsidRPr="006F6267" w:rsidRDefault="006F6267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9AAFBC" w14:textId="79E927E9" w:rsidR="006F6267" w:rsidRPr="006F6267" w:rsidRDefault="006F6267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058562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54C439" w14:textId="38562AD8" w:rsidR="006F6267" w:rsidRPr="006F6267" w:rsidRDefault="006F6267" w:rsidP="006F6267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6359ED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SERPINB7 SERPINB2 HMSD</w:t>
            </w: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6359ED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LINC01924</w:t>
            </w:r>
          </w:p>
        </w:tc>
      </w:tr>
      <w:tr w:rsidR="006F6267" w:rsidRPr="00763836" w14:paraId="553817D6" w14:textId="77777777" w:rsidTr="00E0267B">
        <w:trPr>
          <w:trHeight w:val="238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E4C22E" w14:textId="7F04CEA3" w:rsidR="006F6267" w:rsidRPr="006F6267" w:rsidRDefault="006F6267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FA358D" w14:textId="76783A0C" w:rsidR="006F6267" w:rsidRPr="006F6267" w:rsidRDefault="006F6267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q23.3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E55011" w14:textId="7D57E1DB" w:rsidR="006F6267" w:rsidRPr="006F6267" w:rsidRDefault="006F6267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,250,00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3D80F3" w14:textId="2F80865F" w:rsidR="006F6267" w:rsidRPr="006F6267" w:rsidRDefault="006F6267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,750,00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88F63F" w14:textId="70AFAF12" w:rsidR="006F6267" w:rsidRPr="006F6267" w:rsidRDefault="006F6267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5B8E0D" w14:textId="1EDC2719" w:rsidR="006F6267" w:rsidRPr="006F6267" w:rsidRDefault="006F6267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58397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656749" w14:textId="5576F10F" w:rsidR="006F6267" w:rsidRPr="006359ED" w:rsidRDefault="006F6267" w:rsidP="006F6267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6359ED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PLCE1 HELLS Hs.658935</w:t>
            </w:r>
          </w:p>
        </w:tc>
      </w:tr>
      <w:tr w:rsidR="00752F01" w:rsidRPr="00F02FFE" w14:paraId="48F08527" w14:textId="77777777" w:rsidTr="00E0267B">
        <w:trPr>
          <w:trHeight w:val="238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A4F49" w14:textId="77777777" w:rsidR="00752F01" w:rsidRPr="00F02FFE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color w:val="0000FF"/>
                <w:sz w:val="20"/>
                <w:szCs w:val="20"/>
              </w:rPr>
            </w:pPr>
            <w:r w:rsidRPr="00F02FFE">
              <w:rPr>
                <w:rFonts w:asciiTheme="majorHAnsi" w:eastAsia="Times New Roman" w:hAnsiTheme="majorHAnsi" w:cs="Times New Roman"/>
                <w:b/>
                <w:color w:val="0000FF"/>
                <w:sz w:val="20"/>
                <w:szCs w:val="20"/>
              </w:rPr>
              <w:t>Under-expressed segments</w:t>
            </w:r>
          </w:p>
        </w:tc>
      </w:tr>
      <w:tr w:rsidR="001C42BC" w:rsidRPr="00F02FFE" w14:paraId="55CB7621" w14:textId="77777777" w:rsidTr="00E0267B">
        <w:trPr>
          <w:trHeight w:val="238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30F6A5" w14:textId="5207075E" w:rsidR="001C42BC" w:rsidRPr="001C42BC" w:rsidRDefault="001C42BC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42B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72EABD" w14:textId="72B27EE2" w:rsidR="001C42BC" w:rsidRPr="001C42BC" w:rsidRDefault="001C42BC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42B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p15.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A4237D" w14:textId="44BA86DB" w:rsidR="001C42BC" w:rsidRPr="001C42BC" w:rsidRDefault="001C42BC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42B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,500,00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F2292F" w14:textId="42D468FC" w:rsidR="001C42BC" w:rsidRPr="001C42BC" w:rsidRDefault="001C42BC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42B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,000,00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22C171" w14:textId="69CC54D3" w:rsidR="001C42BC" w:rsidRPr="001C42BC" w:rsidRDefault="001C42BC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42B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64164C" w14:textId="5EDF1537" w:rsidR="001C42BC" w:rsidRPr="001C42BC" w:rsidRDefault="001C42BC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42B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92523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B81A07" w14:textId="68D35CF2" w:rsidR="001C42BC" w:rsidRPr="00913F70" w:rsidRDefault="001C42BC" w:rsidP="006F6267">
            <w:pPr>
              <w:contextualSpacing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</w:rPr>
            </w:pPr>
            <w:r w:rsidRPr="00913F70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CREB5 TRIL CPVL</w:t>
            </w:r>
          </w:p>
        </w:tc>
      </w:tr>
      <w:tr w:rsidR="001C42BC" w:rsidRPr="00F02FFE" w14:paraId="6D078E03" w14:textId="77777777" w:rsidTr="00E0267B">
        <w:trPr>
          <w:trHeight w:val="238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7FA5EE" w14:textId="721851B8" w:rsidR="001C42BC" w:rsidRPr="001C42BC" w:rsidRDefault="001C42BC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42B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0D826A" w14:textId="2A03FCFA" w:rsidR="001C42BC" w:rsidRPr="001C42BC" w:rsidRDefault="001C42BC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42B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p12.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50E629" w14:textId="760CC37B" w:rsidR="001C42BC" w:rsidRPr="001C42BC" w:rsidRDefault="001C42BC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42B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,500,00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9AA1F1" w14:textId="62B43C85" w:rsidR="001C42BC" w:rsidRPr="001C42BC" w:rsidRDefault="001C42BC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42B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,000,00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435585" w14:textId="37829774" w:rsidR="001C42BC" w:rsidRPr="001C42BC" w:rsidRDefault="001C42BC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42B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34A749" w14:textId="27F90E84" w:rsidR="001C42BC" w:rsidRPr="001C42BC" w:rsidRDefault="001C42BC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42B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05598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02586F" w14:textId="47505331" w:rsidR="001C42BC" w:rsidRPr="00913F70" w:rsidRDefault="001C42BC" w:rsidP="006F6267">
            <w:pPr>
              <w:contextualSpacing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913F70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 xml:space="preserve">Hs.224012 JAG1 Hs.664262 </w:t>
            </w:r>
          </w:p>
        </w:tc>
      </w:tr>
      <w:tr w:rsidR="001C42BC" w:rsidRPr="00763836" w14:paraId="15EB0373" w14:textId="77777777" w:rsidTr="00E0267B">
        <w:trPr>
          <w:trHeight w:val="238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DFF450" w14:textId="7D8F294D" w:rsidR="001C42BC" w:rsidRPr="001C42BC" w:rsidRDefault="001C42BC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42B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AC7835" w14:textId="78305F96" w:rsidR="001C42BC" w:rsidRPr="001C42BC" w:rsidRDefault="001C42BC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42B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3.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8C463E" w14:textId="72CFFDFE" w:rsidR="001C42BC" w:rsidRPr="001C42BC" w:rsidRDefault="001C42BC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42B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4,000,00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6FB32F" w14:textId="304FE6E5" w:rsidR="001C42BC" w:rsidRPr="001C42BC" w:rsidRDefault="001C42BC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42B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4,500,00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39D2E2" w14:textId="0459AF25" w:rsidR="001C42BC" w:rsidRPr="001C42BC" w:rsidRDefault="001C42BC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42B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5C2CE1" w14:textId="7FA0CAA5" w:rsidR="001C42BC" w:rsidRPr="001C42BC" w:rsidRDefault="001C42BC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42B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22274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32621E" w14:textId="6F946A2C" w:rsidR="001C42BC" w:rsidRPr="00913F70" w:rsidRDefault="001C42BC" w:rsidP="006F6267">
            <w:pPr>
              <w:contextualSpacing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913F70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 xml:space="preserve">SLC2A12 SGK1 LOC101928231 </w:t>
            </w:r>
          </w:p>
        </w:tc>
      </w:tr>
      <w:tr w:rsidR="001C42BC" w:rsidRPr="00763836" w14:paraId="733E1233" w14:textId="77777777" w:rsidTr="00E0267B">
        <w:trPr>
          <w:trHeight w:val="238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F0117D" w14:textId="32BABE11" w:rsidR="001C42BC" w:rsidRPr="001C42BC" w:rsidRDefault="001C42BC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42B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DBE9E3" w14:textId="411A6964" w:rsidR="001C42BC" w:rsidRPr="001C42BC" w:rsidRDefault="001C42BC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42B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q24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A87E83" w14:textId="2D4A0BA7" w:rsidR="001C42BC" w:rsidRPr="001C42BC" w:rsidRDefault="001C42BC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42B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,500,00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0A2149" w14:textId="0CADD5D8" w:rsidR="001C42BC" w:rsidRPr="001C42BC" w:rsidRDefault="001C42BC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42B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9,000,00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ABC21D" w14:textId="03F18096" w:rsidR="001C42BC" w:rsidRPr="001C42BC" w:rsidRDefault="001C42BC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42B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42AF26" w14:textId="62DEA80C" w:rsidR="001C42BC" w:rsidRPr="001C42BC" w:rsidRDefault="001C42BC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1C42B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22274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460BC3" w14:textId="3D9F84EF" w:rsidR="001C42BC" w:rsidRPr="00913F70" w:rsidRDefault="006F6267" w:rsidP="006F6267">
            <w:pPr>
              <w:contextualSpacing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913F70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AGTR1 CPB1 CPA3</w:t>
            </w:r>
          </w:p>
        </w:tc>
      </w:tr>
    </w:tbl>
    <w:p w14:paraId="4967E27C" w14:textId="77777777" w:rsidR="00752F01" w:rsidRDefault="00752F01" w:rsidP="00752F01">
      <w:pPr>
        <w:pStyle w:val="NormalWeb"/>
        <w:spacing w:before="0" w:beforeAutospacing="0" w:after="225" w:afterAutospacing="0"/>
        <w:contextualSpacing/>
        <w:textAlignment w:val="baseline"/>
        <w:rPr>
          <w:lang w:val="en-US"/>
        </w:rPr>
      </w:pPr>
    </w:p>
    <w:p w14:paraId="6783D227" w14:textId="77777777" w:rsidR="00145E4E" w:rsidRDefault="00145E4E" w:rsidP="00752F01">
      <w:pPr>
        <w:pStyle w:val="NormalWeb"/>
        <w:spacing w:before="0" w:beforeAutospacing="0" w:after="225" w:afterAutospacing="0"/>
        <w:contextualSpacing/>
        <w:textAlignment w:val="baseline"/>
        <w:rPr>
          <w:lang w:val="en-US"/>
        </w:rPr>
      </w:pPr>
    </w:p>
    <w:p w14:paraId="147B5F3F" w14:textId="77777777" w:rsidR="00C4582A" w:rsidRDefault="00C4582A" w:rsidP="00752F01">
      <w:pPr>
        <w:pStyle w:val="NormalWeb"/>
        <w:spacing w:before="0" w:beforeAutospacing="0" w:after="225" w:afterAutospacing="0"/>
        <w:contextualSpacing/>
        <w:textAlignment w:val="baseline"/>
        <w:rPr>
          <w:lang w:val="en-US"/>
        </w:rPr>
      </w:pPr>
    </w:p>
    <w:p w14:paraId="5C019E25" w14:textId="77777777" w:rsidR="00C4582A" w:rsidRDefault="00C4582A" w:rsidP="00752F01">
      <w:pPr>
        <w:pStyle w:val="NormalWeb"/>
        <w:spacing w:before="0" w:beforeAutospacing="0" w:after="225" w:afterAutospacing="0"/>
        <w:contextualSpacing/>
        <w:textAlignment w:val="baseline"/>
        <w:rPr>
          <w:lang w:val="en-US"/>
        </w:rPr>
      </w:pPr>
    </w:p>
    <w:tbl>
      <w:tblPr>
        <w:tblW w:w="500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2"/>
        <w:gridCol w:w="995"/>
        <w:gridCol w:w="1278"/>
        <w:gridCol w:w="1276"/>
        <w:gridCol w:w="1276"/>
        <w:gridCol w:w="1272"/>
        <w:gridCol w:w="2893"/>
      </w:tblGrid>
      <w:tr w:rsidR="00752F01" w:rsidRPr="003117B1" w14:paraId="130A761F" w14:textId="77777777" w:rsidTr="00E0267B">
        <w:trPr>
          <w:trHeight w:val="238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88D88" w14:textId="27DE2D3B" w:rsidR="00752F01" w:rsidRPr="003117B1" w:rsidRDefault="00752F01" w:rsidP="00752F01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en-GB"/>
              </w:rPr>
              <w:t xml:space="preserve">E) 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0"/>
                <w:lang w:val="en-GB"/>
              </w:rPr>
              <w:t>TRAM DS</w:t>
            </w:r>
            <w:r w:rsidR="00B60E94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0"/>
                <w:lang w:val="en-GB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0"/>
                <w:lang w:val="en-GB"/>
              </w:rPr>
              <w:t>Thymus vs. NL Thymus</w:t>
            </w:r>
          </w:p>
        </w:tc>
      </w:tr>
      <w:tr w:rsidR="006F6267" w:rsidRPr="003117B1" w14:paraId="25AC78FE" w14:textId="77777777" w:rsidTr="00E0267B">
        <w:trPr>
          <w:trHeight w:val="238"/>
          <w:jc w:val="center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4354" w14:textId="77777777" w:rsidR="00752F01" w:rsidRPr="003117B1" w:rsidRDefault="00752F01" w:rsidP="00F318D5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117B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Chr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DAC9B" w14:textId="77777777" w:rsidR="00752F01" w:rsidRPr="003117B1" w:rsidRDefault="00752F01" w:rsidP="00F318D5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117B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38DE6" w14:textId="77777777" w:rsidR="00752F01" w:rsidRPr="003117B1" w:rsidRDefault="00752F01" w:rsidP="00F318D5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117B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Segment Start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7975C" w14:textId="77777777" w:rsidR="00752F01" w:rsidRPr="003117B1" w:rsidRDefault="00752F01" w:rsidP="00F318D5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Segment </w:t>
            </w:r>
            <w:r w:rsidRPr="003117B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End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65FFE" w14:textId="3EE8035B" w:rsidR="00752F01" w:rsidRPr="003117B1" w:rsidRDefault="00752F01" w:rsidP="00F318D5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Value DS</w:t>
            </w:r>
            <w:r w:rsidRPr="003117B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/</w:t>
            </w:r>
            <w:r w:rsidR="008F3F3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D5643" w14:textId="77777777" w:rsidR="00752F01" w:rsidRPr="003117B1" w:rsidRDefault="00752F01" w:rsidP="00F318D5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117B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q-value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30AA7" w14:textId="77777777" w:rsidR="00752F01" w:rsidRPr="003117B1" w:rsidRDefault="00752F01" w:rsidP="00F318D5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117B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Genes in the segment</w:t>
            </w:r>
          </w:p>
        </w:tc>
      </w:tr>
      <w:tr w:rsidR="00752F01" w:rsidRPr="00524D28" w14:paraId="7AB076D4" w14:textId="77777777" w:rsidTr="00E0267B">
        <w:trPr>
          <w:trHeight w:val="238"/>
          <w:jc w:val="center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7752" w14:textId="77777777" w:rsidR="00752F01" w:rsidRPr="00524D28" w:rsidRDefault="00752F01" w:rsidP="00F318D5">
            <w:pPr>
              <w:contextualSpacing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val="en-GB"/>
              </w:rPr>
            </w:pPr>
            <w:r w:rsidRPr="00524D28"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val="en-GB"/>
              </w:rPr>
              <w:t>Over-expressed segments</w:t>
            </w:r>
          </w:p>
        </w:tc>
      </w:tr>
      <w:tr w:rsidR="006F6267" w:rsidRPr="00763836" w14:paraId="0411D089" w14:textId="77777777" w:rsidTr="00E0267B">
        <w:trPr>
          <w:trHeight w:val="238"/>
          <w:jc w:val="center"/>
        </w:trPr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B8E63" w14:textId="4C8A6937" w:rsidR="006F6267" w:rsidRPr="006F6267" w:rsidRDefault="006F6267" w:rsidP="00F318D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2510B" w14:textId="35CF6F2A" w:rsidR="006F6267" w:rsidRPr="006F6267" w:rsidRDefault="006F6267" w:rsidP="00F318D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p13.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BEE1C" w14:textId="7CFB3845" w:rsidR="006F6267" w:rsidRPr="006F6267" w:rsidRDefault="006F6267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A7D37" w14:textId="4A664393" w:rsidR="006F6267" w:rsidRPr="006F6267" w:rsidRDefault="006F6267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2870B" w14:textId="08B32DAD" w:rsidR="006F6267" w:rsidRPr="006F6267" w:rsidRDefault="006F6267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35F3A" w14:textId="64A60CDD" w:rsidR="006F6267" w:rsidRPr="006F6267" w:rsidRDefault="006F6267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88904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910AE" w14:textId="0440D444" w:rsidR="006F6267" w:rsidRPr="00FD34A5" w:rsidRDefault="006F6267" w:rsidP="006F6267">
            <w:pPr>
              <w:contextualSpacing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/>
              </w:rPr>
            </w:pPr>
            <w:r w:rsidRPr="00FD34A5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THEG SHC2 MADCAM1</w:t>
            </w:r>
          </w:p>
        </w:tc>
      </w:tr>
      <w:tr w:rsidR="006F6267" w:rsidRPr="003117B1" w14:paraId="5490F088" w14:textId="77777777" w:rsidTr="00E0267B">
        <w:trPr>
          <w:trHeight w:val="238"/>
          <w:jc w:val="center"/>
        </w:trPr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9CBD8" w14:textId="7F16DAA3" w:rsidR="006F6267" w:rsidRPr="006F6267" w:rsidRDefault="006F6267" w:rsidP="00F318D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X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E0086" w14:textId="53734171" w:rsidR="006F6267" w:rsidRPr="006F6267" w:rsidRDefault="006F6267" w:rsidP="00F318D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q28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6F376" w14:textId="7EDAAE96" w:rsidR="006F6267" w:rsidRPr="006F6267" w:rsidRDefault="006F6267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,500,00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6ED87" w14:textId="1B1E3984" w:rsidR="006F6267" w:rsidRPr="006F6267" w:rsidRDefault="006F6267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3,00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33108" w14:textId="6DF82FB8" w:rsidR="006F6267" w:rsidRPr="006F6267" w:rsidRDefault="006F6267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CC357" w14:textId="215935AE" w:rsidR="006F6267" w:rsidRPr="006F6267" w:rsidRDefault="006F6267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97994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ECCBA" w14:textId="461BDC44" w:rsidR="006F6267" w:rsidRPr="00FD34A5" w:rsidRDefault="006F6267" w:rsidP="006F6267">
            <w:pPr>
              <w:contextualSpacing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/>
              </w:rPr>
            </w:pPr>
            <w:r w:rsidRPr="00FD34A5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CSAG2 CSAG1 MAGEA6</w:t>
            </w:r>
          </w:p>
        </w:tc>
      </w:tr>
      <w:tr w:rsidR="00752F01" w:rsidRPr="00524D28" w14:paraId="5F063D9B" w14:textId="77777777" w:rsidTr="00E0267B">
        <w:trPr>
          <w:trHeight w:val="238"/>
          <w:jc w:val="center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8013" w14:textId="77777777" w:rsidR="00752F01" w:rsidRPr="006F6267" w:rsidRDefault="00752F01" w:rsidP="00F318D5">
            <w:pPr>
              <w:contextualSpacing/>
              <w:jc w:val="center"/>
              <w:rPr>
                <w:rFonts w:ascii="Calibri" w:eastAsia="Times New Roman" w:hAnsi="Calibri" w:cs="Times New Roman"/>
                <w:b/>
                <w:color w:val="0000FF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b/>
                <w:color w:val="0000FF"/>
                <w:sz w:val="20"/>
                <w:szCs w:val="20"/>
                <w:lang w:val="en-GB"/>
              </w:rPr>
              <w:t>Under-expressed segments</w:t>
            </w:r>
          </w:p>
        </w:tc>
      </w:tr>
      <w:tr w:rsidR="006F6267" w:rsidRPr="00763836" w14:paraId="4CB390A4" w14:textId="77777777" w:rsidTr="00E0267B">
        <w:trPr>
          <w:trHeight w:val="238"/>
          <w:jc w:val="center"/>
        </w:trPr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641F2" w14:textId="57A119D7" w:rsidR="006F6267" w:rsidRPr="006F6267" w:rsidRDefault="006F6267" w:rsidP="00F318D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CA434" w14:textId="1077D309" w:rsidR="006F6267" w:rsidRPr="006F6267" w:rsidRDefault="006F6267" w:rsidP="00F318D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q25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416B7" w14:textId="58462848" w:rsidR="006F6267" w:rsidRPr="006F6267" w:rsidRDefault="006F6267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,750,00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82A51" w14:textId="66EC2F11" w:rsidR="006F6267" w:rsidRPr="006F6267" w:rsidRDefault="006F6267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,25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C5C57" w14:textId="7A6B8369" w:rsidR="006F6267" w:rsidRPr="006F6267" w:rsidRDefault="006F6267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F3345" w14:textId="746245C4" w:rsidR="006F6267" w:rsidRPr="006F6267" w:rsidRDefault="006F6267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F62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7254E-05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ECAB6" w14:textId="1EBE0A61" w:rsidR="006F6267" w:rsidRPr="00FD34A5" w:rsidRDefault="006F6267" w:rsidP="006F6267">
            <w:pPr>
              <w:contextualSpacing/>
              <w:rPr>
                <w:rFonts w:ascii="Calibri" w:eastAsia="Times New Roman" w:hAnsi="Calibri" w:cs="Times New Roman"/>
                <w:color w:val="0000FF"/>
                <w:sz w:val="20"/>
                <w:szCs w:val="20"/>
                <w:lang w:val="en-GB"/>
              </w:rPr>
            </w:pPr>
            <w:r w:rsidRPr="00FD34A5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CYP2U1 HADH LEF1</w:t>
            </w:r>
          </w:p>
        </w:tc>
      </w:tr>
    </w:tbl>
    <w:p w14:paraId="32929521" w14:textId="77777777" w:rsidR="00752F01" w:rsidRDefault="00752F01" w:rsidP="00752F01">
      <w:pPr>
        <w:pStyle w:val="NormalWeb"/>
        <w:spacing w:before="0" w:beforeAutospacing="0" w:after="225" w:afterAutospacing="0"/>
        <w:contextualSpacing/>
        <w:textAlignment w:val="baseline"/>
        <w:rPr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0"/>
        <w:gridCol w:w="995"/>
        <w:gridCol w:w="1280"/>
        <w:gridCol w:w="1276"/>
        <w:gridCol w:w="1276"/>
        <w:gridCol w:w="1274"/>
        <w:gridCol w:w="2891"/>
      </w:tblGrid>
      <w:tr w:rsidR="00752F01" w:rsidRPr="00796663" w14:paraId="2ACC6A7C" w14:textId="77777777" w:rsidTr="00E0267B">
        <w:trPr>
          <w:trHeight w:val="238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DF0B" w14:textId="5C19FF01" w:rsidR="00752F01" w:rsidRPr="00AD02D3" w:rsidRDefault="00752F01" w:rsidP="00F318D5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en-GB"/>
              </w:rPr>
              <w:t xml:space="preserve">F) 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0"/>
                <w:lang w:val="en-GB"/>
              </w:rPr>
              <w:t>TRAM DS iPSCs vs. NL</w:t>
            </w:r>
            <w:r w:rsidR="00F318D5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0"/>
                <w:lang w:val="en-GB"/>
              </w:rPr>
              <w:t xml:space="preserve"> i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0"/>
                <w:lang w:val="en-GB"/>
              </w:rPr>
              <w:t>PSCs</w:t>
            </w:r>
          </w:p>
        </w:tc>
      </w:tr>
      <w:tr w:rsidR="006F6267" w:rsidRPr="00796663" w14:paraId="5F83E0B7" w14:textId="77777777" w:rsidTr="00E0267B">
        <w:trPr>
          <w:trHeight w:val="238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DE771" w14:textId="77777777" w:rsidR="00752F01" w:rsidRPr="00796663" w:rsidRDefault="00752F01" w:rsidP="00F318D5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9666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Chr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4D66F" w14:textId="77777777" w:rsidR="00752F01" w:rsidRPr="00796663" w:rsidRDefault="00752F01" w:rsidP="00F318D5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9666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Location*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327E2" w14:textId="77777777" w:rsidR="00752F01" w:rsidRPr="00796663" w:rsidRDefault="00752F01" w:rsidP="00F318D5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9666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Segment Start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DCE7C" w14:textId="77777777" w:rsidR="00752F01" w:rsidRPr="00796663" w:rsidRDefault="00752F01" w:rsidP="00F318D5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9666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Segmen tEnd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74C88" w14:textId="4C447F7D" w:rsidR="00752F01" w:rsidRPr="00796663" w:rsidRDefault="00752F01" w:rsidP="00F318D5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Value DS/</w:t>
            </w:r>
            <w:r w:rsidR="008F3F3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BCF2" w14:textId="77777777" w:rsidR="00752F01" w:rsidRPr="00796663" w:rsidRDefault="00752F01" w:rsidP="00F318D5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9666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q-value</w:t>
            </w:r>
          </w:p>
        </w:tc>
        <w:tc>
          <w:tcPr>
            <w:tcW w:w="1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06AF3" w14:textId="77777777" w:rsidR="00752F01" w:rsidRPr="00796663" w:rsidRDefault="00752F01" w:rsidP="00F318D5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9666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Genes in the segment</w:t>
            </w:r>
          </w:p>
        </w:tc>
      </w:tr>
      <w:tr w:rsidR="00752F01" w:rsidRPr="00F02FFE" w14:paraId="6F96179D" w14:textId="77777777" w:rsidTr="00E0267B">
        <w:trPr>
          <w:trHeight w:val="238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B0A8" w14:textId="77777777" w:rsidR="00752F01" w:rsidRPr="00F02FFE" w:rsidRDefault="00752F01" w:rsidP="00F318D5">
            <w:pPr>
              <w:contextualSpacing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val="en-GB"/>
              </w:rPr>
            </w:pPr>
            <w:r w:rsidRPr="00F02FFE"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val="en-GB"/>
              </w:rPr>
              <w:t>Over-expressed segments</w:t>
            </w:r>
          </w:p>
        </w:tc>
      </w:tr>
      <w:tr w:rsidR="00730734" w:rsidRPr="00C01E5D" w14:paraId="186D7867" w14:textId="77777777" w:rsidTr="00E0267B">
        <w:trPr>
          <w:trHeight w:val="238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F3DF9B" w14:textId="45A3BA5D" w:rsidR="00730734" w:rsidRPr="00730734" w:rsidRDefault="00730734" w:rsidP="00F318D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307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D61401" w14:textId="353152B5" w:rsidR="00730734" w:rsidRPr="00730734" w:rsidRDefault="00730734" w:rsidP="00F318D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307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5.5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CA23E8" w14:textId="403ECA30" w:rsidR="00730734" w:rsidRPr="00730734" w:rsidRDefault="00730734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307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000,00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D0684D" w14:textId="43DF6483" w:rsidR="00730734" w:rsidRPr="00730734" w:rsidRDefault="00730734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307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50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3E36D4" w14:textId="6C1FBD98" w:rsidR="00730734" w:rsidRPr="00730734" w:rsidRDefault="00730734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307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CA295F" w14:textId="18B95F6A" w:rsidR="00730734" w:rsidRPr="00730734" w:rsidRDefault="00730734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307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134395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A210DB" w14:textId="2924D4DD" w:rsidR="00730734" w:rsidRPr="00024221" w:rsidRDefault="00730734" w:rsidP="00730734">
            <w:pPr>
              <w:contextualSpacing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/>
              </w:rPr>
            </w:pPr>
            <w:r w:rsidRPr="00024221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 xml:space="preserve">H19 IGF2 TH </w:t>
            </w:r>
          </w:p>
        </w:tc>
      </w:tr>
      <w:tr w:rsidR="00730734" w:rsidRPr="00C01E5D" w14:paraId="66B46BFE" w14:textId="77777777" w:rsidTr="00E0267B">
        <w:trPr>
          <w:trHeight w:val="238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010BBD" w14:textId="447459B2" w:rsidR="00730734" w:rsidRPr="00730734" w:rsidRDefault="00730734" w:rsidP="00F318D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307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2C0E94" w14:textId="3EA1D61C" w:rsidR="00730734" w:rsidRPr="00730734" w:rsidRDefault="00730734" w:rsidP="00F318D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307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q22.3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381117" w14:textId="619FBED8" w:rsidR="00730734" w:rsidRPr="00730734" w:rsidRDefault="00730734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307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,500,00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F48A93" w14:textId="48695A08" w:rsidR="00730734" w:rsidRPr="00730734" w:rsidRDefault="00730734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307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,00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7526D4" w14:textId="0CAFBE86" w:rsidR="00730734" w:rsidRPr="00730734" w:rsidRDefault="00730734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307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5F95C5" w14:textId="4D2CD772" w:rsidR="00730734" w:rsidRPr="00730734" w:rsidRDefault="00730734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307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2E-13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0158B1" w14:textId="34C8C947" w:rsidR="00730734" w:rsidRPr="00730734" w:rsidRDefault="00730734" w:rsidP="000C01A4">
            <w:pPr>
              <w:contextualSpacing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/>
              </w:rPr>
            </w:pPr>
            <w:r w:rsidRPr="00024221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KRTAP10-1 KRTAP10-5 KRTAP10-8 KRTAP10-9 KRTAP10-10 KRTAP10-11 KRTAP12-3 KRTAP12-2 KRTAP12-1 KRTAP10-12 LINC01424</w:t>
            </w:r>
            <w:r w:rsidRPr="007307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02422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Hs.734565</w:t>
            </w:r>
            <w:r w:rsidRPr="007307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0C01A4" w:rsidRPr="00024221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LINC01547</w:t>
            </w:r>
          </w:p>
        </w:tc>
      </w:tr>
      <w:tr w:rsidR="00730734" w:rsidRPr="00C01E5D" w14:paraId="53D6D1F2" w14:textId="77777777" w:rsidTr="00E0267B">
        <w:trPr>
          <w:trHeight w:val="238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82737D" w14:textId="04293CBA" w:rsidR="00730734" w:rsidRPr="00730734" w:rsidRDefault="00730734" w:rsidP="00F318D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307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95683C" w14:textId="3D0B5B86" w:rsidR="00730734" w:rsidRPr="00730734" w:rsidRDefault="00730734" w:rsidP="00F318D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307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q22.3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CCC03B" w14:textId="77C3071B" w:rsidR="00730734" w:rsidRPr="00730734" w:rsidRDefault="00730734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307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,000,00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F769C8" w14:textId="0FF49870" w:rsidR="00730734" w:rsidRPr="00730734" w:rsidRDefault="00730734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307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,50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A1E909" w14:textId="3588BD75" w:rsidR="00730734" w:rsidRPr="00730734" w:rsidRDefault="00730734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307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75CDC4" w14:textId="59D8F0E4" w:rsidR="00730734" w:rsidRPr="00730734" w:rsidRDefault="00730734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307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913277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63CDB2" w14:textId="5C7A20DB" w:rsidR="00730734" w:rsidRPr="00024221" w:rsidRDefault="00730734" w:rsidP="000C01A4">
            <w:pPr>
              <w:contextualSpacing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/>
              </w:rPr>
            </w:pPr>
            <w:r w:rsidRPr="00024221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 xml:space="preserve">PWP2 DNMT3L Hs.655733 </w:t>
            </w:r>
          </w:p>
        </w:tc>
      </w:tr>
      <w:tr w:rsidR="00730734" w:rsidRPr="00C01E5D" w14:paraId="5DF40398" w14:textId="77777777" w:rsidTr="00E0267B">
        <w:trPr>
          <w:trHeight w:val="238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73CA61" w14:textId="3E2E6990" w:rsidR="00730734" w:rsidRPr="00730734" w:rsidRDefault="00730734" w:rsidP="00F318D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307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27CDC4" w14:textId="15949CBF" w:rsidR="00730734" w:rsidRPr="00730734" w:rsidRDefault="00730734" w:rsidP="00F318D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307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21.1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0DD302" w14:textId="014E004A" w:rsidR="00730734" w:rsidRPr="00730734" w:rsidRDefault="00730734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307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,750,00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64E8D7" w14:textId="286DD380" w:rsidR="00730734" w:rsidRPr="00730734" w:rsidRDefault="00730734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307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0,25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455659" w14:textId="1857AD52" w:rsidR="00730734" w:rsidRPr="00730734" w:rsidRDefault="00730734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307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0E70CC" w14:textId="76A0DD45" w:rsidR="00730734" w:rsidRPr="00730734" w:rsidRDefault="00730734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307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865892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09FB22" w14:textId="68D1ABA1" w:rsidR="00730734" w:rsidRPr="00024221" w:rsidRDefault="00730734" w:rsidP="000C01A4">
            <w:pPr>
              <w:contextualSpacing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/>
              </w:rPr>
            </w:pPr>
            <w:r w:rsidRPr="00024221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RAB6C MZT2B TUBA3E</w:t>
            </w:r>
          </w:p>
        </w:tc>
      </w:tr>
      <w:tr w:rsidR="00730734" w:rsidRPr="00C01E5D" w14:paraId="01E1F594" w14:textId="77777777" w:rsidTr="00E0267B">
        <w:trPr>
          <w:trHeight w:val="238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AC9050" w14:textId="2FC0A915" w:rsidR="00730734" w:rsidRPr="00730734" w:rsidRDefault="00730734" w:rsidP="00F318D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307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2950DC" w14:textId="0D2345D3" w:rsidR="00730734" w:rsidRPr="00730734" w:rsidRDefault="00730734" w:rsidP="00F318D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307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32.1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0FF53F" w14:textId="1D3A762A" w:rsidR="00730734" w:rsidRPr="00730734" w:rsidRDefault="00730734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307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6,500,00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4025F6" w14:textId="66D3D9CF" w:rsidR="00730734" w:rsidRPr="00730734" w:rsidRDefault="00730734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307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7,00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FD316D" w14:textId="6857CF03" w:rsidR="00730734" w:rsidRPr="00730734" w:rsidRDefault="00730734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307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5DDB04" w14:textId="0BAD86C0" w:rsidR="00730734" w:rsidRPr="00730734" w:rsidRDefault="00730734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307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345232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A8200A" w14:textId="7044160A" w:rsidR="00730734" w:rsidRPr="00024221" w:rsidRDefault="000C01A4" w:rsidP="000C01A4">
            <w:pPr>
              <w:contextualSpacing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/>
              </w:rPr>
            </w:pPr>
            <w:r w:rsidRPr="00024221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Hs.697073 Hs.656287 FAM171B</w:t>
            </w:r>
          </w:p>
        </w:tc>
      </w:tr>
      <w:tr w:rsidR="000C01A4" w:rsidRPr="00C01E5D" w14:paraId="11A963C0" w14:textId="77777777" w:rsidTr="00E0267B">
        <w:trPr>
          <w:trHeight w:val="238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586F0F" w14:textId="347AE2A3" w:rsidR="000C01A4" w:rsidRPr="00730734" w:rsidRDefault="000C01A4" w:rsidP="000C01A4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6267">
              <w:rPr>
                <w:rFonts w:ascii="Calibri" w:eastAsia="Times New Roman" w:hAnsi="Calibri" w:cs="Times New Roman"/>
                <w:b/>
                <w:color w:val="0000FF"/>
                <w:sz w:val="20"/>
                <w:szCs w:val="20"/>
                <w:lang w:val="en-GB"/>
              </w:rPr>
              <w:t>Under-expressed segments</w:t>
            </w:r>
          </w:p>
        </w:tc>
      </w:tr>
      <w:tr w:rsidR="000C01A4" w:rsidRPr="00C01E5D" w14:paraId="694E8280" w14:textId="77777777" w:rsidTr="00E0267B">
        <w:trPr>
          <w:trHeight w:val="238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5AE103" w14:textId="5F257B87" w:rsidR="000C01A4" w:rsidRPr="000C01A4" w:rsidRDefault="000C01A4" w:rsidP="00F318D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01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77061C" w14:textId="3C00C7B4" w:rsidR="000C01A4" w:rsidRPr="000C01A4" w:rsidRDefault="000C01A4" w:rsidP="00F318D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01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31.1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3227BB" w14:textId="04FA202F" w:rsidR="000C01A4" w:rsidRPr="000C01A4" w:rsidRDefault="000C01A4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01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2,750,00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2AF651" w14:textId="0AB14BBF" w:rsidR="000C01A4" w:rsidRPr="000C01A4" w:rsidRDefault="000C01A4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01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3,25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3862E8" w14:textId="4EB3995B" w:rsidR="000C01A4" w:rsidRPr="000C01A4" w:rsidRDefault="000C01A4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01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374442" w14:textId="5B0F1006" w:rsidR="000C01A4" w:rsidRPr="000C01A4" w:rsidRDefault="000C01A4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01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99299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4279FC" w14:textId="6D2ABC31" w:rsidR="000C01A4" w:rsidRPr="00024221" w:rsidRDefault="000C01A4" w:rsidP="000C01A4">
            <w:pPr>
              <w:contextualSpacing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02422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RAPGEF4 Hs.674047 MAP3K20-AS1</w:t>
            </w:r>
          </w:p>
        </w:tc>
      </w:tr>
    </w:tbl>
    <w:p w14:paraId="1262328B" w14:textId="77777777" w:rsidR="00752F01" w:rsidRDefault="00752F01" w:rsidP="00752F01">
      <w:pPr>
        <w:pStyle w:val="NormalWeb"/>
        <w:spacing w:before="0" w:beforeAutospacing="0" w:after="225" w:afterAutospacing="0"/>
        <w:contextualSpacing/>
        <w:textAlignment w:val="baseline"/>
        <w:rPr>
          <w:lang w:val="en-US"/>
        </w:rPr>
      </w:pPr>
    </w:p>
    <w:tbl>
      <w:tblPr>
        <w:tblW w:w="500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9"/>
        <w:gridCol w:w="1026"/>
        <w:gridCol w:w="1276"/>
        <w:gridCol w:w="1278"/>
        <w:gridCol w:w="1276"/>
        <w:gridCol w:w="1274"/>
        <w:gridCol w:w="2893"/>
      </w:tblGrid>
      <w:tr w:rsidR="00752F01" w:rsidRPr="00524D28" w14:paraId="2C53904B" w14:textId="77777777" w:rsidTr="00E0267B">
        <w:trPr>
          <w:trHeight w:val="238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9B14C" w14:textId="77777777" w:rsidR="00752F01" w:rsidRPr="00524D28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0"/>
                <w:lang w:val="en-GB"/>
              </w:rPr>
              <w:t xml:space="preserve">G) </w:t>
            </w:r>
            <w:r w:rsidRPr="003E30FC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0"/>
                <w:lang w:val="en-GB"/>
              </w:rPr>
              <w:t>Total Transcriptome Map</w:t>
            </w:r>
          </w:p>
        </w:tc>
      </w:tr>
      <w:tr w:rsidR="000C01A4" w:rsidRPr="00524D28" w14:paraId="573CE1EB" w14:textId="77777777" w:rsidTr="00145E4E">
        <w:trPr>
          <w:trHeight w:val="238"/>
          <w:jc w:val="center"/>
        </w:trPr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3655D" w14:textId="77777777" w:rsidR="00752F01" w:rsidRPr="00524D28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4D2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Chr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46BA3" w14:textId="77777777" w:rsidR="00752F01" w:rsidRPr="00524D28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4D2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237A9" w14:textId="77777777" w:rsidR="00752F01" w:rsidRPr="00524D28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4D2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Segment Start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E3A84" w14:textId="77777777" w:rsidR="00752F01" w:rsidRPr="00524D28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4D2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Segment End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7B7FE" w14:textId="5849D72A" w:rsidR="00752F01" w:rsidRPr="00524D28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4D2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Value               DS/</w:t>
            </w:r>
            <w:r w:rsidR="008F3F35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A3D2D" w14:textId="77777777" w:rsidR="00752F01" w:rsidRPr="00524D28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4D2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q-v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alue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9C023" w14:textId="77777777" w:rsidR="00752F01" w:rsidRPr="00524D28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4D2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GB"/>
              </w:rPr>
              <w:t>Genes in the segment</w:t>
            </w:r>
          </w:p>
        </w:tc>
      </w:tr>
      <w:tr w:rsidR="00752F01" w:rsidRPr="00524D28" w14:paraId="70CF1EB2" w14:textId="77777777" w:rsidTr="00E0267B">
        <w:trPr>
          <w:trHeight w:val="238"/>
          <w:jc w:val="center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E117" w14:textId="77777777" w:rsidR="00752F01" w:rsidRPr="00524D28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  <w:lang w:val="en-GB"/>
              </w:rPr>
            </w:pPr>
            <w:r w:rsidRPr="00524D28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  <w:lang w:val="en-GB"/>
              </w:rPr>
              <w:t>Over-expressed segments</w:t>
            </w:r>
          </w:p>
        </w:tc>
      </w:tr>
      <w:tr w:rsidR="00A32738" w:rsidRPr="00C01E5D" w14:paraId="1BA0FCE0" w14:textId="77777777" w:rsidTr="00145E4E">
        <w:trPr>
          <w:trHeight w:val="238"/>
          <w:jc w:val="center"/>
        </w:trPr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98FB8" w14:textId="5D70184F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B65D4" w14:textId="2472C21E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q22.3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E43A4" w14:textId="149BDF38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,250,0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5CB4F" w14:textId="39AE94A6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,75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582A4" w14:textId="26E20F58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1D1D5" w14:textId="6CF574F9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752E-10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B7C6C" w14:textId="5C3741B7" w:rsidR="00A32738" w:rsidRPr="00035604" w:rsidRDefault="00A32738" w:rsidP="00E567BF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035604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DNMT3L Hs.655733 KRTAP10-1 KRTAP10-3 KRTAP10-5 KRTAP10-8 KRTAP10-10 KRTAP12-3 KRTAP12-2 KRTAP12-1 KRTAP10-12</w:t>
            </w:r>
          </w:p>
        </w:tc>
      </w:tr>
      <w:tr w:rsidR="00A32738" w:rsidRPr="00C01E5D" w14:paraId="1B861CAD" w14:textId="77777777" w:rsidTr="00145E4E">
        <w:trPr>
          <w:trHeight w:val="238"/>
          <w:jc w:val="center"/>
        </w:trPr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1D55A" w14:textId="66FA57A1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2851B" w14:textId="0C7B9186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q22.3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94B7A" w14:textId="0BA31B5A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,750,0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16C07" w14:textId="08C49786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,25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A00D1" w14:textId="0292466E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E1537" w14:textId="08328C9B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16628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096CE" w14:textId="373243ED" w:rsidR="00A32738" w:rsidRPr="00035604" w:rsidRDefault="00A32738" w:rsidP="00E567BF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035604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CSTB RRP1 PWP2 DNMT3L</w:t>
            </w:r>
          </w:p>
        </w:tc>
      </w:tr>
      <w:tr w:rsidR="00A32738" w:rsidRPr="00763836" w14:paraId="62B50613" w14:textId="77777777" w:rsidTr="00145E4E">
        <w:trPr>
          <w:trHeight w:val="238"/>
          <w:jc w:val="center"/>
        </w:trPr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6E966" w14:textId="465223A0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4ABA5" w14:textId="65FC9A1E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q22.3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9BE9E" w14:textId="7BF4562A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,500,0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2B6E7" w14:textId="2C1182CA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,00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F6700" w14:textId="62527110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F55DA" w14:textId="13F4C00A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388E-11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D4BE3" w14:textId="4EE0E09F" w:rsidR="00A32738" w:rsidRPr="00035604" w:rsidRDefault="00A32738" w:rsidP="00E567BF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035604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KRTAP10-1 KRTAP10-3 KRTAP10-5 KRTAP10-8 KRTAP10-10 KRTAP12-3 KRTAP12-2 KRTAP12-1 KRTAP10-12 UBE2G2 ITGB2-AS1 LINC01547</w:t>
            </w:r>
          </w:p>
        </w:tc>
      </w:tr>
      <w:tr w:rsidR="00A32738" w:rsidRPr="00C01E5D" w14:paraId="744BBD26" w14:textId="77777777" w:rsidTr="00145E4E">
        <w:trPr>
          <w:trHeight w:val="238"/>
          <w:jc w:val="center"/>
        </w:trPr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6F319" w14:textId="794E97EB" w:rsidR="00A32738" w:rsidRPr="009A6922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9A69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8EB02" w14:textId="10230D2F" w:rsidR="00A32738" w:rsidRPr="009A6922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9A69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q22.3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C9F45" w14:textId="223524A4" w:rsidR="00A32738" w:rsidRPr="009A6922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9A69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,750,0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6D0FD" w14:textId="7795AA09" w:rsidR="00A32738" w:rsidRPr="009A6922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9A69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,25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C5938" w14:textId="45D56DA4" w:rsidR="00A32738" w:rsidRPr="009A6922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9A69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794FB" w14:textId="3DFAB389" w:rsidR="00A32738" w:rsidRPr="009A6922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9A692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6439E-05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DB40A5" w14:textId="352F564B" w:rsidR="00A32738" w:rsidRPr="009A6922" w:rsidRDefault="00A32738" w:rsidP="00E567BF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9A6922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PDE9A NDUFV3 ERVH48-1</w:t>
            </w:r>
            <w:r w:rsidR="00E567BF" w:rsidRPr="009A6922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 xml:space="preserve"> </w:t>
            </w:r>
            <w:r w:rsidRPr="009A6922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U2AF1 CRYAA</w:t>
            </w:r>
          </w:p>
        </w:tc>
      </w:tr>
      <w:tr w:rsidR="00A32738" w:rsidRPr="00763836" w14:paraId="60502C5F" w14:textId="77777777" w:rsidTr="00145E4E">
        <w:trPr>
          <w:trHeight w:val="238"/>
          <w:jc w:val="center"/>
        </w:trPr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CCB92" w14:textId="0D94D2FE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A8052" w14:textId="3DCB20C6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q22.3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9B34A" w14:textId="246868E3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,500,0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FEE22" w14:textId="301A4F6F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,00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F566E" w14:textId="77B349D9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3B01F" w14:textId="0BA890E6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188333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88055" w14:textId="0AF99E75" w:rsidR="00A32738" w:rsidRPr="00035604" w:rsidRDefault="00A32738" w:rsidP="00E567BF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035604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 xml:space="preserve">RRP1B CSTB RRP1 </w:t>
            </w:r>
          </w:p>
        </w:tc>
      </w:tr>
      <w:tr w:rsidR="00A32738" w:rsidRPr="00763836" w14:paraId="53383F87" w14:textId="77777777" w:rsidTr="00145E4E">
        <w:trPr>
          <w:trHeight w:val="238"/>
          <w:jc w:val="center"/>
        </w:trPr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31D23" w14:textId="7CC7DB82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1C5BF" w14:textId="33D4238D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q23.3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BF7F1" w14:textId="6E7A3CB2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,750,0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3C44C" w14:textId="1C7BAD5D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,25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E7918" w14:textId="2892F373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84D43" w14:textId="1170D127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34935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8B804" w14:textId="14ABE255" w:rsidR="00A32738" w:rsidRPr="00035604" w:rsidRDefault="00A32738" w:rsidP="00E567BF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035604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Hs.557901 Hs.538383 Hs.538381</w:t>
            </w:r>
          </w:p>
        </w:tc>
      </w:tr>
      <w:tr w:rsidR="00A32738" w:rsidRPr="00763836" w14:paraId="1BAC18D1" w14:textId="77777777" w:rsidTr="00145E4E">
        <w:trPr>
          <w:trHeight w:val="238"/>
          <w:jc w:val="center"/>
        </w:trPr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A0239" w14:textId="2F7D72AD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418ED" w14:textId="2DA5C8FB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q11.23-q21.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D1C3A" w14:textId="6E85B359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,250,0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0DEFF" w14:textId="6432B28D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,75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7B548" w14:textId="6BB2A805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23A0F" w14:textId="46FF97CF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727315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3A466A" w14:textId="4980213A" w:rsidR="00A32738" w:rsidRPr="00A32738" w:rsidRDefault="00A32738" w:rsidP="00E567BF">
            <w:pPr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035604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 xml:space="preserve">DKK1 Hs.61596 </w:t>
            </w:r>
            <w:r w:rsidRPr="00035604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Hs.380362</w:t>
            </w: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035604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Hs.553319</w:t>
            </w:r>
          </w:p>
        </w:tc>
      </w:tr>
      <w:tr w:rsidR="00A32738" w:rsidRPr="00763836" w14:paraId="575FC1E8" w14:textId="77777777" w:rsidTr="00145E4E">
        <w:trPr>
          <w:trHeight w:val="238"/>
          <w:jc w:val="center"/>
        </w:trPr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0C844" w14:textId="6CA4336A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FB757" w14:textId="50B9E8F7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q22.1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947E3" w14:textId="1F470CF4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,750,0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7D403" w14:textId="432C2B24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,25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D5D5F" w14:textId="116EF4B5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3B6AB" w14:textId="06D932DA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94097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37796" w14:textId="4BCB236F" w:rsidR="00A32738" w:rsidRPr="00D83B2A" w:rsidRDefault="00A32738" w:rsidP="00E567BF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D83B2A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ITSN1 LINC00649</w:t>
            </w:r>
            <w:r w:rsidR="00E567BF" w:rsidRPr="00D83B2A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 xml:space="preserve"> </w:t>
            </w:r>
            <w:r w:rsidRPr="00D83B2A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SLC5A3</w:t>
            </w:r>
          </w:p>
        </w:tc>
      </w:tr>
      <w:tr w:rsidR="00A32738" w:rsidRPr="00763836" w14:paraId="62F84E27" w14:textId="77777777" w:rsidTr="00145E4E">
        <w:trPr>
          <w:trHeight w:val="238"/>
          <w:jc w:val="center"/>
        </w:trPr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ECA69" w14:textId="2DFFDF4B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7CB8D" w14:textId="6A902902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q22.3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8BCE8" w14:textId="1901864A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,000,0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40491" w14:textId="3A7309B6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,50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02B48" w14:textId="741CB648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945B2" w14:textId="1D5F9451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255006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37DA8" w14:textId="7269A784" w:rsidR="00A32738" w:rsidRPr="00D83B2A" w:rsidRDefault="00A32738" w:rsidP="00E567BF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D83B2A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 xml:space="preserve">U2AF1 CRYAA SIK1 </w:t>
            </w:r>
          </w:p>
        </w:tc>
      </w:tr>
      <w:tr w:rsidR="00A32738" w:rsidRPr="00763836" w14:paraId="3763E22B" w14:textId="77777777" w:rsidTr="00145E4E">
        <w:trPr>
          <w:trHeight w:val="238"/>
          <w:jc w:val="center"/>
        </w:trPr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17257E" w14:textId="5F74A5DD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chr7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0618C1" w14:textId="190C08F9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p14.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F096FB" w14:textId="7DC0EB54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,000,0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DCE032" w14:textId="6D110287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,50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919CCE" w14:textId="409AEF8D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395EFA" w14:textId="12E4CD77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081885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D9C59" w14:textId="19511FC7" w:rsidR="00A32738" w:rsidRPr="00D83B2A" w:rsidRDefault="00A32738" w:rsidP="00E567BF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D83B2A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TARP TRGC2 TRGV9</w:t>
            </w:r>
          </w:p>
        </w:tc>
      </w:tr>
      <w:tr w:rsidR="00A32738" w:rsidRPr="00763836" w14:paraId="001DDCCB" w14:textId="77777777" w:rsidTr="00145E4E">
        <w:trPr>
          <w:trHeight w:val="238"/>
          <w:jc w:val="center"/>
        </w:trPr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433BDF" w14:textId="3358D850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5C8757" w14:textId="726F405D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q22.3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C110B0" w14:textId="31051EAE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,000,0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AA01FC" w14:textId="2C76CC75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,50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1AF66B" w14:textId="648E76C6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6C207D" w14:textId="486F74B4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05622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74F65" w14:textId="761B853E" w:rsidR="00A32738" w:rsidRPr="00D83B2A" w:rsidRDefault="00A32738" w:rsidP="00E567BF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  <w:lang w:val="en-GB"/>
              </w:rPr>
            </w:pPr>
            <w:r w:rsidRPr="00D83B2A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 xml:space="preserve">SPATC1L LSS </w:t>
            </w:r>
            <w:r w:rsidR="00E567BF" w:rsidRPr="00D83B2A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Hs.596577</w:t>
            </w:r>
          </w:p>
        </w:tc>
      </w:tr>
      <w:tr w:rsidR="00840E31" w:rsidRPr="00763836" w14:paraId="0914BE85" w14:textId="77777777" w:rsidTr="00145E4E">
        <w:trPr>
          <w:trHeight w:val="238"/>
          <w:jc w:val="center"/>
        </w:trPr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B46644" w14:textId="37A2C0D8" w:rsidR="00840E31" w:rsidRPr="00A32738" w:rsidRDefault="00840E31" w:rsidP="00F318D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C4126F" w14:textId="79CCEC17" w:rsidR="00840E31" w:rsidRPr="00A32738" w:rsidRDefault="00840E31" w:rsidP="00F318D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1q22.1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0418AC" w14:textId="458A3573" w:rsidR="00840E31" w:rsidRPr="00A32738" w:rsidRDefault="00840E31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3,250,0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334B23" w14:textId="623169CC" w:rsidR="00840E31" w:rsidRPr="00A32738" w:rsidRDefault="00840E31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3,75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D65096" w14:textId="1CB49BF7" w:rsidR="00840E31" w:rsidRPr="00A32738" w:rsidRDefault="00840E31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DE6048" w14:textId="57D018F0" w:rsidR="00840E31" w:rsidRPr="00A32738" w:rsidRDefault="00840E31" w:rsidP="00A32738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4314369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0A989" w14:textId="55DB0537" w:rsidR="00840E31" w:rsidRPr="00D83B2A" w:rsidRDefault="00840E31" w:rsidP="00840E31">
            <w:pPr>
              <w:contextualSpacing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  <w:r w:rsidRPr="00840E31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SON DONSON ITSN1</w:t>
            </w:r>
          </w:p>
        </w:tc>
      </w:tr>
      <w:tr w:rsidR="00A32738" w:rsidRPr="00763836" w14:paraId="7B310A48" w14:textId="77777777" w:rsidTr="00145E4E">
        <w:trPr>
          <w:trHeight w:val="238"/>
          <w:jc w:val="center"/>
        </w:trPr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BF1B1" w14:textId="53550EB5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3D29D" w14:textId="15636D5F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5.5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3BD87" w14:textId="7CA844EB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000,0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AE4D9" w14:textId="7C2630F8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50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A1599" w14:textId="69D988B4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B7456" w14:textId="100D2CDB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177958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AD458" w14:textId="6236A2BF" w:rsidR="00A32738" w:rsidRPr="00D83B2A" w:rsidRDefault="00A32738" w:rsidP="00D2673D">
            <w:pPr>
              <w:contextualSpacing/>
              <w:rPr>
                <w:rFonts w:asciiTheme="majorHAnsi" w:eastAsia="Times New Roman" w:hAnsiTheme="majorHAnsi" w:cs="Times New Roman"/>
                <w:color w:val="FF0000"/>
                <w:sz w:val="20"/>
                <w:szCs w:val="20"/>
              </w:rPr>
            </w:pPr>
            <w:r w:rsidRPr="00D83B2A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H19 IGF2 TH</w:t>
            </w:r>
          </w:p>
        </w:tc>
      </w:tr>
      <w:tr w:rsidR="00752F01" w:rsidRPr="00524D28" w14:paraId="600DC69D" w14:textId="77777777" w:rsidTr="00E0267B">
        <w:trPr>
          <w:trHeight w:val="238"/>
          <w:jc w:val="center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75F4" w14:textId="77777777" w:rsidR="00752F01" w:rsidRPr="003648C2" w:rsidRDefault="00752F01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color w:val="0000FF"/>
                <w:sz w:val="20"/>
                <w:szCs w:val="20"/>
                <w:lang w:val="en-GB"/>
              </w:rPr>
            </w:pPr>
            <w:r w:rsidRPr="003648C2">
              <w:rPr>
                <w:rFonts w:asciiTheme="majorHAnsi" w:eastAsia="Times New Roman" w:hAnsiTheme="majorHAnsi" w:cs="Times New Roman"/>
                <w:b/>
                <w:color w:val="0000FF"/>
                <w:sz w:val="20"/>
                <w:szCs w:val="20"/>
                <w:lang w:val="en-GB"/>
              </w:rPr>
              <w:t>Under-expressed segments</w:t>
            </w:r>
          </w:p>
        </w:tc>
      </w:tr>
      <w:tr w:rsidR="00A32738" w:rsidRPr="00524D28" w14:paraId="05B50040" w14:textId="77777777" w:rsidTr="00145E4E">
        <w:trPr>
          <w:trHeight w:val="238"/>
          <w:jc w:val="center"/>
        </w:trPr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95EFD" w14:textId="00670497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DBD3E" w14:textId="0EEA05D1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q32.33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1C93E" w14:textId="39802088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,250,0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22193" w14:textId="7E8EDACF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,75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EB3E9" w14:textId="7F6BCB4B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8AB44" w14:textId="2316A71C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636389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F1D54" w14:textId="4920EF6A" w:rsidR="00A32738" w:rsidRPr="00D83B2A" w:rsidRDefault="00A32738" w:rsidP="00D2673D">
            <w:pPr>
              <w:contextualSpacing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D83B2A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 xml:space="preserve">IGH Hs.553354 IGHV3-48 </w:t>
            </w:r>
          </w:p>
        </w:tc>
      </w:tr>
      <w:tr w:rsidR="00A32738" w:rsidRPr="00763836" w14:paraId="2E45F40E" w14:textId="77777777" w:rsidTr="00145E4E">
        <w:trPr>
          <w:trHeight w:val="238"/>
          <w:jc w:val="center"/>
        </w:trPr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75DD6" w14:textId="32EF2DD4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79243" w14:textId="3F617827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q23.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30508" w14:textId="7809E468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7,500,0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4E4F0" w14:textId="57DF8781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,00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FADA5" w14:textId="79EFAA89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56058" w14:textId="724F9BB0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0155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DDBCB" w14:textId="37D760F0" w:rsidR="00A32738" w:rsidRPr="00D83B2A" w:rsidRDefault="00A32738" w:rsidP="00D2673D">
            <w:pPr>
              <w:contextualSpacing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D83B2A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 xml:space="preserve">FCRL5 FCRL3 FCRL2 FCRL1 </w:t>
            </w:r>
          </w:p>
        </w:tc>
      </w:tr>
      <w:tr w:rsidR="00A32738" w:rsidRPr="00763836" w14:paraId="23795337" w14:textId="77777777" w:rsidTr="00145E4E">
        <w:trPr>
          <w:trHeight w:val="238"/>
          <w:jc w:val="center"/>
        </w:trPr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1D767B" w14:textId="58256826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57258D" w14:textId="2E195871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q25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485609" w14:textId="1D62AA57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,750,0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195981" w14:textId="6D2D836D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,25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8B9995" w14:textId="0617D2CE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8FBC60" w14:textId="5AFED305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57319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A8126" w14:textId="0D74D281" w:rsidR="00A32738" w:rsidRPr="00D83B2A" w:rsidRDefault="00A32738" w:rsidP="00D2673D">
            <w:pPr>
              <w:contextualSpacing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D83B2A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 xml:space="preserve">SGMS2 CYP2U1 LEF1 </w:t>
            </w:r>
          </w:p>
        </w:tc>
      </w:tr>
      <w:tr w:rsidR="00A32738" w:rsidRPr="00C01E5D" w14:paraId="012F5A0E" w14:textId="77777777" w:rsidTr="00145E4E">
        <w:trPr>
          <w:trHeight w:val="238"/>
          <w:jc w:val="center"/>
        </w:trPr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099D9" w14:textId="763F3017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AEEBA" w14:textId="30398C82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p11.2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527B0" w14:textId="0B739ED7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,750,0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08E23" w14:textId="61C0876B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,25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9B0A7" w14:textId="5E208D18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ACBA3" w14:textId="05A3881F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16388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3054F" w14:textId="41842CF4" w:rsidR="00A32738" w:rsidRPr="00D83B2A" w:rsidRDefault="00A32738" w:rsidP="00D2673D">
            <w:pPr>
              <w:contextualSpacing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D83B2A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 xml:space="preserve">IGKC </w:t>
            </w:r>
            <w:r w:rsidR="00D2673D" w:rsidRPr="00D83B2A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Hs.742004</w:t>
            </w:r>
            <w:r w:rsidRPr="00D83B2A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 xml:space="preserve"> IGKV1-5 IGKV1-17 </w:t>
            </w:r>
          </w:p>
        </w:tc>
      </w:tr>
      <w:tr w:rsidR="00A32738" w:rsidRPr="00763836" w14:paraId="73324CE3" w14:textId="77777777" w:rsidTr="00145E4E">
        <w:trPr>
          <w:trHeight w:val="238"/>
          <w:jc w:val="center"/>
        </w:trPr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E80F6" w14:textId="462E05DA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627D9" w14:textId="0DD48A2A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q34.3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383F0" w14:textId="00F2820A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4,750,0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9770C" w14:textId="4FF16B12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,25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8FC54" w14:textId="14B072EE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4C476" w14:textId="3B580772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636389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1A136" w14:textId="74E6576E" w:rsidR="00A32738" w:rsidRPr="00D83B2A" w:rsidRDefault="00A32738" w:rsidP="00D2673D">
            <w:pPr>
              <w:contextualSpacing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D83B2A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COL5A1 OLFM1 Hs.583991</w:t>
            </w:r>
          </w:p>
        </w:tc>
      </w:tr>
      <w:tr w:rsidR="00A32738" w:rsidRPr="00763836" w14:paraId="2457311C" w14:textId="77777777" w:rsidTr="00145E4E">
        <w:trPr>
          <w:trHeight w:val="238"/>
          <w:jc w:val="center"/>
        </w:trPr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CA11D" w14:textId="19736537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DD118" w14:textId="14ED7CB7" w:rsidR="00A32738" w:rsidRPr="00A32738" w:rsidRDefault="00A32738" w:rsidP="00F318D5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q24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B4D6C" w14:textId="34D42281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,500,0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621EB" w14:textId="3094C73D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9,00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00D9D" w14:textId="2903A77C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70052" w14:textId="1ED1EE3E" w:rsidR="00A32738" w:rsidRPr="00A32738" w:rsidRDefault="00A32738" w:rsidP="00A32738">
            <w:pPr>
              <w:contextualSpacing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A32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87948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44425" w14:textId="2ECBE4C6" w:rsidR="00A32738" w:rsidRPr="00D83B2A" w:rsidRDefault="00A32738" w:rsidP="00D2673D">
            <w:pPr>
              <w:contextualSpacing/>
              <w:rPr>
                <w:rFonts w:asciiTheme="majorHAnsi" w:eastAsia="Times New Roman" w:hAnsiTheme="majorHAnsi" w:cs="Times New Roman"/>
                <w:color w:val="0000FF"/>
                <w:sz w:val="20"/>
                <w:szCs w:val="20"/>
                <w:lang w:val="en-GB"/>
              </w:rPr>
            </w:pPr>
            <w:r w:rsidRPr="00D83B2A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 xml:space="preserve">AGTR1 CPB1 CPA3 </w:t>
            </w:r>
          </w:p>
        </w:tc>
      </w:tr>
    </w:tbl>
    <w:p w14:paraId="4003C7B4" w14:textId="77777777" w:rsidR="00C42AC3" w:rsidRDefault="00C42AC3"/>
    <w:sectPr w:rsidR="00C42AC3" w:rsidSect="007B0941"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9E35F5"/>
    <w:multiLevelType w:val="hybridMultilevel"/>
    <w:tmpl w:val="490CDCAA"/>
    <w:lvl w:ilvl="0" w:tplc="92AC5FE4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EF1524"/>
    <w:multiLevelType w:val="multilevel"/>
    <w:tmpl w:val="76448D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B29297F"/>
    <w:multiLevelType w:val="multilevel"/>
    <w:tmpl w:val="CC86ECF8"/>
    <w:lvl w:ilvl="0">
      <w:start w:val="4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04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0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84" w:hanging="1800"/>
      </w:pPr>
      <w:rPr>
        <w:rFonts w:hint="default"/>
      </w:rPr>
    </w:lvl>
  </w:abstractNum>
  <w:abstractNum w:abstractNumId="3">
    <w:nsid w:val="21D225B1"/>
    <w:multiLevelType w:val="hybridMultilevel"/>
    <w:tmpl w:val="7D28F0AE"/>
    <w:lvl w:ilvl="0" w:tplc="0410000F">
      <w:start w:val="1"/>
      <w:numFmt w:val="decimal"/>
      <w:lvlText w:val="%1."/>
      <w:lvlJc w:val="left"/>
      <w:pPr>
        <w:ind w:left="927" w:hanging="360"/>
      </w:pPr>
    </w:lvl>
    <w:lvl w:ilvl="1" w:tplc="04100019" w:tentative="1">
      <w:start w:val="1"/>
      <w:numFmt w:val="lowerLetter"/>
      <w:lvlText w:val="%2."/>
      <w:lvlJc w:val="left"/>
      <w:pPr>
        <w:ind w:left="1647" w:hanging="360"/>
      </w:pPr>
    </w:lvl>
    <w:lvl w:ilvl="2" w:tplc="0410001B" w:tentative="1">
      <w:start w:val="1"/>
      <w:numFmt w:val="lowerRoman"/>
      <w:lvlText w:val="%3."/>
      <w:lvlJc w:val="right"/>
      <w:pPr>
        <w:ind w:left="2367" w:hanging="180"/>
      </w:pPr>
    </w:lvl>
    <w:lvl w:ilvl="3" w:tplc="0410000F" w:tentative="1">
      <w:start w:val="1"/>
      <w:numFmt w:val="decimal"/>
      <w:lvlText w:val="%4."/>
      <w:lvlJc w:val="left"/>
      <w:pPr>
        <w:ind w:left="3087" w:hanging="360"/>
      </w:pPr>
    </w:lvl>
    <w:lvl w:ilvl="4" w:tplc="04100019" w:tentative="1">
      <w:start w:val="1"/>
      <w:numFmt w:val="lowerLetter"/>
      <w:lvlText w:val="%5."/>
      <w:lvlJc w:val="left"/>
      <w:pPr>
        <w:ind w:left="3807" w:hanging="360"/>
      </w:pPr>
    </w:lvl>
    <w:lvl w:ilvl="5" w:tplc="0410001B" w:tentative="1">
      <w:start w:val="1"/>
      <w:numFmt w:val="lowerRoman"/>
      <w:lvlText w:val="%6."/>
      <w:lvlJc w:val="right"/>
      <w:pPr>
        <w:ind w:left="4527" w:hanging="180"/>
      </w:pPr>
    </w:lvl>
    <w:lvl w:ilvl="6" w:tplc="0410000F" w:tentative="1">
      <w:start w:val="1"/>
      <w:numFmt w:val="decimal"/>
      <w:lvlText w:val="%7."/>
      <w:lvlJc w:val="left"/>
      <w:pPr>
        <w:ind w:left="5247" w:hanging="360"/>
      </w:pPr>
    </w:lvl>
    <w:lvl w:ilvl="7" w:tplc="04100019" w:tentative="1">
      <w:start w:val="1"/>
      <w:numFmt w:val="lowerLetter"/>
      <w:lvlText w:val="%8."/>
      <w:lvlJc w:val="left"/>
      <w:pPr>
        <w:ind w:left="5967" w:hanging="360"/>
      </w:pPr>
    </w:lvl>
    <w:lvl w:ilvl="8" w:tplc="041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">
    <w:nsid w:val="250C68B0"/>
    <w:multiLevelType w:val="hybridMultilevel"/>
    <w:tmpl w:val="FF866CD2"/>
    <w:lvl w:ilvl="0" w:tplc="0410000F">
      <w:start w:val="1"/>
      <w:numFmt w:val="decimal"/>
      <w:lvlText w:val="%1."/>
      <w:lvlJc w:val="left"/>
      <w:pPr>
        <w:ind w:left="927" w:hanging="360"/>
      </w:pPr>
    </w:lvl>
    <w:lvl w:ilvl="1" w:tplc="04100019" w:tentative="1">
      <w:start w:val="1"/>
      <w:numFmt w:val="lowerLetter"/>
      <w:lvlText w:val="%2."/>
      <w:lvlJc w:val="left"/>
      <w:pPr>
        <w:ind w:left="1647" w:hanging="360"/>
      </w:pPr>
    </w:lvl>
    <w:lvl w:ilvl="2" w:tplc="0410001B" w:tentative="1">
      <w:start w:val="1"/>
      <w:numFmt w:val="lowerRoman"/>
      <w:lvlText w:val="%3."/>
      <w:lvlJc w:val="right"/>
      <w:pPr>
        <w:ind w:left="2367" w:hanging="180"/>
      </w:pPr>
    </w:lvl>
    <w:lvl w:ilvl="3" w:tplc="0410000F" w:tentative="1">
      <w:start w:val="1"/>
      <w:numFmt w:val="decimal"/>
      <w:lvlText w:val="%4."/>
      <w:lvlJc w:val="left"/>
      <w:pPr>
        <w:ind w:left="3087" w:hanging="360"/>
      </w:pPr>
    </w:lvl>
    <w:lvl w:ilvl="4" w:tplc="04100019" w:tentative="1">
      <w:start w:val="1"/>
      <w:numFmt w:val="lowerLetter"/>
      <w:lvlText w:val="%5."/>
      <w:lvlJc w:val="left"/>
      <w:pPr>
        <w:ind w:left="3807" w:hanging="360"/>
      </w:pPr>
    </w:lvl>
    <w:lvl w:ilvl="5" w:tplc="0410001B" w:tentative="1">
      <w:start w:val="1"/>
      <w:numFmt w:val="lowerRoman"/>
      <w:lvlText w:val="%6."/>
      <w:lvlJc w:val="right"/>
      <w:pPr>
        <w:ind w:left="4527" w:hanging="180"/>
      </w:pPr>
    </w:lvl>
    <w:lvl w:ilvl="6" w:tplc="0410000F" w:tentative="1">
      <w:start w:val="1"/>
      <w:numFmt w:val="decimal"/>
      <w:lvlText w:val="%7."/>
      <w:lvlJc w:val="left"/>
      <w:pPr>
        <w:ind w:left="5247" w:hanging="360"/>
      </w:pPr>
    </w:lvl>
    <w:lvl w:ilvl="7" w:tplc="04100019" w:tentative="1">
      <w:start w:val="1"/>
      <w:numFmt w:val="lowerLetter"/>
      <w:lvlText w:val="%8."/>
      <w:lvlJc w:val="left"/>
      <w:pPr>
        <w:ind w:left="5967" w:hanging="360"/>
      </w:pPr>
    </w:lvl>
    <w:lvl w:ilvl="8" w:tplc="041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5">
    <w:nsid w:val="26816F30"/>
    <w:multiLevelType w:val="hybridMultilevel"/>
    <w:tmpl w:val="C290A04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BED51A1"/>
    <w:multiLevelType w:val="hybridMultilevel"/>
    <w:tmpl w:val="8B9081B8"/>
    <w:lvl w:ilvl="0" w:tplc="E6340F08">
      <w:start w:val="1"/>
      <w:numFmt w:val="decimal"/>
      <w:lvlText w:val="%1."/>
      <w:lvlJc w:val="left"/>
      <w:pPr>
        <w:ind w:left="644" w:hanging="360"/>
      </w:pPr>
      <w:rPr>
        <w:rFonts w:hint="default"/>
        <w:sz w:val="32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>
    <w:nsid w:val="2C060B3E"/>
    <w:multiLevelType w:val="multilevel"/>
    <w:tmpl w:val="DC183A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68D6CC4"/>
    <w:multiLevelType w:val="hybridMultilevel"/>
    <w:tmpl w:val="A546112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ECE25CB"/>
    <w:multiLevelType w:val="hybridMultilevel"/>
    <w:tmpl w:val="07C21E74"/>
    <w:lvl w:ilvl="0" w:tplc="966C1EA6">
      <w:start w:val="5"/>
      <w:numFmt w:val="decimal"/>
      <w:lvlText w:val="%1."/>
      <w:lvlJc w:val="left"/>
      <w:pPr>
        <w:ind w:left="100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24" w:hanging="360"/>
      </w:pPr>
    </w:lvl>
    <w:lvl w:ilvl="2" w:tplc="0410001B" w:tentative="1">
      <w:start w:val="1"/>
      <w:numFmt w:val="lowerRoman"/>
      <w:lvlText w:val="%3."/>
      <w:lvlJc w:val="right"/>
      <w:pPr>
        <w:ind w:left="2444" w:hanging="180"/>
      </w:pPr>
    </w:lvl>
    <w:lvl w:ilvl="3" w:tplc="0410000F" w:tentative="1">
      <w:start w:val="1"/>
      <w:numFmt w:val="decimal"/>
      <w:lvlText w:val="%4."/>
      <w:lvlJc w:val="left"/>
      <w:pPr>
        <w:ind w:left="3164" w:hanging="360"/>
      </w:pPr>
    </w:lvl>
    <w:lvl w:ilvl="4" w:tplc="04100019" w:tentative="1">
      <w:start w:val="1"/>
      <w:numFmt w:val="lowerLetter"/>
      <w:lvlText w:val="%5."/>
      <w:lvlJc w:val="left"/>
      <w:pPr>
        <w:ind w:left="3884" w:hanging="360"/>
      </w:pPr>
    </w:lvl>
    <w:lvl w:ilvl="5" w:tplc="0410001B" w:tentative="1">
      <w:start w:val="1"/>
      <w:numFmt w:val="lowerRoman"/>
      <w:lvlText w:val="%6."/>
      <w:lvlJc w:val="right"/>
      <w:pPr>
        <w:ind w:left="4604" w:hanging="180"/>
      </w:pPr>
    </w:lvl>
    <w:lvl w:ilvl="6" w:tplc="0410000F" w:tentative="1">
      <w:start w:val="1"/>
      <w:numFmt w:val="decimal"/>
      <w:lvlText w:val="%7."/>
      <w:lvlJc w:val="left"/>
      <w:pPr>
        <w:ind w:left="5324" w:hanging="360"/>
      </w:pPr>
    </w:lvl>
    <w:lvl w:ilvl="7" w:tplc="04100019" w:tentative="1">
      <w:start w:val="1"/>
      <w:numFmt w:val="lowerLetter"/>
      <w:lvlText w:val="%8."/>
      <w:lvlJc w:val="left"/>
      <w:pPr>
        <w:ind w:left="6044" w:hanging="360"/>
      </w:pPr>
    </w:lvl>
    <w:lvl w:ilvl="8" w:tplc="0410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0">
    <w:nsid w:val="3F4E6067"/>
    <w:multiLevelType w:val="multilevel"/>
    <w:tmpl w:val="1D72E4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0AE5A58"/>
    <w:multiLevelType w:val="multilevel"/>
    <w:tmpl w:val="B0EA940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2">
    <w:nsid w:val="60667DC4"/>
    <w:multiLevelType w:val="multilevel"/>
    <w:tmpl w:val="43A2FA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17D3699"/>
    <w:multiLevelType w:val="hybridMultilevel"/>
    <w:tmpl w:val="A546112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3"/>
  </w:num>
  <w:num w:numId="3">
    <w:abstractNumId w:val="11"/>
  </w:num>
  <w:num w:numId="4">
    <w:abstractNumId w:val="0"/>
  </w:num>
  <w:num w:numId="5">
    <w:abstractNumId w:val="12"/>
  </w:num>
  <w:num w:numId="6">
    <w:abstractNumId w:val="4"/>
  </w:num>
  <w:num w:numId="7">
    <w:abstractNumId w:val="3"/>
  </w:num>
  <w:num w:numId="8">
    <w:abstractNumId w:val="8"/>
  </w:num>
  <w:num w:numId="9">
    <w:abstractNumId w:val="10"/>
  </w:num>
  <w:num w:numId="10">
    <w:abstractNumId w:val="7"/>
  </w:num>
  <w:num w:numId="11">
    <w:abstractNumId w:val="1"/>
  </w:num>
  <w:num w:numId="12">
    <w:abstractNumId w:val="6"/>
  </w:num>
  <w:num w:numId="13">
    <w:abstractNumId w:val="2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F01"/>
    <w:rsid w:val="00024221"/>
    <w:rsid w:val="00035604"/>
    <w:rsid w:val="00092332"/>
    <w:rsid w:val="000C01A4"/>
    <w:rsid w:val="00133DB7"/>
    <w:rsid w:val="00145E4E"/>
    <w:rsid w:val="001560F4"/>
    <w:rsid w:val="001C1926"/>
    <w:rsid w:val="001C42BC"/>
    <w:rsid w:val="001F0B12"/>
    <w:rsid w:val="00280AA4"/>
    <w:rsid w:val="00295A64"/>
    <w:rsid w:val="002D1F5B"/>
    <w:rsid w:val="002E1CB6"/>
    <w:rsid w:val="0033457E"/>
    <w:rsid w:val="003A26AA"/>
    <w:rsid w:val="004254CA"/>
    <w:rsid w:val="00451F91"/>
    <w:rsid w:val="004A3362"/>
    <w:rsid w:val="004C3B94"/>
    <w:rsid w:val="00525377"/>
    <w:rsid w:val="005302F4"/>
    <w:rsid w:val="00545661"/>
    <w:rsid w:val="006036B3"/>
    <w:rsid w:val="00627D75"/>
    <w:rsid w:val="006359ED"/>
    <w:rsid w:val="00662930"/>
    <w:rsid w:val="0067793D"/>
    <w:rsid w:val="006B24C2"/>
    <w:rsid w:val="006B3E7A"/>
    <w:rsid w:val="006C093C"/>
    <w:rsid w:val="006F6267"/>
    <w:rsid w:val="00730734"/>
    <w:rsid w:val="00752F01"/>
    <w:rsid w:val="007B0941"/>
    <w:rsid w:val="00840E31"/>
    <w:rsid w:val="008A6E93"/>
    <w:rsid w:val="008C24A3"/>
    <w:rsid w:val="008E286E"/>
    <w:rsid w:val="008F3F35"/>
    <w:rsid w:val="00913F70"/>
    <w:rsid w:val="00925A8C"/>
    <w:rsid w:val="009A6922"/>
    <w:rsid w:val="00A32738"/>
    <w:rsid w:val="00A95CA6"/>
    <w:rsid w:val="00AC79DE"/>
    <w:rsid w:val="00B07174"/>
    <w:rsid w:val="00B55674"/>
    <w:rsid w:val="00B60E94"/>
    <w:rsid w:val="00B645A0"/>
    <w:rsid w:val="00BA4F65"/>
    <w:rsid w:val="00BC2747"/>
    <w:rsid w:val="00C42AC3"/>
    <w:rsid w:val="00C4582A"/>
    <w:rsid w:val="00C47F40"/>
    <w:rsid w:val="00C5532F"/>
    <w:rsid w:val="00C8699B"/>
    <w:rsid w:val="00CD56A1"/>
    <w:rsid w:val="00CE46CC"/>
    <w:rsid w:val="00D2673D"/>
    <w:rsid w:val="00D7557E"/>
    <w:rsid w:val="00D83B2A"/>
    <w:rsid w:val="00DC26BE"/>
    <w:rsid w:val="00DE7562"/>
    <w:rsid w:val="00E0267B"/>
    <w:rsid w:val="00E567BF"/>
    <w:rsid w:val="00EB0C66"/>
    <w:rsid w:val="00F318D5"/>
    <w:rsid w:val="00F76F6F"/>
    <w:rsid w:val="00FA19AF"/>
    <w:rsid w:val="00FA2C87"/>
    <w:rsid w:val="00FD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6771F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52F01"/>
    <w:pPr>
      <w:spacing w:before="100" w:beforeAutospacing="1" w:after="100" w:afterAutospacing="1" w:line="360" w:lineRule="auto"/>
      <w:jc w:val="both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752F01"/>
    <w:pPr>
      <w:spacing w:before="100" w:beforeAutospacing="1" w:after="100" w:afterAutospacing="1" w:line="360" w:lineRule="auto"/>
      <w:jc w:val="both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2F01"/>
    <w:pPr>
      <w:keepNext/>
      <w:keepLines/>
      <w:spacing w:before="200" w:line="36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752F01"/>
    <w:pPr>
      <w:spacing w:before="100" w:beforeAutospacing="1" w:after="100" w:afterAutospacing="1" w:line="360" w:lineRule="auto"/>
      <w:jc w:val="both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F0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752F01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752F0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52F01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52F01"/>
    <w:rPr>
      <w:i/>
      <w:iCs/>
    </w:rPr>
  </w:style>
  <w:style w:type="paragraph" w:styleId="ListParagraph">
    <w:name w:val="List Paragraph"/>
    <w:basedOn w:val="Normal"/>
    <w:uiPriority w:val="34"/>
    <w:qFormat/>
    <w:rsid w:val="00752F01"/>
    <w:pPr>
      <w:spacing w:line="360" w:lineRule="auto"/>
      <w:ind w:left="720"/>
      <w:contextualSpacing/>
      <w:jc w:val="both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752F0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52F01"/>
  </w:style>
  <w:style w:type="paragraph" w:styleId="BalloonText">
    <w:name w:val="Balloon Text"/>
    <w:basedOn w:val="Normal"/>
    <w:link w:val="BalloonTextChar"/>
    <w:uiPriority w:val="99"/>
    <w:semiHidden/>
    <w:unhideWhenUsed/>
    <w:rsid w:val="00752F01"/>
    <w:pPr>
      <w:spacing w:line="360" w:lineRule="auto"/>
      <w:jc w:val="both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F0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52F01"/>
    <w:pPr>
      <w:spacing w:after="200" w:line="360" w:lineRule="auto"/>
      <w:jc w:val="both"/>
    </w:pPr>
    <w:rPr>
      <w:rFonts w:ascii="Times New Roman" w:hAnsi="Times New Roman"/>
      <w:b/>
      <w:bCs/>
      <w:color w:val="4F81BD" w:themeColor="accent1"/>
      <w:sz w:val="18"/>
      <w:szCs w:val="18"/>
    </w:rPr>
  </w:style>
  <w:style w:type="character" w:customStyle="1" w:styleId="author">
    <w:name w:val="author"/>
    <w:basedOn w:val="DefaultParagraphFont"/>
    <w:rsid w:val="00752F01"/>
  </w:style>
  <w:style w:type="character" w:customStyle="1" w:styleId="pubyear">
    <w:name w:val="pubyear"/>
    <w:basedOn w:val="DefaultParagraphFont"/>
    <w:rsid w:val="00752F01"/>
  </w:style>
  <w:style w:type="character" w:customStyle="1" w:styleId="articletitle">
    <w:name w:val="articletitle"/>
    <w:basedOn w:val="DefaultParagraphFont"/>
    <w:rsid w:val="00752F01"/>
  </w:style>
  <w:style w:type="character" w:customStyle="1" w:styleId="journaltitle">
    <w:name w:val="journaltitle"/>
    <w:basedOn w:val="DefaultParagraphFont"/>
    <w:rsid w:val="00752F01"/>
  </w:style>
  <w:style w:type="character" w:customStyle="1" w:styleId="vol">
    <w:name w:val="vol"/>
    <w:basedOn w:val="DefaultParagraphFont"/>
    <w:rsid w:val="00752F01"/>
  </w:style>
  <w:style w:type="character" w:customStyle="1" w:styleId="pagefirst">
    <w:name w:val="pagefirst"/>
    <w:basedOn w:val="DefaultParagraphFont"/>
    <w:rsid w:val="00752F01"/>
  </w:style>
  <w:style w:type="character" w:customStyle="1" w:styleId="pagelast">
    <w:name w:val="pagelast"/>
    <w:basedOn w:val="DefaultParagraphFont"/>
    <w:rsid w:val="00752F01"/>
  </w:style>
  <w:style w:type="character" w:customStyle="1" w:styleId="ref-journal">
    <w:name w:val="ref-journal"/>
    <w:basedOn w:val="DefaultParagraphFont"/>
    <w:rsid w:val="00752F01"/>
  </w:style>
  <w:style w:type="character" w:customStyle="1" w:styleId="ref-vol">
    <w:name w:val="ref-vol"/>
    <w:basedOn w:val="DefaultParagraphFont"/>
    <w:rsid w:val="00752F01"/>
  </w:style>
  <w:style w:type="character" w:customStyle="1" w:styleId="mixed-citation">
    <w:name w:val="mixed-citation"/>
    <w:basedOn w:val="DefaultParagraphFont"/>
    <w:rsid w:val="00752F01"/>
  </w:style>
  <w:style w:type="character" w:customStyle="1" w:styleId="ref-title">
    <w:name w:val="ref-title"/>
    <w:basedOn w:val="DefaultParagraphFont"/>
    <w:rsid w:val="00752F01"/>
  </w:style>
  <w:style w:type="character" w:customStyle="1" w:styleId="ref-iss">
    <w:name w:val="ref-iss"/>
    <w:basedOn w:val="DefaultParagraphFont"/>
    <w:rsid w:val="00752F01"/>
  </w:style>
  <w:style w:type="character" w:customStyle="1" w:styleId="nowrap">
    <w:name w:val="nowrap"/>
    <w:basedOn w:val="DefaultParagraphFont"/>
    <w:rsid w:val="00752F01"/>
  </w:style>
  <w:style w:type="character" w:customStyle="1" w:styleId="cit-name-surname">
    <w:name w:val="cit-name-surname"/>
    <w:basedOn w:val="DefaultParagraphFont"/>
    <w:rsid w:val="00752F01"/>
  </w:style>
  <w:style w:type="character" w:customStyle="1" w:styleId="cit-name-given-names">
    <w:name w:val="cit-name-given-names"/>
    <w:basedOn w:val="DefaultParagraphFont"/>
    <w:rsid w:val="00752F01"/>
  </w:style>
  <w:style w:type="character" w:styleId="HTMLCite">
    <w:name w:val="HTML Cite"/>
    <w:basedOn w:val="DefaultParagraphFont"/>
    <w:uiPriority w:val="99"/>
    <w:semiHidden/>
    <w:unhideWhenUsed/>
    <w:rsid w:val="00752F01"/>
    <w:rPr>
      <w:i/>
      <w:iCs/>
    </w:rPr>
  </w:style>
  <w:style w:type="character" w:customStyle="1" w:styleId="cit-etal">
    <w:name w:val="cit-etal"/>
    <w:basedOn w:val="DefaultParagraphFont"/>
    <w:rsid w:val="00752F01"/>
  </w:style>
  <w:style w:type="character" w:customStyle="1" w:styleId="cit-pub-date">
    <w:name w:val="cit-pub-date"/>
    <w:basedOn w:val="DefaultParagraphFont"/>
    <w:rsid w:val="00752F01"/>
  </w:style>
  <w:style w:type="character" w:customStyle="1" w:styleId="cit-article-title">
    <w:name w:val="cit-article-title"/>
    <w:basedOn w:val="DefaultParagraphFont"/>
    <w:rsid w:val="00752F01"/>
  </w:style>
  <w:style w:type="character" w:customStyle="1" w:styleId="cit-vol">
    <w:name w:val="cit-vol"/>
    <w:basedOn w:val="DefaultParagraphFont"/>
    <w:rsid w:val="00752F01"/>
  </w:style>
  <w:style w:type="character" w:customStyle="1" w:styleId="cit-fpage">
    <w:name w:val="cit-fpage"/>
    <w:basedOn w:val="DefaultParagraphFont"/>
    <w:rsid w:val="00752F01"/>
  </w:style>
  <w:style w:type="paragraph" w:customStyle="1" w:styleId="para">
    <w:name w:val="para"/>
    <w:basedOn w:val="Normal"/>
    <w:rsid w:val="00752F01"/>
    <w:pPr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</w:rPr>
  </w:style>
  <w:style w:type="character" w:customStyle="1" w:styleId="citationref">
    <w:name w:val="citationref"/>
    <w:basedOn w:val="DefaultParagraphFont"/>
    <w:rsid w:val="00752F01"/>
  </w:style>
  <w:style w:type="character" w:styleId="FollowedHyperlink">
    <w:name w:val="FollowedHyperlink"/>
    <w:basedOn w:val="DefaultParagraphFont"/>
    <w:uiPriority w:val="99"/>
    <w:semiHidden/>
    <w:unhideWhenUsed/>
    <w:rsid w:val="00752F01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52F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52F01"/>
    <w:pPr>
      <w:tabs>
        <w:tab w:val="center" w:pos="4819"/>
        <w:tab w:val="right" w:pos="9638"/>
      </w:tabs>
      <w:spacing w:line="360" w:lineRule="auto"/>
      <w:jc w:val="both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52F01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752F01"/>
    <w:pPr>
      <w:tabs>
        <w:tab w:val="center" w:pos="4819"/>
        <w:tab w:val="right" w:pos="9638"/>
      </w:tabs>
      <w:spacing w:line="360" w:lineRule="auto"/>
      <w:jc w:val="both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52F01"/>
    <w:rPr>
      <w:rFonts w:ascii="Times New Roman" w:hAnsi="Times New Roman"/>
    </w:rPr>
  </w:style>
  <w:style w:type="character" w:customStyle="1" w:styleId="element-citation">
    <w:name w:val="element-citation"/>
    <w:basedOn w:val="DefaultParagraphFont"/>
    <w:rsid w:val="00752F01"/>
  </w:style>
  <w:style w:type="table" w:customStyle="1" w:styleId="Grigliachiara-Colore11">
    <w:name w:val="Griglia chiara - Colore 11"/>
    <w:basedOn w:val="TableNormal"/>
    <w:uiPriority w:val="62"/>
    <w:rsid w:val="00752F01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NormalWeb">
    <w:name w:val="Normal (Web)"/>
    <w:basedOn w:val="Normal"/>
    <w:uiPriority w:val="99"/>
    <w:unhideWhenUsed/>
    <w:rsid w:val="00752F01"/>
    <w:pPr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52F01"/>
  </w:style>
  <w:style w:type="character" w:customStyle="1" w:styleId="shorttext">
    <w:name w:val="short_text"/>
    <w:rsid w:val="00752F01"/>
    <w:rPr>
      <w:lang w:val="it-IT"/>
    </w:rPr>
  </w:style>
  <w:style w:type="character" w:customStyle="1" w:styleId="citation-publication-date">
    <w:name w:val="citation-publication-date"/>
    <w:basedOn w:val="DefaultParagraphFont"/>
    <w:rsid w:val="00752F01"/>
  </w:style>
  <w:style w:type="character" w:customStyle="1" w:styleId="doi">
    <w:name w:val="doi"/>
    <w:basedOn w:val="DefaultParagraphFont"/>
    <w:rsid w:val="00752F01"/>
  </w:style>
  <w:style w:type="paragraph" w:styleId="DocumentMap">
    <w:name w:val="Document Map"/>
    <w:basedOn w:val="Normal"/>
    <w:link w:val="DocumentMapChar"/>
    <w:uiPriority w:val="99"/>
    <w:semiHidden/>
    <w:unhideWhenUsed/>
    <w:rsid w:val="008F3F35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3F35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1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3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11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11.DOCX</TitleName>
  </documentManagement>
</p:properties>
</file>

<file path=customXml/itemProps1.xml><?xml version="1.0" encoding="utf-8"?>
<ds:datastoreItem xmlns:ds="http://schemas.openxmlformats.org/officeDocument/2006/customXml" ds:itemID="{42A229CA-1138-4933-87DE-05FFFB748D05}"/>
</file>

<file path=customXml/itemProps2.xml><?xml version="1.0" encoding="utf-8"?>
<ds:datastoreItem xmlns:ds="http://schemas.openxmlformats.org/officeDocument/2006/customXml" ds:itemID="{24E5FA1D-32E9-45D2-BAAE-825D29AFBF2A}"/>
</file>

<file path=customXml/itemProps3.xml><?xml version="1.0" encoding="utf-8"?>
<ds:datastoreItem xmlns:ds="http://schemas.openxmlformats.org/officeDocument/2006/customXml" ds:itemID="{823B4CB8-52D5-49E6-B92E-18844768CC7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5</Pages>
  <Words>1728</Words>
  <Characters>9850</Characters>
  <Application>Microsoft Macintosh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llo 12</dc:creator>
  <cp:keywords/>
  <dc:description/>
  <cp:lastModifiedBy>Moon Landing</cp:lastModifiedBy>
  <cp:revision>54</cp:revision>
  <dcterms:created xsi:type="dcterms:W3CDTF">2017-07-25T16:29:00Z</dcterms:created>
  <dcterms:modified xsi:type="dcterms:W3CDTF">2017-12-21T11:43:00Z</dcterms:modified>
</cp:coreProperties>
</file>